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1CADE" w14:textId="79A08D69" w:rsidR="0004059B" w:rsidRDefault="0004059B" w:rsidP="00D4342E">
      <w:pPr>
        <w:spacing w:line="240" w:lineRule="auto"/>
        <w:ind w:firstLine="0"/>
        <w:jc w:val="left"/>
        <w:rPr>
          <w:sz w:val="20"/>
          <w:szCs w:val="20"/>
        </w:rPr>
      </w:pPr>
    </w:p>
    <w:tbl>
      <w:tblPr>
        <w:tblStyle w:val="TableGrid"/>
        <w:tblW w:w="10782" w:type="dxa"/>
        <w:tblInd w:w="-162" w:type="dxa"/>
        <w:tblLook w:val="04A0" w:firstRow="1" w:lastRow="0" w:firstColumn="1" w:lastColumn="0" w:noHBand="0" w:noVBand="1"/>
      </w:tblPr>
      <w:tblGrid>
        <w:gridCol w:w="1171"/>
        <w:gridCol w:w="1004"/>
        <w:gridCol w:w="1434"/>
        <w:gridCol w:w="1435"/>
        <w:gridCol w:w="1434"/>
        <w:gridCol w:w="1435"/>
        <w:gridCol w:w="1434"/>
        <w:gridCol w:w="1435"/>
      </w:tblGrid>
      <w:tr w:rsidR="00122166" w14:paraId="17ED70E7" w14:textId="77777777" w:rsidTr="00F40552">
        <w:tc>
          <w:tcPr>
            <w:tcW w:w="1171" w:type="dxa"/>
            <w:vAlign w:val="center"/>
          </w:tcPr>
          <w:p w14:paraId="3E512BA3" w14:textId="77777777" w:rsidR="007B2A0C" w:rsidRPr="00122166" w:rsidRDefault="007B2A0C" w:rsidP="00277763">
            <w:pPr>
              <w:spacing w:line="240" w:lineRule="auto"/>
              <w:ind w:firstLine="0"/>
              <w:rPr>
                <w:b/>
                <w:sz w:val="12"/>
                <w:szCs w:val="16"/>
              </w:rPr>
            </w:pPr>
          </w:p>
        </w:tc>
        <w:tc>
          <w:tcPr>
            <w:tcW w:w="1004" w:type="dxa"/>
            <w:vAlign w:val="center"/>
          </w:tcPr>
          <w:p w14:paraId="465C419E" w14:textId="5067E6EE" w:rsidR="00846B65" w:rsidRPr="00122166" w:rsidRDefault="00846B65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q</w:t>
            </w:r>
          </w:p>
          <w:p w14:paraId="4B03EAC6" w14:textId="5C4E3159" w:rsidR="007B2A0C" w:rsidRPr="00122166" w:rsidRDefault="00846B65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(assumed constant)</w:t>
            </w:r>
          </w:p>
        </w:tc>
        <w:tc>
          <w:tcPr>
            <w:tcW w:w="1434" w:type="dxa"/>
            <w:vAlign w:val="center"/>
          </w:tcPr>
          <w:p w14:paraId="7052909C" w14:textId="6151071E" w:rsidR="007B2A0C" w:rsidRPr="00122166" w:rsidRDefault="007B2A0C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Y</w:t>
            </w:r>
            <w:r w:rsidRPr="00122166">
              <w:rPr>
                <w:b/>
                <w:sz w:val="12"/>
                <w:szCs w:val="16"/>
                <w:vertAlign w:val="subscript"/>
              </w:rPr>
              <w:t>C</w:t>
            </w:r>
          </w:p>
        </w:tc>
        <w:tc>
          <w:tcPr>
            <w:tcW w:w="1435" w:type="dxa"/>
            <w:vAlign w:val="center"/>
          </w:tcPr>
          <w:p w14:paraId="2B756C47" w14:textId="77777777" w:rsidR="00846B65" w:rsidRPr="00122166" w:rsidRDefault="007B2A0C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  <w:vertAlign w:val="subscript"/>
              </w:rPr>
            </w:pPr>
            <w:r w:rsidRPr="00122166">
              <w:rPr>
                <w:b/>
                <w:sz w:val="12"/>
                <w:szCs w:val="16"/>
              </w:rPr>
              <w:t>Y</w:t>
            </w:r>
            <w:r w:rsidRPr="00122166">
              <w:rPr>
                <w:b/>
                <w:sz w:val="12"/>
                <w:szCs w:val="16"/>
                <w:vertAlign w:val="subscript"/>
              </w:rPr>
              <w:t>D</w:t>
            </w:r>
          </w:p>
          <w:p w14:paraId="2A8292FB" w14:textId="52C7A912" w:rsidR="007B2A0C" w:rsidRPr="00122166" w:rsidRDefault="00846B65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(assumed constant)</w:t>
            </w:r>
          </w:p>
        </w:tc>
        <w:tc>
          <w:tcPr>
            <w:tcW w:w="1434" w:type="dxa"/>
            <w:vAlign w:val="center"/>
          </w:tcPr>
          <w:p w14:paraId="6E4D66A5" w14:textId="53A4C635" w:rsidR="007B2A0C" w:rsidRPr="00122166" w:rsidRDefault="009F42E3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N</w:t>
            </w:r>
            <w:r w:rsidR="00C22D9F">
              <w:rPr>
                <w:b/>
                <w:sz w:val="12"/>
                <w:szCs w:val="16"/>
                <w:vertAlign w:val="subscript"/>
              </w:rPr>
              <w:t>max</w:t>
            </w:r>
            <w:r w:rsidR="009B56BE" w:rsidRPr="00122166">
              <w:rPr>
                <w:b/>
                <w:sz w:val="12"/>
                <w:szCs w:val="16"/>
                <w:vertAlign w:val="subscript"/>
              </w:rPr>
              <w:t xml:space="preserve"> </w:t>
            </w:r>
            <w:r w:rsidR="009B56BE" w:rsidRPr="00122166">
              <w:rPr>
                <w:b/>
                <w:sz w:val="12"/>
                <w:szCs w:val="16"/>
              </w:rPr>
              <w:t>(C.F.U.)</w:t>
            </w:r>
          </w:p>
        </w:tc>
        <w:tc>
          <w:tcPr>
            <w:tcW w:w="1435" w:type="dxa"/>
            <w:vAlign w:val="center"/>
          </w:tcPr>
          <w:p w14:paraId="50AE0A1B" w14:textId="132E2C54" w:rsidR="00846B65" w:rsidRPr="00122166" w:rsidRDefault="009F42E3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N</w:t>
            </w:r>
            <w:r w:rsidR="00C22D9F">
              <w:rPr>
                <w:b/>
                <w:sz w:val="12"/>
                <w:szCs w:val="16"/>
                <w:vertAlign w:val="subscript"/>
              </w:rPr>
              <w:t>min</w:t>
            </w:r>
            <w:r w:rsidR="009B56BE" w:rsidRPr="00122166">
              <w:rPr>
                <w:b/>
                <w:sz w:val="12"/>
                <w:szCs w:val="16"/>
                <w:vertAlign w:val="subscript"/>
              </w:rPr>
              <w:t xml:space="preserve"> </w:t>
            </w:r>
            <w:r w:rsidR="009B56BE" w:rsidRPr="00122166">
              <w:rPr>
                <w:b/>
                <w:sz w:val="12"/>
                <w:szCs w:val="16"/>
              </w:rPr>
              <w:t>(C.F.U.)</w:t>
            </w:r>
          </w:p>
          <w:p w14:paraId="2A67C260" w14:textId="0092A3B7" w:rsidR="007B2A0C" w:rsidRPr="00122166" w:rsidRDefault="00846B65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(assumed constant)</w:t>
            </w:r>
          </w:p>
        </w:tc>
        <w:tc>
          <w:tcPr>
            <w:tcW w:w="1434" w:type="dxa"/>
            <w:vAlign w:val="center"/>
          </w:tcPr>
          <w:p w14:paraId="6998AF38" w14:textId="3A829108" w:rsidR="007B2A0C" w:rsidRPr="00122166" w:rsidRDefault="007B2A0C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g</w:t>
            </w:r>
          </w:p>
        </w:tc>
        <w:tc>
          <w:tcPr>
            <w:tcW w:w="1435" w:type="dxa"/>
            <w:vAlign w:val="center"/>
          </w:tcPr>
          <w:p w14:paraId="3CBF2EF4" w14:textId="703C22EF" w:rsidR="00846B65" w:rsidRPr="00122166" w:rsidRDefault="00D4342E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 xml:space="preserve"> </w:t>
            </w:r>
            <w:r w:rsidR="007B2A0C" w:rsidRPr="00122166">
              <w:rPr>
                <w:b/>
                <w:sz w:val="12"/>
                <w:szCs w:val="16"/>
              </w:rPr>
              <w:t>Pop</w:t>
            </w:r>
            <w:r w:rsidR="007B2A0C" w:rsidRPr="00122166">
              <w:rPr>
                <w:b/>
                <w:sz w:val="12"/>
                <w:szCs w:val="16"/>
                <w:vertAlign w:val="subscript"/>
              </w:rPr>
              <w:t>0</w:t>
            </w:r>
            <w:r w:rsidR="009B56BE" w:rsidRPr="00122166">
              <w:rPr>
                <w:b/>
                <w:sz w:val="12"/>
                <w:szCs w:val="16"/>
                <w:vertAlign w:val="subscript"/>
              </w:rPr>
              <w:t xml:space="preserve"> </w:t>
            </w:r>
            <w:r w:rsidR="009B56BE" w:rsidRPr="00122166">
              <w:rPr>
                <w:b/>
                <w:sz w:val="12"/>
                <w:szCs w:val="16"/>
              </w:rPr>
              <w:t>(C.F.U.)</w:t>
            </w:r>
          </w:p>
          <w:p w14:paraId="2186E916" w14:textId="149F5DED" w:rsidR="007B2A0C" w:rsidRPr="00122166" w:rsidRDefault="00846B65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(assumed constant)</w:t>
            </w:r>
          </w:p>
        </w:tc>
      </w:tr>
      <w:tr w:rsidR="00122166" w14:paraId="5A8B24B8" w14:textId="77777777" w:rsidTr="00F40552">
        <w:trPr>
          <w:trHeight w:val="494"/>
        </w:trPr>
        <w:tc>
          <w:tcPr>
            <w:tcW w:w="1171" w:type="dxa"/>
            <w:vAlign w:val="center"/>
          </w:tcPr>
          <w:p w14:paraId="2F01A756" w14:textId="40E31AA6" w:rsidR="00DC0EEB" w:rsidRPr="00122166" w:rsidRDefault="00DC0EEB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Induc. Strain + 0.25%</w:t>
            </w:r>
          </w:p>
          <w:p w14:paraId="0B10FA34" w14:textId="6D7D5619" w:rsidR="007B2A0C" w:rsidRPr="00122166" w:rsidRDefault="007B2A0C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L-arabinose</w:t>
            </w:r>
          </w:p>
        </w:tc>
        <w:tc>
          <w:tcPr>
            <w:tcW w:w="1004" w:type="dxa"/>
            <w:vAlign w:val="center"/>
          </w:tcPr>
          <w:p w14:paraId="255B5DC8" w14:textId="05D28211" w:rsidR="007B2A0C" w:rsidRPr="00122166" w:rsidRDefault="00487615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</w:t>
            </w:r>
          </w:p>
        </w:tc>
        <w:tc>
          <w:tcPr>
            <w:tcW w:w="1434" w:type="dxa"/>
            <w:vAlign w:val="center"/>
          </w:tcPr>
          <w:p w14:paraId="40D1BC41" w14:textId="04810F13" w:rsidR="007B2A0C" w:rsidRPr="00122166" w:rsidRDefault="00C86941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0.95</w:t>
            </w:r>
          </w:p>
          <w:p w14:paraId="3D2980AC" w14:textId="6BA97C63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0.93 0.97]</w:t>
            </w:r>
          </w:p>
        </w:tc>
        <w:tc>
          <w:tcPr>
            <w:tcW w:w="1435" w:type="dxa"/>
            <w:vAlign w:val="center"/>
          </w:tcPr>
          <w:p w14:paraId="01C76B3B" w14:textId="7EB8D31F" w:rsidR="007B2A0C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02</w:t>
            </w:r>
          </w:p>
          <w:p w14:paraId="7C3A171B" w14:textId="55CFABD4" w:rsidR="00C67A76" w:rsidRPr="00122166" w:rsidRDefault="00C67A76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 [1.01 1.03]</w:t>
            </w:r>
          </w:p>
        </w:tc>
        <w:tc>
          <w:tcPr>
            <w:tcW w:w="1434" w:type="dxa"/>
            <w:vAlign w:val="center"/>
          </w:tcPr>
          <w:p w14:paraId="173F43E9" w14:textId="0319788A" w:rsidR="007B2A0C" w:rsidRPr="00122166" w:rsidRDefault="00C86941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2.87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sup>
              </m:sSup>
            </m:oMath>
          </w:p>
          <w:p w14:paraId="5B9551BB" w14:textId="77C96C58" w:rsidR="009F42E3" w:rsidRPr="00122166" w:rsidRDefault="009F42E3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</w:t>
            </w:r>
            <w:r w:rsidR="00441144" w:rsidRPr="00122166">
              <w:rPr>
                <w:b/>
                <w:sz w:val="12"/>
                <w:szCs w:val="16"/>
              </w:rPr>
              <w:t>2.6</w:t>
            </w:r>
            <w:r w:rsidRPr="00122166">
              <w:rPr>
                <w:b/>
                <w:sz w:val="12"/>
                <w:szCs w:val="16"/>
              </w:rPr>
              <w:t xml:space="preserve"> 3.15]</w:t>
            </w:r>
          </w:p>
        </w:tc>
        <w:tc>
          <w:tcPr>
            <w:tcW w:w="1435" w:type="dxa"/>
            <w:vAlign w:val="center"/>
          </w:tcPr>
          <w:p w14:paraId="3925C7E1" w14:textId="4B247A78" w:rsidR="007B2A0C" w:rsidRPr="00122166" w:rsidRDefault="00487615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5</w:t>
            </w:r>
            <w:r w:rsidR="00C67A76" w:rsidRPr="00122166">
              <w:rPr>
                <w:b/>
                <w:sz w:val="12"/>
                <w:szCs w:val="16"/>
              </w:rPr>
              <w:t>9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</m:oMath>
          </w:p>
          <w:p w14:paraId="0A6D5492" w14:textId="63823792" w:rsidR="009F42E3" w:rsidRPr="00122166" w:rsidRDefault="009F42E3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1.49 1.</w:t>
            </w:r>
            <w:r w:rsidR="00C67A76" w:rsidRPr="00122166">
              <w:rPr>
                <w:b/>
                <w:sz w:val="12"/>
                <w:szCs w:val="16"/>
              </w:rPr>
              <w:t>75</w:t>
            </w:r>
            <w:r w:rsidRPr="00122166">
              <w:rPr>
                <w:b/>
                <w:sz w:val="12"/>
                <w:szCs w:val="16"/>
              </w:rPr>
              <w:t>]</w:t>
            </w:r>
          </w:p>
        </w:tc>
        <w:tc>
          <w:tcPr>
            <w:tcW w:w="1434" w:type="dxa"/>
            <w:vAlign w:val="center"/>
          </w:tcPr>
          <w:p w14:paraId="0E09FCED" w14:textId="2DA0C2DC" w:rsidR="007B2A0C" w:rsidRPr="00122166" w:rsidRDefault="00C8694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0.72</w:t>
            </w:r>
          </w:p>
          <w:p w14:paraId="1F520C27" w14:textId="0F2EC775" w:rsidR="00DC0EEB" w:rsidRPr="00122166" w:rsidRDefault="00DC0EEB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 [8.1 13.1]</w:t>
            </w:r>
          </w:p>
        </w:tc>
        <w:tc>
          <w:tcPr>
            <w:tcW w:w="1435" w:type="dxa"/>
            <w:vAlign w:val="center"/>
          </w:tcPr>
          <w:p w14:paraId="019EDAA5" w14:textId="77777777" w:rsidR="007B2A0C" w:rsidRPr="00122166" w:rsidRDefault="005847EF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3.27</w:t>
            </w:r>
            <w:r w:rsidR="00C86941" w:rsidRPr="00122166">
              <w:rPr>
                <w:b/>
                <w:sz w:val="12"/>
                <w:szCs w:val="16"/>
              </w:rPr>
              <w:t>3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</m:oMath>
          </w:p>
          <w:p w14:paraId="29A906F7" w14:textId="657972CB" w:rsidR="00A77331" w:rsidRPr="00122166" w:rsidRDefault="00A77331" w:rsidP="00A174DF">
            <w:pPr>
              <w:spacing w:line="240" w:lineRule="auto"/>
              <w:ind w:right="-108"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2.5 3.5]</w:t>
            </w:r>
          </w:p>
        </w:tc>
      </w:tr>
      <w:tr w:rsidR="00122166" w14:paraId="10F9C3D1" w14:textId="77777777" w:rsidTr="00F40552">
        <w:trPr>
          <w:trHeight w:val="530"/>
        </w:trPr>
        <w:tc>
          <w:tcPr>
            <w:tcW w:w="1171" w:type="dxa"/>
            <w:vAlign w:val="center"/>
          </w:tcPr>
          <w:p w14:paraId="7C5CDE56" w14:textId="159AB55B" w:rsidR="00DC0EEB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Induc</w:t>
            </w:r>
            <w:r w:rsidR="00DC0EEB" w:rsidRPr="00122166">
              <w:rPr>
                <w:b/>
                <w:sz w:val="12"/>
                <w:szCs w:val="16"/>
              </w:rPr>
              <w:t>.</w:t>
            </w:r>
            <w:r w:rsidRPr="00122166">
              <w:rPr>
                <w:b/>
                <w:sz w:val="12"/>
                <w:szCs w:val="16"/>
              </w:rPr>
              <w:t xml:space="preserve"> Strain + 0%</w:t>
            </w:r>
          </w:p>
          <w:p w14:paraId="270C9E95" w14:textId="11CA80C2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L-arabinose</w:t>
            </w:r>
          </w:p>
        </w:tc>
        <w:tc>
          <w:tcPr>
            <w:tcW w:w="1004" w:type="dxa"/>
            <w:vAlign w:val="center"/>
          </w:tcPr>
          <w:p w14:paraId="2A2C77A6" w14:textId="77D4803E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</w:t>
            </w:r>
          </w:p>
        </w:tc>
        <w:tc>
          <w:tcPr>
            <w:tcW w:w="1434" w:type="dxa"/>
            <w:vAlign w:val="center"/>
          </w:tcPr>
          <w:p w14:paraId="648B98A6" w14:textId="4E1486B8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06</w:t>
            </w:r>
          </w:p>
          <w:p w14:paraId="06F6D3A8" w14:textId="09CE6565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1.05 1.08]</w:t>
            </w:r>
          </w:p>
        </w:tc>
        <w:tc>
          <w:tcPr>
            <w:tcW w:w="1435" w:type="dxa"/>
            <w:vAlign w:val="center"/>
          </w:tcPr>
          <w:p w14:paraId="03593036" w14:textId="138844F9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02</w:t>
            </w:r>
          </w:p>
          <w:p w14:paraId="462277EC" w14:textId="46B57191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1.01 1.03]</w:t>
            </w:r>
          </w:p>
        </w:tc>
        <w:tc>
          <w:tcPr>
            <w:tcW w:w="1434" w:type="dxa"/>
            <w:vAlign w:val="center"/>
          </w:tcPr>
          <w:p w14:paraId="5E03B493" w14:textId="033205D3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2.65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</m:oMath>
          </w:p>
          <w:p w14:paraId="335F72CD" w14:textId="299EE814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</w:t>
            </w:r>
            <w:r w:rsidR="00441144" w:rsidRPr="00122166">
              <w:rPr>
                <w:b/>
                <w:sz w:val="12"/>
                <w:szCs w:val="16"/>
              </w:rPr>
              <w:t>2.5</w:t>
            </w:r>
            <w:r w:rsidRPr="00122166">
              <w:rPr>
                <w:b/>
                <w:sz w:val="12"/>
                <w:szCs w:val="16"/>
              </w:rPr>
              <w:t xml:space="preserve"> 2.82]</w:t>
            </w:r>
          </w:p>
        </w:tc>
        <w:tc>
          <w:tcPr>
            <w:tcW w:w="1435" w:type="dxa"/>
            <w:vAlign w:val="center"/>
          </w:tcPr>
          <w:p w14:paraId="738E72A4" w14:textId="7ED805A5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59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</m:oMath>
          </w:p>
          <w:p w14:paraId="6FC3E2AF" w14:textId="6B2C2B50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1.49 1.75]</w:t>
            </w:r>
          </w:p>
        </w:tc>
        <w:tc>
          <w:tcPr>
            <w:tcW w:w="1434" w:type="dxa"/>
            <w:vAlign w:val="center"/>
          </w:tcPr>
          <w:p w14:paraId="42F206D5" w14:textId="0FF463AE" w:rsidR="00C67A76" w:rsidRPr="00122166" w:rsidRDefault="00A7733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4.86</w:t>
            </w:r>
          </w:p>
          <w:p w14:paraId="48DC46F7" w14:textId="2C72426F" w:rsidR="00DC0EEB" w:rsidRPr="00122166" w:rsidRDefault="00DC0EEB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 [4.2 5.7]</w:t>
            </w:r>
          </w:p>
        </w:tc>
        <w:tc>
          <w:tcPr>
            <w:tcW w:w="1435" w:type="dxa"/>
            <w:vAlign w:val="center"/>
          </w:tcPr>
          <w:p w14:paraId="32990FF3" w14:textId="77777777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3.273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</m:oMath>
          </w:p>
          <w:p w14:paraId="459B4114" w14:textId="5EF9811C" w:rsidR="00A77331" w:rsidRPr="00122166" w:rsidRDefault="00A7733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2.5 3.5]</w:t>
            </w:r>
          </w:p>
        </w:tc>
      </w:tr>
      <w:tr w:rsidR="00122166" w14:paraId="769FBB28" w14:textId="77777777" w:rsidTr="00F40552">
        <w:trPr>
          <w:trHeight w:val="530"/>
        </w:trPr>
        <w:tc>
          <w:tcPr>
            <w:tcW w:w="1171" w:type="dxa"/>
            <w:vAlign w:val="center"/>
          </w:tcPr>
          <w:p w14:paraId="20BA3B2A" w14:textId="1886924D" w:rsidR="00DC0EEB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Induc</w:t>
            </w:r>
            <w:r w:rsidR="00DC0EEB" w:rsidRPr="00122166">
              <w:rPr>
                <w:b/>
                <w:sz w:val="12"/>
                <w:szCs w:val="16"/>
              </w:rPr>
              <w:t xml:space="preserve">. </w:t>
            </w:r>
            <w:r w:rsidRPr="00122166">
              <w:rPr>
                <w:b/>
                <w:sz w:val="12"/>
                <w:szCs w:val="16"/>
              </w:rPr>
              <w:t>Strain + 4%</w:t>
            </w:r>
          </w:p>
          <w:p w14:paraId="58D9E923" w14:textId="237C85F0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L-arabinose</w:t>
            </w:r>
          </w:p>
        </w:tc>
        <w:tc>
          <w:tcPr>
            <w:tcW w:w="1004" w:type="dxa"/>
            <w:vAlign w:val="center"/>
          </w:tcPr>
          <w:p w14:paraId="3AD1D71B" w14:textId="2E48C1F6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</w:t>
            </w:r>
          </w:p>
        </w:tc>
        <w:tc>
          <w:tcPr>
            <w:tcW w:w="1434" w:type="dxa"/>
            <w:vAlign w:val="center"/>
          </w:tcPr>
          <w:p w14:paraId="2BE16C84" w14:textId="77777777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0.88</w:t>
            </w:r>
          </w:p>
          <w:p w14:paraId="1F35F629" w14:textId="5F9DC35E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</w:t>
            </w:r>
            <w:r w:rsidR="00DC0EEB" w:rsidRPr="00122166">
              <w:rPr>
                <w:b/>
                <w:sz w:val="12"/>
                <w:szCs w:val="16"/>
              </w:rPr>
              <w:t>0.87 0.89</w:t>
            </w:r>
            <w:r w:rsidRPr="00122166">
              <w:rPr>
                <w:b/>
                <w:sz w:val="12"/>
                <w:szCs w:val="16"/>
              </w:rPr>
              <w:t>]</w:t>
            </w:r>
          </w:p>
        </w:tc>
        <w:tc>
          <w:tcPr>
            <w:tcW w:w="1435" w:type="dxa"/>
            <w:vAlign w:val="center"/>
          </w:tcPr>
          <w:p w14:paraId="535900D1" w14:textId="6DCACFE8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02</w:t>
            </w:r>
          </w:p>
          <w:p w14:paraId="74314414" w14:textId="39D2B3DF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1.01 1.03]</w:t>
            </w:r>
          </w:p>
        </w:tc>
        <w:tc>
          <w:tcPr>
            <w:tcW w:w="1434" w:type="dxa"/>
            <w:vAlign w:val="center"/>
          </w:tcPr>
          <w:p w14:paraId="136FAAE6" w14:textId="31163244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95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sup>
              </m:sSup>
            </m:oMath>
          </w:p>
          <w:p w14:paraId="210DB485" w14:textId="7F0BA7FE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1.81 2.09]</w:t>
            </w:r>
          </w:p>
        </w:tc>
        <w:tc>
          <w:tcPr>
            <w:tcW w:w="1435" w:type="dxa"/>
            <w:vAlign w:val="center"/>
          </w:tcPr>
          <w:p w14:paraId="0566809B" w14:textId="5F4E2095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59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</m:oMath>
          </w:p>
          <w:p w14:paraId="25D31288" w14:textId="7DA75FB9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1.49 1.75]</w:t>
            </w:r>
          </w:p>
        </w:tc>
        <w:tc>
          <w:tcPr>
            <w:tcW w:w="1434" w:type="dxa"/>
            <w:vAlign w:val="center"/>
          </w:tcPr>
          <w:p w14:paraId="57C95FFD" w14:textId="55FF4A59" w:rsidR="00C67A76" w:rsidRPr="00122166" w:rsidRDefault="00A7733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0.68</w:t>
            </w:r>
          </w:p>
          <w:p w14:paraId="2D7AB86F" w14:textId="5C5328BA" w:rsidR="00DC0EEB" w:rsidRPr="00122166" w:rsidRDefault="00DC0EEB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10.3 11.8]</w:t>
            </w:r>
          </w:p>
        </w:tc>
        <w:tc>
          <w:tcPr>
            <w:tcW w:w="1435" w:type="dxa"/>
            <w:vAlign w:val="center"/>
          </w:tcPr>
          <w:p w14:paraId="333B5A84" w14:textId="77777777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3.273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</m:oMath>
          </w:p>
          <w:p w14:paraId="580249AC" w14:textId="7D35693E" w:rsidR="00A77331" w:rsidRPr="00122166" w:rsidRDefault="00A7733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2.5 3.5]</w:t>
            </w:r>
          </w:p>
        </w:tc>
      </w:tr>
      <w:tr w:rsidR="00122166" w14:paraId="14B8736C" w14:textId="77777777" w:rsidTr="00F40552">
        <w:trPr>
          <w:trHeight w:val="440"/>
        </w:trPr>
        <w:tc>
          <w:tcPr>
            <w:tcW w:w="1171" w:type="dxa"/>
            <w:vAlign w:val="center"/>
          </w:tcPr>
          <w:p w14:paraId="68DBD41B" w14:textId="04869667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WT</w:t>
            </w:r>
          </w:p>
        </w:tc>
        <w:tc>
          <w:tcPr>
            <w:tcW w:w="1004" w:type="dxa"/>
            <w:vAlign w:val="center"/>
          </w:tcPr>
          <w:p w14:paraId="54650346" w14:textId="3845C286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</w:t>
            </w:r>
          </w:p>
        </w:tc>
        <w:tc>
          <w:tcPr>
            <w:tcW w:w="1434" w:type="dxa"/>
            <w:vAlign w:val="center"/>
          </w:tcPr>
          <w:p w14:paraId="5B265AA5" w14:textId="77777777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07</w:t>
            </w:r>
          </w:p>
          <w:p w14:paraId="423B6ABF" w14:textId="6BEA660E" w:rsidR="00DC0EEB" w:rsidRPr="00122166" w:rsidRDefault="00DC0EEB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1.067 1.08]</w:t>
            </w:r>
          </w:p>
        </w:tc>
        <w:tc>
          <w:tcPr>
            <w:tcW w:w="1435" w:type="dxa"/>
            <w:vAlign w:val="center"/>
          </w:tcPr>
          <w:p w14:paraId="31CBA998" w14:textId="1896F41D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02</w:t>
            </w:r>
          </w:p>
          <w:p w14:paraId="7C7B04D0" w14:textId="634B56F0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[1.01 1.03]</w:t>
            </w:r>
          </w:p>
        </w:tc>
        <w:tc>
          <w:tcPr>
            <w:tcW w:w="1434" w:type="dxa"/>
            <w:vAlign w:val="center"/>
          </w:tcPr>
          <w:p w14:paraId="3125328C" w14:textId="428B8B3F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4.2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sup>
              </m:sSup>
            </m:oMath>
          </w:p>
          <w:p w14:paraId="1674A131" w14:textId="3AE0EA44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3.89 4.26]</w:t>
            </w:r>
          </w:p>
        </w:tc>
        <w:tc>
          <w:tcPr>
            <w:tcW w:w="1435" w:type="dxa"/>
            <w:vAlign w:val="center"/>
          </w:tcPr>
          <w:p w14:paraId="791AF3A0" w14:textId="60BE808F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1.59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</m:oMath>
          </w:p>
          <w:p w14:paraId="13589192" w14:textId="19102E8D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1.49 1.75]</w:t>
            </w:r>
          </w:p>
        </w:tc>
        <w:tc>
          <w:tcPr>
            <w:tcW w:w="1434" w:type="dxa"/>
            <w:vAlign w:val="center"/>
          </w:tcPr>
          <w:p w14:paraId="016E8709" w14:textId="64B5C321" w:rsidR="00C67A76" w:rsidRPr="00122166" w:rsidRDefault="00A7733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4.37</w:t>
            </w:r>
          </w:p>
          <w:p w14:paraId="47D54D6E" w14:textId="1D2592CC" w:rsidR="00DC0EEB" w:rsidRPr="00122166" w:rsidRDefault="00DC0EEB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 [4.3 4.5]</w:t>
            </w:r>
          </w:p>
        </w:tc>
        <w:tc>
          <w:tcPr>
            <w:tcW w:w="1435" w:type="dxa"/>
            <w:vAlign w:val="center"/>
          </w:tcPr>
          <w:p w14:paraId="7EDD8594" w14:textId="77777777" w:rsidR="00C67A76" w:rsidRPr="00122166" w:rsidRDefault="00C67A76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3.273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</m:oMath>
          </w:p>
          <w:p w14:paraId="5D084210" w14:textId="5328618B" w:rsidR="00A77331" w:rsidRPr="00122166" w:rsidRDefault="00A77331" w:rsidP="00A174DF">
            <w:pPr>
              <w:spacing w:line="240" w:lineRule="auto"/>
              <w:ind w:firstLine="0"/>
              <w:jc w:val="center"/>
              <w:rPr>
                <w:b/>
                <w:sz w:val="12"/>
                <w:szCs w:val="16"/>
              </w:rPr>
            </w:pPr>
            <w:r w:rsidRPr="00122166">
              <w:rPr>
                <w:b/>
                <w:sz w:val="12"/>
                <w:szCs w:val="16"/>
              </w:rPr>
              <w:t>CI=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2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2"/>
                      <w:szCs w:val="16"/>
                    </w:rPr>
                    <m:t>4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6"/>
                </w:rPr>
                <m:t>×</m:t>
              </m:r>
            </m:oMath>
            <w:r w:rsidRPr="00122166">
              <w:rPr>
                <w:b/>
                <w:sz w:val="12"/>
                <w:szCs w:val="16"/>
              </w:rPr>
              <w:t xml:space="preserve"> [2.5 3.5]</w:t>
            </w:r>
          </w:p>
        </w:tc>
      </w:tr>
    </w:tbl>
    <w:p w14:paraId="412A6FC9" w14:textId="77777777" w:rsidR="007B2A0C" w:rsidRDefault="007B2A0C" w:rsidP="00A948D8">
      <w:pPr>
        <w:spacing w:line="240" w:lineRule="auto"/>
        <w:ind w:firstLine="0"/>
        <w:rPr>
          <w:b/>
          <w:sz w:val="20"/>
          <w:szCs w:val="20"/>
        </w:rPr>
      </w:pPr>
    </w:p>
    <w:p w14:paraId="2744C891" w14:textId="1F5DF340" w:rsidR="00CC1623" w:rsidRPr="00A77331" w:rsidRDefault="00A77331" w:rsidP="00E36AB1">
      <w:pPr>
        <w:spacing w:line="240" w:lineRule="auto"/>
        <w:ind w:firstLine="0"/>
        <w:rPr>
          <w:sz w:val="20"/>
          <w:szCs w:val="20"/>
        </w:rPr>
      </w:pPr>
      <w:r w:rsidRPr="00992107">
        <w:rPr>
          <w:b/>
          <w:sz w:val="20"/>
          <w:szCs w:val="20"/>
        </w:rPr>
        <w:t xml:space="preserve">Supplementary Table 1. </w:t>
      </w:r>
      <w:r w:rsidR="00D4342E">
        <w:rPr>
          <w:b/>
          <w:sz w:val="20"/>
          <w:szCs w:val="20"/>
        </w:rPr>
        <w:t>Parameter optimization</w:t>
      </w:r>
      <w:r w:rsidRPr="00992107">
        <w:rPr>
          <w:b/>
          <w:sz w:val="20"/>
          <w:szCs w:val="20"/>
        </w:rPr>
        <w:t>.</w:t>
      </w:r>
      <w:r w:rsidR="00992107" w:rsidRPr="00992107">
        <w:rPr>
          <w:b/>
          <w:sz w:val="20"/>
          <w:szCs w:val="20"/>
        </w:rPr>
        <w:t xml:space="preserve"> </w:t>
      </w:r>
      <w:r w:rsidR="00992107" w:rsidRPr="00992107">
        <w:rPr>
          <w:sz w:val="20"/>
          <w:szCs w:val="20"/>
        </w:rPr>
        <w:t xml:space="preserve">The parameters </w:t>
      </w:r>
      <w:r w:rsidR="00D4342E">
        <w:rPr>
          <w:sz w:val="20"/>
          <w:szCs w:val="20"/>
        </w:rPr>
        <w:t>are</w:t>
      </w:r>
      <w:r w:rsidR="00992107" w:rsidRPr="00992107">
        <w:rPr>
          <w:sz w:val="20"/>
          <w:szCs w:val="20"/>
        </w:rPr>
        <w:t xml:space="preserve"> fit to the data using maximum likelihood estimation. The C.F.U. counts of the populations of defectors and cooperators </w:t>
      </w:r>
      <w:r w:rsidR="00D4342E">
        <w:rPr>
          <w:sz w:val="20"/>
          <w:szCs w:val="20"/>
        </w:rPr>
        <w:t>are</w:t>
      </w:r>
      <w:r w:rsidR="00992107" w:rsidRPr="00992107">
        <w:rPr>
          <w:sz w:val="20"/>
          <w:szCs w:val="20"/>
        </w:rPr>
        <w:t xml:space="preserve"> described by a Poisson distribution with mean </w:t>
      </w:r>
      <w:r w:rsidR="00992107" w:rsidRPr="00992107">
        <w:rPr>
          <w:rFonts w:ascii="Cambria" w:hAnsi="Cambria"/>
          <w:sz w:val="20"/>
          <w:szCs w:val="20"/>
        </w:rPr>
        <w:t>λ</w:t>
      </w:r>
      <w:r w:rsidR="00992107" w:rsidRPr="00992107">
        <w:rPr>
          <w:sz w:val="20"/>
          <w:szCs w:val="20"/>
        </w:rPr>
        <w:t xml:space="preserve">. As the model allows us to calculate the final number of defectors and cooperators after competition, a given model parameter set defines a </w:t>
      </w:r>
      <w:r w:rsidR="00992107" w:rsidRPr="00992107">
        <w:rPr>
          <w:rFonts w:ascii="Cambria" w:hAnsi="Cambria"/>
          <w:sz w:val="20"/>
          <w:szCs w:val="20"/>
        </w:rPr>
        <w:t xml:space="preserve">λ. We </w:t>
      </w:r>
      <w:r w:rsidR="00992107" w:rsidRPr="00992107">
        <w:rPr>
          <w:sz w:val="20"/>
          <w:szCs w:val="20"/>
        </w:rPr>
        <w:t>calculate the probabilities of obtaining a certain C.F.U. value from the data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="00992107" w:rsidRPr="00992107">
        <w:rPr>
          <w:sz w:val="20"/>
          <w:szCs w:val="20"/>
        </w:rPr>
        <w:t xml:space="preserve">) given a </w:t>
      </w:r>
      <w:r w:rsidR="00992107" w:rsidRPr="00992107">
        <w:rPr>
          <w:rFonts w:ascii="Cambria" w:hAnsi="Cambria"/>
          <w:sz w:val="20"/>
          <w:szCs w:val="20"/>
        </w:rPr>
        <w:t>λ</w:t>
      </w:r>
      <w:r w:rsidR="00992107" w:rsidRPr="00992107">
        <w:rPr>
          <w:sz w:val="20"/>
          <w:szCs w:val="20"/>
        </w:rPr>
        <w:t xml:space="preserve"> defined by a parameter set (</w:t>
      </w:r>
      <m:oMath>
        <m:r>
          <w:rPr>
            <w:rFonts w:ascii="Cambria Math" w:hAnsi="Cambria Math"/>
            <w:sz w:val="20"/>
            <w:szCs w:val="20"/>
          </w:rPr>
          <m:t xml:space="preserve">θ=[q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 xml:space="preserve">C 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 xml:space="preserve">D 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 xml:space="preserve">MIN 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g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o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]</m:t>
        </m:r>
      </m:oMath>
      <w:r w:rsidR="00992107" w:rsidRPr="00992107">
        <w:rPr>
          <w:sz w:val="20"/>
          <w:szCs w:val="20"/>
        </w:rPr>
        <w:t xml:space="preserve">) for the model, </w:t>
      </w:r>
      <m:oMath>
        <m:r>
          <w:rPr>
            <w:rFonts w:ascii="Cambria Math" w:hAnsi="Cambria Math"/>
            <w:sz w:val="20"/>
            <w:szCs w:val="20"/>
          </w:rPr>
          <m:t>P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|θ</m:t>
            </m:r>
          </m:e>
        </m:d>
      </m:oMath>
      <w:r w:rsidR="00992107" w:rsidRPr="00992107">
        <w:rPr>
          <w:sz w:val="20"/>
          <w:szCs w:val="20"/>
        </w:rPr>
        <w:t xml:space="preserve">. Next we consider the joint probability </w:t>
      </w:r>
      <w:r w:rsidR="00992107" w:rsidRPr="00992107">
        <w:rPr>
          <w:rFonts w:eastAsia="Times New Roman" w:cs="Times New Roman"/>
          <w:sz w:val="20"/>
          <w:szCs w:val="20"/>
        </w:rPr>
        <w:t xml:space="preserve">for cooperators and defectors, </w:t>
      </w:r>
      <m:oMath>
        <m:r>
          <w:rPr>
            <w:rFonts w:ascii="Cambria Math" w:hAnsi="Cambria Math"/>
            <w:sz w:val="20"/>
            <w:szCs w:val="20"/>
          </w:rPr>
          <m:t>P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,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|θ</m:t>
            </m:r>
          </m:e>
        </m:d>
        <m:r>
          <w:rPr>
            <w:rFonts w:ascii="Cambria Math" w:hAnsi="Cambria Math"/>
            <w:sz w:val="20"/>
            <w:szCs w:val="20"/>
          </w:rPr>
          <m:t>=P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|θ</m:t>
            </m:r>
          </m:e>
        </m:d>
        <m:r>
          <w:rPr>
            <w:rFonts w:ascii="Cambria Math" w:hAnsi="Cambria Math"/>
            <w:sz w:val="20"/>
            <w:szCs w:val="20"/>
          </w:rPr>
          <m:t>×P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|θ</m:t>
            </m:r>
          </m:e>
        </m:d>
      </m:oMath>
      <w:r w:rsidR="00992107" w:rsidRPr="00992107">
        <w:rPr>
          <w:rFonts w:eastAsia="Times New Roman" w:cs="Times New Roman"/>
          <w:sz w:val="20"/>
          <w:szCs w:val="20"/>
        </w:rPr>
        <w:t xml:space="preserve"> which is also called the likelihood function </w:t>
      </w:r>
      <m:oMath>
        <m:r>
          <m:rPr>
            <m:scr m:val="script"/>
          </m:rPr>
          <w:rPr>
            <w:rFonts w:ascii="Cambria Math" w:eastAsia="Times New Roman" w:hAnsi="Cambria Math" w:cs="Times New Roman"/>
            <w:sz w:val="20"/>
            <w:szCs w:val="20"/>
          </w:rPr>
          <m:t>L(</m:t>
        </m:r>
        <m:r>
          <w:rPr>
            <w:rFonts w:ascii="Cambria Math" w:eastAsia="Times New Roman" w:hAnsi="Cambria Math" w:cs="Times New Roman"/>
            <w:sz w:val="20"/>
            <w:szCs w:val="20"/>
          </w:rPr>
          <m:t>θ|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)</m:t>
        </m:r>
      </m:oMath>
      <w:r w:rsidR="00992107" w:rsidRPr="00992107">
        <w:rPr>
          <w:rFonts w:eastAsia="Times New Roman" w:cs="Times New Roman"/>
          <w:sz w:val="20"/>
          <w:szCs w:val="20"/>
        </w:rPr>
        <w:t xml:space="preserve">. Our aim is to find the parameter set </w:t>
      </w:r>
      <m:oMath>
        <m:r>
          <w:rPr>
            <w:rFonts w:ascii="Cambria Math" w:hAnsi="Cambria Math"/>
            <w:sz w:val="20"/>
            <w:szCs w:val="20"/>
          </w:rPr>
          <m:t>θ</m:t>
        </m:r>
      </m:oMath>
      <w:r w:rsidR="00992107" w:rsidRPr="00992107">
        <w:rPr>
          <w:rFonts w:eastAsia="Times New Roman" w:cs="Times New Roman"/>
          <w:sz w:val="20"/>
          <w:szCs w:val="20"/>
        </w:rPr>
        <w:t xml:space="preserve"> that will maximize this likelihood function. Without loss of general</w:t>
      </w:r>
      <w:r w:rsidR="00D4342E">
        <w:rPr>
          <w:rFonts w:eastAsia="Times New Roman" w:cs="Times New Roman"/>
          <w:sz w:val="20"/>
          <w:szCs w:val="20"/>
        </w:rPr>
        <w:t>ity</w:t>
      </w:r>
      <w:r w:rsidR="00992107" w:rsidRPr="00992107">
        <w:rPr>
          <w:rFonts w:eastAsia="Times New Roman" w:cs="Times New Roman"/>
          <w:sz w:val="20"/>
          <w:szCs w:val="20"/>
        </w:rPr>
        <w:t xml:space="preserve">, we can maximizes the logarithm of the likelihood function and define our objective function as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log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10</m:t>
                </m:r>
              </m:sub>
            </m:sSub>
          </m:fName>
          <m:e>
            <m:r>
              <m:rPr>
                <m:scr m:val="script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L(</m:t>
            </m:r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θ|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)</m:t>
            </m:r>
          </m:e>
        </m:func>
      </m:oMath>
      <w:r w:rsidR="00992107" w:rsidRPr="00992107">
        <w:rPr>
          <w:rFonts w:eastAsia="Times New Roman" w:cs="Times New Roman"/>
          <w:sz w:val="20"/>
          <w:szCs w:val="20"/>
        </w:rPr>
        <w:t>=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log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10</m:t>
                </m:r>
              </m:sub>
            </m:sSub>
          </m:fName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|θ</m:t>
                </m:r>
              </m:e>
            </m:d>
          </m:e>
        </m:func>
        <m:r>
          <w:rPr>
            <w:rFonts w:ascii="Cambria Math" w:hAnsi="Cambria Math"/>
            <w:sz w:val="20"/>
            <w:szCs w:val="20"/>
          </w:rPr>
          <m:t>+</m:t>
        </m:r>
        <m:func>
          <m:func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log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10</m:t>
                </m:r>
              </m:sub>
            </m:sSub>
          </m:fName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|θ</m:t>
                </m:r>
              </m:e>
            </m:d>
          </m:e>
        </m:func>
      </m:oMath>
      <w:r w:rsidR="00992107" w:rsidRPr="00992107">
        <w:rPr>
          <w:rFonts w:eastAsia="Times New Roman" w:cs="Times New Roman"/>
          <w:sz w:val="20"/>
          <w:szCs w:val="20"/>
        </w:rPr>
        <w:t xml:space="preserve">. The optimization was done simultaneously with the data from all the competition experiments, thus producing the parameter set that best fits all experiments. Parameters </w:t>
      </w:r>
      <w:r w:rsidR="00992107" w:rsidRPr="00992107">
        <w:rPr>
          <w:i/>
          <w:sz w:val="20"/>
          <w:szCs w:val="20"/>
        </w:rPr>
        <w:t>q</w:t>
      </w:r>
      <w:r w:rsidR="00992107" w:rsidRPr="00992107">
        <w:rPr>
          <w:rFonts w:eastAsia="Times New Roman" w:cs="Times New Roman"/>
          <w:sz w:val="20"/>
          <w:szCs w:val="20"/>
        </w:rPr>
        <w:t xml:space="preserve">, </w:t>
      </w:r>
      <w:r w:rsidR="00992107" w:rsidRPr="00992107">
        <w:rPr>
          <w:rFonts w:eastAsia="Times New Roman" w:cs="Times New Roman"/>
          <w:i/>
          <w:sz w:val="20"/>
          <w:szCs w:val="20"/>
        </w:rPr>
        <w:t>Y</w:t>
      </w:r>
      <w:r w:rsidR="00992107" w:rsidRPr="00992107">
        <w:rPr>
          <w:rFonts w:eastAsia="Times New Roman" w:cs="Times New Roman"/>
          <w:i/>
          <w:sz w:val="20"/>
          <w:szCs w:val="20"/>
          <w:vertAlign w:val="subscript"/>
        </w:rPr>
        <w:t>D</w:t>
      </w:r>
      <w:r w:rsidR="00992107" w:rsidRPr="00992107">
        <w:rPr>
          <w:rFonts w:eastAsia="Times New Roman" w:cs="Times New Roman"/>
          <w:sz w:val="20"/>
          <w:szCs w:val="20"/>
        </w:rPr>
        <w:t xml:space="preserve">, </w:t>
      </w:r>
      <w:r w:rsidR="00992107" w:rsidRPr="00992107">
        <w:rPr>
          <w:rFonts w:eastAsia="Times New Roman" w:cs="Times New Roman"/>
          <w:i/>
          <w:sz w:val="20"/>
          <w:szCs w:val="20"/>
        </w:rPr>
        <w:t>N</w:t>
      </w:r>
      <w:r w:rsidR="00992107" w:rsidRPr="00992107">
        <w:rPr>
          <w:rFonts w:eastAsia="Times New Roman" w:cs="Times New Roman"/>
          <w:i/>
          <w:sz w:val="20"/>
          <w:szCs w:val="20"/>
          <w:vertAlign w:val="subscript"/>
        </w:rPr>
        <w:t>MIN</w:t>
      </w:r>
      <w:r w:rsidR="00992107" w:rsidRPr="00992107">
        <w:rPr>
          <w:sz w:val="20"/>
          <w:szCs w:val="20"/>
        </w:rPr>
        <w:t xml:space="preserve"> and </w:t>
      </w:r>
      <w:r w:rsidR="00992107" w:rsidRPr="00992107">
        <w:rPr>
          <w:i/>
          <w:sz w:val="20"/>
          <w:szCs w:val="20"/>
        </w:rPr>
        <w:t>Pop</w:t>
      </w:r>
      <w:r w:rsidR="00992107" w:rsidRPr="00992107">
        <w:rPr>
          <w:i/>
          <w:sz w:val="20"/>
          <w:szCs w:val="20"/>
          <w:vertAlign w:val="subscript"/>
        </w:rPr>
        <w:t>0</w:t>
      </w:r>
      <w:r w:rsidR="00992107" w:rsidRPr="00992107">
        <w:rPr>
          <w:rFonts w:eastAsia="Times New Roman" w:cs="Times New Roman"/>
          <w:sz w:val="20"/>
          <w:szCs w:val="20"/>
        </w:rPr>
        <w:t xml:space="preserve"> where assumed to be the same across all experiments since these are independent of the cooperator strain used.</w:t>
      </w:r>
      <w:r w:rsidR="00D4342E" w:rsidRPr="00D4342E">
        <w:rPr>
          <w:sz w:val="20"/>
          <w:szCs w:val="20"/>
        </w:rPr>
        <w:t xml:space="preserve"> </w:t>
      </w:r>
      <w:r w:rsidR="00D4342E">
        <w:rPr>
          <w:sz w:val="20"/>
          <w:szCs w:val="20"/>
        </w:rPr>
        <w:t>Confidence intervals were given as minimum and maximum values obtained by bootstrapping.</w:t>
      </w:r>
      <w:bookmarkStart w:id="0" w:name="_GoBack"/>
      <w:bookmarkEnd w:id="0"/>
    </w:p>
    <w:sectPr w:rsidR="00CC1623" w:rsidRPr="00A77331" w:rsidSect="000007DA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4CBCB" w14:textId="77777777" w:rsidR="00992107" w:rsidRDefault="00992107" w:rsidP="00256500">
      <w:pPr>
        <w:spacing w:line="240" w:lineRule="auto"/>
      </w:pPr>
      <w:r>
        <w:separator/>
      </w:r>
    </w:p>
  </w:endnote>
  <w:endnote w:type="continuationSeparator" w:id="0">
    <w:p w14:paraId="7392A4E5" w14:textId="77777777" w:rsidR="00992107" w:rsidRDefault="00992107" w:rsidP="002565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1F8B4" w14:textId="77777777" w:rsidR="00992107" w:rsidRDefault="00992107" w:rsidP="00256500">
      <w:pPr>
        <w:spacing w:line="240" w:lineRule="auto"/>
      </w:pPr>
      <w:r>
        <w:separator/>
      </w:r>
    </w:p>
  </w:footnote>
  <w:footnote w:type="continuationSeparator" w:id="0">
    <w:p w14:paraId="02F84E85" w14:textId="77777777" w:rsidR="00992107" w:rsidRDefault="00992107" w:rsidP="002565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F272F"/>
    <w:multiLevelType w:val="hybridMultilevel"/>
    <w:tmpl w:val="99608A96"/>
    <w:lvl w:ilvl="0" w:tplc="8C006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E97375D"/>
    <w:multiLevelType w:val="hybridMultilevel"/>
    <w:tmpl w:val="4704E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2ztw22mvtrvcedwawpee51srdftzexeaar&quot;&gt;parallel&lt;record-ids&gt;&lt;item&gt;2&lt;/item&gt;&lt;item&gt;3&lt;/item&gt;&lt;item&gt;5&lt;/item&gt;&lt;item&gt;6&lt;/item&gt;&lt;item&gt;8&lt;/item&gt;&lt;item&gt;12&lt;/item&gt;&lt;item&gt;13&lt;/item&gt;&lt;item&gt;14&lt;/item&gt;&lt;item&gt;15&lt;/item&gt;&lt;item&gt;16&lt;/item&gt;&lt;item&gt;17&lt;/item&gt;&lt;item&gt;18&lt;/item&gt;&lt;item&gt;20&lt;/item&gt;&lt;item&gt;23&lt;/item&gt;&lt;item&gt;24&lt;/item&gt;&lt;item&gt;28&lt;/item&gt;&lt;item&gt;29&lt;/item&gt;&lt;item&gt;30&lt;/item&gt;&lt;item&gt;31&lt;/item&gt;&lt;item&gt;49&lt;/item&gt;&lt;item&gt;61&lt;/item&gt;&lt;item&gt;69&lt;/item&gt;&lt;item&gt;84&lt;/item&gt;&lt;item&gt;91&lt;/item&gt;&lt;item&gt;99&lt;/item&gt;&lt;item&gt;101&lt;/item&gt;&lt;item&gt;109&lt;/item&gt;&lt;item&gt;128&lt;/item&gt;&lt;item&gt;129&lt;/item&gt;&lt;item&gt;130&lt;/item&gt;&lt;item&gt;131&lt;/item&gt;&lt;item&gt;132&lt;/item&gt;&lt;item&gt;133&lt;/item&gt;&lt;item&gt;137&lt;/item&gt;&lt;item&gt;139&lt;/item&gt;&lt;item&gt;140&lt;/item&gt;&lt;/record-ids&gt;&lt;/item&gt;&lt;/Libraries&gt;"/>
  </w:docVars>
  <w:rsids>
    <w:rsidRoot w:val="00F85982"/>
    <w:rsid w:val="000001B7"/>
    <w:rsid w:val="00000503"/>
    <w:rsid w:val="000007DA"/>
    <w:rsid w:val="00000A28"/>
    <w:rsid w:val="00001510"/>
    <w:rsid w:val="00002546"/>
    <w:rsid w:val="000026AA"/>
    <w:rsid w:val="00002B90"/>
    <w:rsid w:val="00002BE2"/>
    <w:rsid w:val="00003036"/>
    <w:rsid w:val="0000308C"/>
    <w:rsid w:val="000036D6"/>
    <w:rsid w:val="000037E3"/>
    <w:rsid w:val="000056F3"/>
    <w:rsid w:val="0000652D"/>
    <w:rsid w:val="000073F1"/>
    <w:rsid w:val="00007B91"/>
    <w:rsid w:val="0001021F"/>
    <w:rsid w:val="00010480"/>
    <w:rsid w:val="000107D9"/>
    <w:rsid w:val="00010A98"/>
    <w:rsid w:val="00012292"/>
    <w:rsid w:val="000124DD"/>
    <w:rsid w:val="000129B0"/>
    <w:rsid w:val="00012DDC"/>
    <w:rsid w:val="000130AA"/>
    <w:rsid w:val="00013BF4"/>
    <w:rsid w:val="00013C64"/>
    <w:rsid w:val="00013DF4"/>
    <w:rsid w:val="00014908"/>
    <w:rsid w:val="00014A78"/>
    <w:rsid w:val="0001560C"/>
    <w:rsid w:val="0001581A"/>
    <w:rsid w:val="00015A5F"/>
    <w:rsid w:val="0001697E"/>
    <w:rsid w:val="000169E4"/>
    <w:rsid w:val="00016DC9"/>
    <w:rsid w:val="000171D8"/>
    <w:rsid w:val="00017320"/>
    <w:rsid w:val="0001735E"/>
    <w:rsid w:val="000175CC"/>
    <w:rsid w:val="000178CD"/>
    <w:rsid w:val="00017A9B"/>
    <w:rsid w:val="00020525"/>
    <w:rsid w:val="000206DD"/>
    <w:rsid w:val="00020806"/>
    <w:rsid w:val="00020D8F"/>
    <w:rsid w:val="000210F4"/>
    <w:rsid w:val="00021AF8"/>
    <w:rsid w:val="0002296C"/>
    <w:rsid w:val="00022EFA"/>
    <w:rsid w:val="00022FB0"/>
    <w:rsid w:val="00023654"/>
    <w:rsid w:val="00023DA4"/>
    <w:rsid w:val="00024269"/>
    <w:rsid w:val="00024294"/>
    <w:rsid w:val="0002481A"/>
    <w:rsid w:val="00025921"/>
    <w:rsid w:val="000259C9"/>
    <w:rsid w:val="00025E67"/>
    <w:rsid w:val="00025FF4"/>
    <w:rsid w:val="000265BE"/>
    <w:rsid w:val="00026A6C"/>
    <w:rsid w:val="00026DD8"/>
    <w:rsid w:val="00027693"/>
    <w:rsid w:val="00027D3D"/>
    <w:rsid w:val="00027DC5"/>
    <w:rsid w:val="000306CD"/>
    <w:rsid w:val="00030CD5"/>
    <w:rsid w:val="00031FD4"/>
    <w:rsid w:val="000327E3"/>
    <w:rsid w:val="00033363"/>
    <w:rsid w:val="000335FB"/>
    <w:rsid w:val="0003377E"/>
    <w:rsid w:val="00033B00"/>
    <w:rsid w:val="00033F71"/>
    <w:rsid w:val="000341B5"/>
    <w:rsid w:val="00034847"/>
    <w:rsid w:val="00034CD1"/>
    <w:rsid w:val="000352D4"/>
    <w:rsid w:val="000355DD"/>
    <w:rsid w:val="00035944"/>
    <w:rsid w:val="00036254"/>
    <w:rsid w:val="000367C0"/>
    <w:rsid w:val="0003716E"/>
    <w:rsid w:val="000371ED"/>
    <w:rsid w:val="00037288"/>
    <w:rsid w:val="0003758B"/>
    <w:rsid w:val="0004002B"/>
    <w:rsid w:val="0004059B"/>
    <w:rsid w:val="000407AC"/>
    <w:rsid w:val="000409B8"/>
    <w:rsid w:val="00040B56"/>
    <w:rsid w:val="00040EC5"/>
    <w:rsid w:val="0004180A"/>
    <w:rsid w:val="000418DD"/>
    <w:rsid w:val="00041E02"/>
    <w:rsid w:val="00042A62"/>
    <w:rsid w:val="00042E1A"/>
    <w:rsid w:val="000431A1"/>
    <w:rsid w:val="000438A5"/>
    <w:rsid w:val="00044138"/>
    <w:rsid w:val="000441C1"/>
    <w:rsid w:val="000449E6"/>
    <w:rsid w:val="000449FE"/>
    <w:rsid w:val="00044F4C"/>
    <w:rsid w:val="000450DF"/>
    <w:rsid w:val="000453C6"/>
    <w:rsid w:val="00046414"/>
    <w:rsid w:val="00047296"/>
    <w:rsid w:val="0004753A"/>
    <w:rsid w:val="00047557"/>
    <w:rsid w:val="0004781C"/>
    <w:rsid w:val="00050113"/>
    <w:rsid w:val="00050C25"/>
    <w:rsid w:val="00050E55"/>
    <w:rsid w:val="00050EAC"/>
    <w:rsid w:val="00050F59"/>
    <w:rsid w:val="000524E2"/>
    <w:rsid w:val="00052DF1"/>
    <w:rsid w:val="00053C2C"/>
    <w:rsid w:val="00053F52"/>
    <w:rsid w:val="00054125"/>
    <w:rsid w:val="000541F2"/>
    <w:rsid w:val="00054690"/>
    <w:rsid w:val="0005573C"/>
    <w:rsid w:val="00055AA9"/>
    <w:rsid w:val="00055E3F"/>
    <w:rsid w:val="0005601A"/>
    <w:rsid w:val="00056475"/>
    <w:rsid w:val="00056730"/>
    <w:rsid w:val="000570C4"/>
    <w:rsid w:val="00057203"/>
    <w:rsid w:val="00057603"/>
    <w:rsid w:val="0005767E"/>
    <w:rsid w:val="00057C2D"/>
    <w:rsid w:val="00060017"/>
    <w:rsid w:val="00060DDC"/>
    <w:rsid w:val="000612BC"/>
    <w:rsid w:val="00061AB3"/>
    <w:rsid w:val="00062086"/>
    <w:rsid w:val="000644D2"/>
    <w:rsid w:val="0006521E"/>
    <w:rsid w:val="0006532B"/>
    <w:rsid w:val="000659A2"/>
    <w:rsid w:val="00065DF2"/>
    <w:rsid w:val="000661AB"/>
    <w:rsid w:val="000661DF"/>
    <w:rsid w:val="000661E6"/>
    <w:rsid w:val="00066BC7"/>
    <w:rsid w:val="00067AEA"/>
    <w:rsid w:val="00070038"/>
    <w:rsid w:val="000700B9"/>
    <w:rsid w:val="0007093E"/>
    <w:rsid w:val="000709CB"/>
    <w:rsid w:val="00070AAC"/>
    <w:rsid w:val="00070ACB"/>
    <w:rsid w:val="00070B57"/>
    <w:rsid w:val="00070F16"/>
    <w:rsid w:val="00072A12"/>
    <w:rsid w:val="00072B6B"/>
    <w:rsid w:val="0007301F"/>
    <w:rsid w:val="00073648"/>
    <w:rsid w:val="00073708"/>
    <w:rsid w:val="00073A75"/>
    <w:rsid w:val="00073AAC"/>
    <w:rsid w:val="0007420C"/>
    <w:rsid w:val="00074280"/>
    <w:rsid w:val="0007436A"/>
    <w:rsid w:val="00074CDF"/>
    <w:rsid w:val="0007560A"/>
    <w:rsid w:val="000756FB"/>
    <w:rsid w:val="00075D3A"/>
    <w:rsid w:val="00075D68"/>
    <w:rsid w:val="00075F9D"/>
    <w:rsid w:val="00076187"/>
    <w:rsid w:val="00076460"/>
    <w:rsid w:val="00076887"/>
    <w:rsid w:val="00077650"/>
    <w:rsid w:val="000776EE"/>
    <w:rsid w:val="00077EC9"/>
    <w:rsid w:val="00077F87"/>
    <w:rsid w:val="00080050"/>
    <w:rsid w:val="0008043A"/>
    <w:rsid w:val="00080BF4"/>
    <w:rsid w:val="00080FCE"/>
    <w:rsid w:val="00081F19"/>
    <w:rsid w:val="000827A0"/>
    <w:rsid w:val="00082AC4"/>
    <w:rsid w:val="00082E43"/>
    <w:rsid w:val="00082E55"/>
    <w:rsid w:val="0008372C"/>
    <w:rsid w:val="00083D0B"/>
    <w:rsid w:val="00084573"/>
    <w:rsid w:val="000846A7"/>
    <w:rsid w:val="00084D2F"/>
    <w:rsid w:val="00084F3C"/>
    <w:rsid w:val="000850DE"/>
    <w:rsid w:val="00087023"/>
    <w:rsid w:val="00087027"/>
    <w:rsid w:val="00087E62"/>
    <w:rsid w:val="000908DB"/>
    <w:rsid w:val="00090B4D"/>
    <w:rsid w:val="00090EB8"/>
    <w:rsid w:val="000911BA"/>
    <w:rsid w:val="00091B27"/>
    <w:rsid w:val="00091DB2"/>
    <w:rsid w:val="00091EAC"/>
    <w:rsid w:val="00092A64"/>
    <w:rsid w:val="00092B17"/>
    <w:rsid w:val="00093BDA"/>
    <w:rsid w:val="00093E48"/>
    <w:rsid w:val="000940B8"/>
    <w:rsid w:val="00094108"/>
    <w:rsid w:val="00094D5E"/>
    <w:rsid w:val="00094F3F"/>
    <w:rsid w:val="00095189"/>
    <w:rsid w:val="0009542B"/>
    <w:rsid w:val="00095852"/>
    <w:rsid w:val="00095C1A"/>
    <w:rsid w:val="00095D35"/>
    <w:rsid w:val="00095D3E"/>
    <w:rsid w:val="000960DB"/>
    <w:rsid w:val="000962E5"/>
    <w:rsid w:val="0009657A"/>
    <w:rsid w:val="00096847"/>
    <w:rsid w:val="00096A9C"/>
    <w:rsid w:val="00096E09"/>
    <w:rsid w:val="00097542"/>
    <w:rsid w:val="00097ABB"/>
    <w:rsid w:val="00097ACB"/>
    <w:rsid w:val="000A0785"/>
    <w:rsid w:val="000A096B"/>
    <w:rsid w:val="000A0C24"/>
    <w:rsid w:val="000A11B2"/>
    <w:rsid w:val="000A128C"/>
    <w:rsid w:val="000A2532"/>
    <w:rsid w:val="000A28D4"/>
    <w:rsid w:val="000A2FB1"/>
    <w:rsid w:val="000A400D"/>
    <w:rsid w:val="000A518A"/>
    <w:rsid w:val="000A55B1"/>
    <w:rsid w:val="000A5C8C"/>
    <w:rsid w:val="000A60B2"/>
    <w:rsid w:val="000A6962"/>
    <w:rsid w:val="000A7A93"/>
    <w:rsid w:val="000B009C"/>
    <w:rsid w:val="000B00D9"/>
    <w:rsid w:val="000B048E"/>
    <w:rsid w:val="000B060E"/>
    <w:rsid w:val="000B074F"/>
    <w:rsid w:val="000B082A"/>
    <w:rsid w:val="000B0B77"/>
    <w:rsid w:val="000B1185"/>
    <w:rsid w:val="000B139B"/>
    <w:rsid w:val="000B1B8E"/>
    <w:rsid w:val="000B283C"/>
    <w:rsid w:val="000B2E4E"/>
    <w:rsid w:val="000B338B"/>
    <w:rsid w:val="000B36FF"/>
    <w:rsid w:val="000B48D8"/>
    <w:rsid w:val="000B4F4B"/>
    <w:rsid w:val="000B551B"/>
    <w:rsid w:val="000B6549"/>
    <w:rsid w:val="000B6643"/>
    <w:rsid w:val="000B6A54"/>
    <w:rsid w:val="000B6BCE"/>
    <w:rsid w:val="000B6D91"/>
    <w:rsid w:val="000B6E80"/>
    <w:rsid w:val="000B7DD3"/>
    <w:rsid w:val="000C035D"/>
    <w:rsid w:val="000C0677"/>
    <w:rsid w:val="000C12BF"/>
    <w:rsid w:val="000C13E5"/>
    <w:rsid w:val="000C1619"/>
    <w:rsid w:val="000C1B24"/>
    <w:rsid w:val="000C20E8"/>
    <w:rsid w:val="000C25BA"/>
    <w:rsid w:val="000C2A5E"/>
    <w:rsid w:val="000C3380"/>
    <w:rsid w:val="000C3E6A"/>
    <w:rsid w:val="000C41CA"/>
    <w:rsid w:val="000C444B"/>
    <w:rsid w:val="000C4AEA"/>
    <w:rsid w:val="000C4B99"/>
    <w:rsid w:val="000C4FD0"/>
    <w:rsid w:val="000C5224"/>
    <w:rsid w:val="000C6108"/>
    <w:rsid w:val="000C6288"/>
    <w:rsid w:val="000C63C9"/>
    <w:rsid w:val="000C6816"/>
    <w:rsid w:val="000C69A0"/>
    <w:rsid w:val="000C6CD8"/>
    <w:rsid w:val="000C7533"/>
    <w:rsid w:val="000C7B04"/>
    <w:rsid w:val="000C7C62"/>
    <w:rsid w:val="000D1545"/>
    <w:rsid w:val="000D26CA"/>
    <w:rsid w:val="000D2746"/>
    <w:rsid w:val="000D3E38"/>
    <w:rsid w:val="000D3E91"/>
    <w:rsid w:val="000D41FC"/>
    <w:rsid w:val="000D42BC"/>
    <w:rsid w:val="000D49E9"/>
    <w:rsid w:val="000D4ADD"/>
    <w:rsid w:val="000D617F"/>
    <w:rsid w:val="000D6279"/>
    <w:rsid w:val="000D6AB1"/>
    <w:rsid w:val="000D774F"/>
    <w:rsid w:val="000D7B33"/>
    <w:rsid w:val="000E0981"/>
    <w:rsid w:val="000E1164"/>
    <w:rsid w:val="000E221E"/>
    <w:rsid w:val="000E2266"/>
    <w:rsid w:val="000E25AC"/>
    <w:rsid w:val="000E293D"/>
    <w:rsid w:val="000E2CBF"/>
    <w:rsid w:val="000E320E"/>
    <w:rsid w:val="000E33B7"/>
    <w:rsid w:val="000E33DE"/>
    <w:rsid w:val="000E3BA9"/>
    <w:rsid w:val="000E48E4"/>
    <w:rsid w:val="000E4E96"/>
    <w:rsid w:val="000E5D1C"/>
    <w:rsid w:val="000E6050"/>
    <w:rsid w:val="000E6258"/>
    <w:rsid w:val="000E6538"/>
    <w:rsid w:val="000E654E"/>
    <w:rsid w:val="000E6955"/>
    <w:rsid w:val="000E6A47"/>
    <w:rsid w:val="000E6DB5"/>
    <w:rsid w:val="000E6F40"/>
    <w:rsid w:val="000E7600"/>
    <w:rsid w:val="000E7BEC"/>
    <w:rsid w:val="000E7DC3"/>
    <w:rsid w:val="000F0A9B"/>
    <w:rsid w:val="000F0BFF"/>
    <w:rsid w:val="000F0C9D"/>
    <w:rsid w:val="000F180F"/>
    <w:rsid w:val="000F1F73"/>
    <w:rsid w:val="000F2ABD"/>
    <w:rsid w:val="000F2B03"/>
    <w:rsid w:val="000F2F7C"/>
    <w:rsid w:val="000F3206"/>
    <w:rsid w:val="000F434C"/>
    <w:rsid w:val="000F43D7"/>
    <w:rsid w:val="000F53C1"/>
    <w:rsid w:val="000F5588"/>
    <w:rsid w:val="000F71EF"/>
    <w:rsid w:val="000F7284"/>
    <w:rsid w:val="000F746D"/>
    <w:rsid w:val="000F7620"/>
    <w:rsid w:val="000F7966"/>
    <w:rsid w:val="000F7C15"/>
    <w:rsid w:val="000F7F77"/>
    <w:rsid w:val="00101B87"/>
    <w:rsid w:val="00101FAF"/>
    <w:rsid w:val="00102AE8"/>
    <w:rsid w:val="00103825"/>
    <w:rsid w:val="0010398B"/>
    <w:rsid w:val="00103D16"/>
    <w:rsid w:val="00104819"/>
    <w:rsid w:val="0010486D"/>
    <w:rsid w:val="00104954"/>
    <w:rsid w:val="0010573B"/>
    <w:rsid w:val="00105D62"/>
    <w:rsid w:val="00105F38"/>
    <w:rsid w:val="001073A3"/>
    <w:rsid w:val="0010743A"/>
    <w:rsid w:val="00107A15"/>
    <w:rsid w:val="00107E02"/>
    <w:rsid w:val="00110301"/>
    <w:rsid w:val="00110702"/>
    <w:rsid w:val="0011082E"/>
    <w:rsid w:val="00110C07"/>
    <w:rsid w:val="00110CFE"/>
    <w:rsid w:val="00110E42"/>
    <w:rsid w:val="00111B82"/>
    <w:rsid w:val="0011221D"/>
    <w:rsid w:val="001122A5"/>
    <w:rsid w:val="00112338"/>
    <w:rsid w:val="00112645"/>
    <w:rsid w:val="0011287F"/>
    <w:rsid w:val="00113118"/>
    <w:rsid w:val="00113793"/>
    <w:rsid w:val="00113917"/>
    <w:rsid w:val="00113FF8"/>
    <w:rsid w:val="001140B1"/>
    <w:rsid w:val="001141F5"/>
    <w:rsid w:val="001147E2"/>
    <w:rsid w:val="00114EDA"/>
    <w:rsid w:val="0011516E"/>
    <w:rsid w:val="00115AA6"/>
    <w:rsid w:val="00115D7C"/>
    <w:rsid w:val="00115F4E"/>
    <w:rsid w:val="001160AC"/>
    <w:rsid w:val="00116106"/>
    <w:rsid w:val="0011643A"/>
    <w:rsid w:val="00116825"/>
    <w:rsid w:val="001176D6"/>
    <w:rsid w:val="00117AC1"/>
    <w:rsid w:val="00120533"/>
    <w:rsid w:val="001206F1"/>
    <w:rsid w:val="00120786"/>
    <w:rsid w:val="00120F70"/>
    <w:rsid w:val="001210D2"/>
    <w:rsid w:val="001212C2"/>
    <w:rsid w:val="00121474"/>
    <w:rsid w:val="00121B77"/>
    <w:rsid w:val="00121DF2"/>
    <w:rsid w:val="00122166"/>
    <w:rsid w:val="0012282E"/>
    <w:rsid w:val="00122F6B"/>
    <w:rsid w:val="001238A1"/>
    <w:rsid w:val="00123D90"/>
    <w:rsid w:val="001245B2"/>
    <w:rsid w:val="00124A8B"/>
    <w:rsid w:val="00124B40"/>
    <w:rsid w:val="00124CA5"/>
    <w:rsid w:val="0012516E"/>
    <w:rsid w:val="00125632"/>
    <w:rsid w:val="00125AEF"/>
    <w:rsid w:val="001266E1"/>
    <w:rsid w:val="001268F0"/>
    <w:rsid w:val="0012700F"/>
    <w:rsid w:val="001271C5"/>
    <w:rsid w:val="0012734A"/>
    <w:rsid w:val="00127D3F"/>
    <w:rsid w:val="00130476"/>
    <w:rsid w:val="0013050D"/>
    <w:rsid w:val="001309EE"/>
    <w:rsid w:val="001310DE"/>
    <w:rsid w:val="001310E8"/>
    <w:rsid w:val="00131D8C"/>
    <w:rsid w:val="001322B5"/>
    <w:rsid w:val="0013286C"/>
    <w:rsid w:val="0013305A"/>
    <w:rsid w:val="00133181"/>
    <w:rsid w:val="00133814"/>
    <w:rsid w:val="0013392C"/>
    <w:rsid w:val="00133FA2"/>
    <w:rsid w:val="00134460"/>
    <w:rsid w:val="00134D19"/>
    <w:rsid w:val="00134FF1"/>
    <w:rsid w:val="00135227"/>
    <w:rsid w:val="00135D8A"/>
    <w:rsid w:val="00136595"/>
    <w:rsid w:val="00136A4B"/>
    <w:rsid w:val="0013733D"/>
    <w:rsid w:val="00137845"/>
    <w:rsid w:val="00140FBB"/>
    <w:rsid w:val="0014103F"/>
    <w:rsid w:val="00141101"/>
    <w:rsid w:val="001413DA"/>
    <w:rsid w:val="00142C28"/>
    <w:rsid w:val="00142FBC"/>
    <w:rsid w:val="001438AF"/>
    <w:rsid w:val="00143C3C"/>
    <w:rsid w:val="001441C7"/>
    <w:rsid w:val="00144B4B"/>
    <w:rsid w:val="0014599F"/>
    <w:rsid w:val="00145BCE"/>
    <w:rsid w:val="0014643F"/>
    <w:rsid w:val="00146641"/>
    <w:rsid w:val="001479A3"/>
    <w:rsid w:val="001500AA"/>
    <w:rsid w:val="00150557"/>
    <w:rsid w:val="0015059A"/>
    <w:rsid w:val="00150619"/>
    <w:rsid w:val="00150C37"/>
    <w:rsid w:val="00151088"/>
    <w:rsid w:val="0015135B"/>
    <w:rsid w:val="001518F9"/>
    <w:rsid w:val="00152954"/>
    <w:rsid w:val="00153877"/>
    <w:rsid w:val="001538B2"/>
    <w:rsid w:val="00153A04"/>
    <w:rsid w:val="00153A73"/>
    <w:rsid w:val="00153E8C"/>
    <w:rsid w:val="0015432D"/>
    <w:rsid w:val="00154350"/>
    <w:rsid w:val="00154841"/>
    <w:rsid w:val="00154F33"/>
    <w:rsid w:val="001550D0"/>
    <w:rsid w:val="00156970"/>
    <w:rsid w:val="00157642"/>
    <w:rsid w:val="00157715"/>
    <w:rsid w:val="00160162"/>
    <w:rsid w:val="00160B04"/>
    <w:rsid w:val="0016191A"/>
    <w:rsid w:val="00161D43"/>
    <w:rsid w:val="00161D7F"/>
    <w:rsid w:val="0016220C"/>
    <w:rsid w:val="001624DA"/>
    <w:rsid w:val="001639BC"/>
    <w:rsid w:val="00163A78"/>
    <w:rsid w:val="0016441D"/>
    <w:rsid w:val="001647C3"/>
    <w:rsid w:val="00165F59"/>
    <w:rsid w:val="00166359"/>
    <w:rsid w:val="001667B7"/>
    <w:rsid w:val="001670ED"/>
    <w:rsid w:val="00167226"/>
    <w:rsid w:val="00167E65"/>
    <w:rsid w:val="00167F2D"/>
    <w:rsid w:val="0017090C"/>
    <w:rsid w:val="00170B1E"/>
    <w:rsid w:val="00170D77"/>
    <w:rsid w:val="00171626"/>
    <w:rsid w:val="00171936"/>
    <w:rsid w:val="001728C5"/>
    <w:rsid w:val="00172916"/>
    <w:rsid w:val="00172FD6"/>
    <w:rsid w:val="00173013"/>
    <w:rsid w:val="00173326"/>
    <w:rsid w:val="001733EC"/>
    <w:rsid w:val="001739A5"/>
    <w:rsid w:val="00173F1D"/>
    <w:rsid w:val="0017416C"/>
    <w:rsid w:val="001743EB"/>
    <w:rsid w:val="001743F5"/>
    <w:rsid w:val="00174624"/>
    <w:rsid w:val="00174BE2"/>
    <w:rsid w:val="00174C20"/>
    <w:rsid w:val="00175EFE"/>
    <w:rsid w:val="0017654A"/>
    <w:rsid w:val="0017681D"/>
    <w:rsid w:val="001769DD"/>
    <w:rsid w:val="00177779"/>
    <w:rsid w:val="00177B56"/>
    <w:rsid w:val="00180068"/>
    <w:rsid w:val="001809E3"/>
    <w:rsid w:val="00180D76"/>
    <w:rsid w:val="00180DCB"/>
    <w:rsid w:val="00180EFA"/>
    <w:rsid w:val="001813D8"/>
    <w:rsid w:val="00181441"/>
    <w:rsid w:val="0018150B"/>
    <w:rsid w:val="00181B2D"/>
    <w:rsid w:val="00181EA2"/>
    <w:rsid w:val="001822CC"/>
    <w:rsid w:val="0018398B"/>
    <w:rsid w:val="00183B06"/>
    <w:rsid w:val="00183C3B"/>
    <w:rsid w:val="001843BE"/>
    <w:rsid w:val="00184810"/>
    <w:rsid w:val="001850B8"/>
    <w:rsid w:val="00185281"/>
    <w:rsid w:val="00185B4B"/>
    <w:rsid w:val="00186ACD"/>
    <w:rsid w:val="00187539"/>
    <w:rsid w:val="00187F44"/>
    <w:rsid w:val="001903C4"/>
    <w:rsid w:val="00191194"/>
    <w:rsid w:val="00191534"/>
    <w:rsid w:val="00191566"/>
    <w:rsid w:val="00191A05"/>
    <w:rsid w:val="00191FA4"/>
    <w:rsid w:val="001921BA"/>
    <w:rsid w:val="001921FB"/>
    <w:rsid w:val="001922CC"/>
    <w:rsid w:val="00192875"/>
    <w:rsid w:val="00193341"/>
    <w:rsid w:val="00194CA7"/>
    <w:rsid w:val="001959AE"/>
    <w:rsid w:val="001963B3"/>
    <w:rsid w:val="0019685E"/>
    <w:rsid w:val="001969EB"/>
    <w:rsid w:val="00197281"/>
    <w:rsid w:val="0019774C"/>
    <w:rsid w:val="00197A88"/>
    <w:rsid w:val="00197AA4"/>
    <w:rsid w:val="001A0D71"/>
    <w:rsid w:val="001A1009"/>
    <w:rsid w:val="001A1E52"/>
    <w:rsid w:val="001A219A"/>
    <w:rsid w:val="001A2499"/>
    <w:rsid w:val="001A2846"/>
    <w:rsid w:val="001A35CC"/>
    <w:rsid w:val="001A3825"/>
    <w:rsid w:val="001A4252"/>
    <w:rsid w:val="001A4940"/>
    <w:rsid w:val="001A49DC"/>
    <w:rsid w:val="001A5761"/>
    <w:rsid w:val="001A602A"/>
    <w:rsid w:val="001A607D"/>
    <w:rsid w:val="001A6130"/>
    <w:rsid w:val="001A6486"/>
    <w:rsid w:val="001A7CE8"/>
    <w:rsid w:val="001A7E33"/>
    <w:rsid w:val="001A7F70"/>
    <w:rsid w:val="001B0676"/>
    <w:rsid w:val="001B0B57"/>
    <w:rsid w:val="001B1554"/>
    <w:rsid w:val="001B171E"/>
    <w:rsid w:val="001B26BA"/>
    <w:rsid w:val="001B26C9"/>
    <w:rsid w:val="001B32D9"/>
    <w:rsid w:val="001B357C"/>
    <w:rsid w:val="001B4602"/>
    <w:rsid w:val="001B4806"/>
    <w:rsid w:val="001B4847"/>
    <w:rsid w:val="001B4CA0"/>
    <w:rsid w:val="001B4EB1"/>
    <w:rsid w:val="001B510F"/>
    <w:rsid w:val="001B5301"/>
    <w:rsid w:val="001B5425"/>
    <w:rsid w:val="001B561C"/>
    <w:rsid w:val="001B58C3"/>
    <w:rsid w:val="001B58CC"/>
    <w:rsid w:val="001B618D"/>
    <w:rsid w:val="001B6701"/>
    <w:rsid w:val="001B6735"/>
    <w:rsid w:val="001B67AA"/>
    <w:rsid w:val="001B6826"/>
    <w:rsid w:val="001B6D06"/>
    <w:rsid w:val="001B6F90"/>
    <w:rsid w:val="001C03B9"/>
    <w:rsid w:val="001C077A"/>
    <w:rsid w:val="001C140B"/>
    <w:rsid w:val="001C1AAC"/>
    <w:rsid w:val="001C1E0D"/>
    <w:rsid w:val="001C20CD"/>
    <w:rsid w:val="001C3340"/>
    <w:rsid w:val="001C3B23"/>
    <w:rsid w:val="001C3F64"/>
    <w:rsid w:val="001C4264"/>
    <w:rsid w:val="001C429C"/>
    <w:rsid w:val="001C4418"/>
    <w:rsid w:val="001C4851"/>
    <w:rsid w:val="001C5DCE"/>
    <w:rsid w:val="001C60F8"/>
    <w:rsid w:val="001C64D8"/>
    <w:rsid w:val="001C6619"/>
    <w:rsid w:val="001C682E"/>
    <w:rsid w:val="001C75C4"/>
    <w:rsid w:val="001C766F"/>
    <w:rsid w:val="001C7E3A"/>
    <w:rsid w:val="001D00BC"/>
    <w:rsid w:val="001D0147"/>
    <w:rsid w:val="001D1096"/>
    <w:rsid w:val="001D16AD"/>
    <w:rsid w:val="001D180D"/>
    <w:rsid w:val="001D1ED5"/>
    <w:rsid w:val="001D2583"/>
    <w:rsid w:val="001D267C"/>
    <w:rsid w:val="001D2D7C"/>
    <w:rsid w:val="001D37D6"/>
    <w:rsid w:val="001D4079"/>
    <w:rsid w:val="001D4345"/>
    <w:rsid w:val="001D45FA"/>
    <w:rsid w:val="001D4C2C"/>
    <w:rsid w:val="001D4DB7"/>
    <w:rsid w:val="001D4F0E"/>
    <w:rsid w:val="001D4FF9"/>
    <w:rsid w:val="001D515E"/>
    <w:rsid w:val="001D57DF"/>
    <w:rsid w:val="001D6028"/>
    <w:rsid w:val="001D61BB"/>
    <w:rsid w:val="001D6696"/>
    <w:rsid w:val="001D6C2F"/>
    <w:rsid w:val="001D6D47"/>
    <w:rsid w:val="001D7908"/>
    <w:rsid w:val="001D7F82"/>
    <w:rsid w:val="001E05D1"/>
    <w:rsid w:val="001E0A76"/>
    <w:rsid w:val="001E107E"/>
    <w:rsid w:val="001E129A"/>
    <w:rsid w:val="001E153A"/>
    <w:rsid w:val="001E15AF"/>
    <w:rsid w:val="001E204E"/>
    <w:rsid w:val="001E3616"/>
    <w:rsid w:val="001E38F8"/>
    <w:rsid w:val="001E49DB"/>
    <w:rsid w:val="001E5088"/>
    <w:rsid w:val="001E534B"/>
    <w:rsid w:val="001E6043"/>
    <w:rsid w:val="001E6372"/>
    <w:rsid w:val="001E6845"/>
    <w:rsid w:val="001E6D39"/>
    <w:rsid w:val="001E6F95"/>
    <w:rsid w:val="001E709F"/>
    <w:rsid w:val="001E71FD"/>
    <w:rsid w:val="001E72C6"/>
    <w:rsid w:val="001E78EC"/>
    <w:rsid w:val="001E7A1E"/>
    <w:rsid w:val="001E7B23"/>
    <w:rsid w:val="001E7CBD"/>
    <w:rsid w:val="001F0146"/>
    <w:rsid w:val="001F021F"/>
    <w:rsid w:val="001F0804"/>
    <w:rsid w:val="001F0A74"/>
    <w:rsid w:val="001F1CDE"/>
    <w:rsid w:val="001F1F2B"/>
    <w:rsid w:val="001F20CB"/>
    <w:rsid w:val="001F265C"/>
    <w:rsid w:val="001F3C01"/>
    <w:rsid w:val="001F3D87"/>
    <w:rsid w:val="001F3E29"/>
    <w:rsid w:val="001F4018"/>
    <w:rsid w:val="001F4094"/>
    <w:rsid w:val="001F4625"/>
    <w:rsid w:val="001F6773"/>
    <w:rsid w:val="001F6A13"/>
    <w:rsid w:val="001F6E01"/>
    <w:rsid w:val="001F6E4B"/>
    <w:rsid w:val="001F6ED1"/>
    <w:rsid w:val="001F6F99"/>
    <w:rsid w:val="001F750B"/>
    <w:rsid w:val="001F7808"/>
    <w:rsid w:val="001F7EF4"/>
    <w:rsid w:val="00200177"/>
    <w:rsid w:val="002005AC"/>
    <w:rsid w:val="00200833"/>
    <w:rsid w:val="00200956"/>
    <w:rsid w:val="0020096E"/>
    <w:rsid w:val="00201B1D"/>
    <w:rsid w:val="002020D2"/>
    <w:rsid w:val="00202751"/>
    <w:rsid w:val="002027A7"/>
    <w:rsid w:val="002028F4"/>
    <w:rsid w:val="0020301D"/>
    <w:rsid w:val="00203388"/>
    <w:rsid w:val="002036A5"/>
    <w:rsid w:val="002036D0"/>
    <w:rsid w:val="00203E6B"/>
    <w:rsid w:val="002044EB"/>
    <w:rsid w:val="002057FB"/>
    <w:rsid w:val="00205B6F"/>
    <w:rsid w:val="00206521"/>
    <w:rsid w:val="00206553"/>
    <w:rsid w:val="0020679B"/>
    <w:rsid w:val="002073C3"/>
    <w:rsid w:val="002075E3"/>
    <w:rsid w:val="00207804"/>
    <w:rsid w:val="00207B82"/>
    <w:rsid w:val="00207CAC"/>
    <w:rsid w:val="002100B3"/>
    <w:rsid w:val="002105C6"/>
    <w:rsid w:val="00210946"/>
    <w:rsid w:val="00210A2B"/>
    <w:rsid w:val="00211185"/>
    <w:rsid w:val="00211370"/>
    <w:rsid w:val="0021148C"/>
    <w:rsid w:val="0021158A"/>
    <w:rsid w:val="002122F1"/>
    <w:rsid w:val="002125E5"/>
    <w:rsid w:val="00212987"/>
    <w:rsid w:val="00212A44"/>
    <w:rsid w:val="00212BD9"/>
    <w:rsid w:val="00213665"/>
    <w:rsid w:val="00213ABC"/>
    <w:rsid w:val="00213B03"/>
    <w:rsid w:val="00214125"/>
    <w:rsid w:val="002142F0"/>
    <w:rsid w:val="00214685"/>
    <w:rsid w:val="00214AAF"/>
    <w:rsid w:val="00214EE8"/>
    <w:rsid w:val="002156AD"/>
    <w:rsid w:val="00215780"/>
    <w:rsid w:val="002158B3"/>
    <w:rsid w:val="00216064"/>
    <w:rsid w:val="002165A2"/>
    <w:rsid w:val="00216C4D"/>
    <w:rsid w:val="002174F0"/>
    <w:rsid w:val="002175A2"/>
    <w:rsid w:val="00220302"/>
    <w:rsid w:val="00220D5B"/>
    <w:rsid w:val="00221A11"/>
    <w:rsid w:val="0022239E"/>
    <w:rsid w:val="00222421"/>
    <w:rsid w:val="0022293B"/>
    <w:rsid w:val="00222C8E"/>
    <w:rsid w:val="00222D04"/>
    <w:rsid w:val="0022438F"/>
    <w:rsid w:val="002248DA"/>
    <w:rsid w:val="00224F6F"/>
    <w:rsid w:val="002251B4"/>
    <w:rsid w:val="002261C6"/>
    <w:rsid w:val="00227189"/>
    <w:rsid w:val="0022738A"/>
    <w:rsid w:val="00227396"/>
    <w:rsid w:val="002278A3"/>
    <w:rsid w:val="0023092D"/>
    <w:rsid w:val="00230D9D"/>
    <w:rsid w:val="00230F14"/>
    <w:rsid w:val="00231893"/>
    <w:rsid w:val="002318B8"/>
    <w:rsid w:val="00231A30"/>
    <w:rsid w:val="00231C11"/>
    <w:rsid w:val="0023234A"/>
    <w:rsid w:val="00232499"/>
    <w:rsid w:val="00232745"/>
    <w:rsid w:val="00232DB1"/>
    <w:rsid w:val="00233697"/>
    <w:rsid w:val="002337C7"/>
    <w:rsid w:val="002339DF"/>
    <w:rsid w:val="002340AC"/>
    <w:rsid w:val="002342A4"/>
    <w:rsid w:val="002343BD"/>
    <w:rsid w:val="00234A95"/>
    <w:rsid w:val="002352D1"/>
    <w:rsid w:val="00236395"/>
    <w:rsid w:val="002366BD"/>
    <w:rsid w:val="00236BBE"/>
    <w:rsid w:val="0023756D"/>
    <w:rsid w:val="002413E2"/>
    <w:rsid w:val="00241489"/>
    <w:rsid w:val="002415E5"/>
    <w:rsid w:val="00241717"/>
    <w:rsid w:val="002418A4"/>
    <w:rsid w:val="00241DA0"/>
    <w:rsid w:val="00241EDD"/>
    <w:rsid w:val="00242324"/>
    <w:rsid w:val="002425E5"/>
    <w:rsid w:val="002426C2"/>
    <w:rsid w:val="00242B67"/>
    <w:rsid w:val="00243750"/>
    <w:rsid w:val="00243B25"/>
    <w:rsid w:val="00244F4F"/>
    <w:rsid w:val="0024722B"/>
    <w:rsid w:val="00247AE4"/>
    <w:rsid w:val="00247AF2"/>
    <w:rsid w:val="00247B65"/>
    <w:rsid w:val="0025017B"/>
    <w:rsid w:val="00250521"/>
    <w:rsid w:val="002506C5"/>
    <w:rsid w:val="00250DB9"/>
    <w:rsid w:val="00250DF1"/>
    <w:rsid w:val="0025102A"/>
    <w:rsid w:val="00251DD2"/>
    <w:rsid w:val="00252053"/>
    <w:rsid w:val="00252214"/>
    <w:rsid w:val="00252BAF"/>
    <w:rsid w:val="00252E05"/>
    <w:rsid w:val="00252F62"/>
    <w:rsid w:val="00253255"/>
    <w:rsid w:val="00254434"/>
    <w:rsid w:val="002564C8"/>
    <w:rsid w:val="00256500"/>
    <w:rsid w:val="00256995"/>
    <w:rsid w:val="00256E59"/>
    <w:rsid w:val="0025705D"/>
    <w:rsid w:val="00257097"/>
    <w:rsid w:val="00257C46"/>
    <w:rsid w:val="0026032C"/>
    <w:rsid w:val="002606B8"/>
    <w:rsid w:val="00260ADB"/>
    <w:rsid w:val="00260EEB"/>
    <w:rsid w:val="00261436"/>
    <w:rsid w:val="0026187C"/>
    <w:rsid w:val="002618BE"/>
    <w:rsid w:val="00261E6A"/>
    <w:rsid w:val="00262A89"/>
    <w:rsid w:val="00262F72"/>
    <w:rsid w:val="002631C0"/>
    <w:rsid w:val="0026360E"/>
    <w:rsid w:val="0026417D"/>
    <w:rsid w:val="002641AE"/>
    <w:rsid w:val="002645D6"/>
    <w:rsid w:val="0026496A"/>
    <w:rsid w:val="00264D45"/>
    <w:rsid w:val="00264D7C"/>
    <w:rsid w:val="002650D5"/>
    <w:rsid w:val="00265234"/>
    <w:rsid w:val="002655EE"/>
    <w:rsid w:val="00265DA6"/>
    <w:rsid w:val="00266FE7"/>
    <w:rsid w:val="0026766F"/>
    <w:rsid w:val="00270B8E"/>
    <w:rsid w:val="002711A6"/>
    <w:rsid w:val="002715D2"/>
    <w:rsid w:val="002716A9"/>
    <w:rsid w:val="00271903"/>
    <w:rsid w:val="00271F2C"/>
    <w:rsid w:val="002720D9"/>
    <w:rsid w:val="00272413"/>
    <w:rsid w:val="0027261A"/>
    <w:rsid w:val="002726E9"/>
    <w:rsid w:val="0027292A"/>
    <w:rsid w:val="00272CF5"/>
    <w:rsid w:val="002731C9"/>
    <w:rsid w:val="00273712"/>
    <w:rsid w:val="00273A47"/>
    <w:rsid w:val="00273CB5"/>
    <w:rsid w:val="00273CBE"/>
    <w:rsid w:val="00273EFB"/>
    <w:rsid w:val="002741C8"/>
    <w:rsid w:val="00274799"/>
    <w:rsid w:val="00274B6A"/>
    <w:rsid w:val="00277763"/>
    <w:rsid w:val="00277874"/>
    <w:rsid w:val="00277FA2"/>
    <w:rsid w:val="00280566"/>
    <w:rsid w:val="00280817"/>
    <w:rsid w:val="002808C3"/>
    <w:rsid w:val="00280C14"/>
    <w:rsid w:val="00280EAE"/>
    <w:rsid w:val="00280FA7"/>
    <w:rsid w:val="0028121F"/>
    <w:rsid w:val="002814FB"/>
    <w:rsid w:val="0028195E"/>
    <w:rsid w:val="00281C1B"/>
    <w:rsid w:val="00281EB6"/>
    <w:rsid w:val="00283660"/>
    <w:rsid w:val="00283DDF"/>
    <w:rsid w:val="00283E66"/>
    <w:rsid w:val="002842FB"/>
    <w:rsid w:val="00284706"/>
    <w:rsid w:val="00284773"/>
    <w:rsid w:val="00284C39"/>
    <w:rsid w:val="00285EBE"/>
    <w:rsid w:val="002860E3"/>
    <w:rsid w:val="00286C1A"/>
    <w:rsid w:val="0028737F"/>
    <w:rsid w:val="00287574"/>
    <w:rsid w:val="00287B06"/>
    <w:rsid w:val="002932BA"/>
    <w:rsid w:val="002937EF"/>
    <w:rsid w:val="00293AC3"/>
    <w:rsid w:val="00294EB2"/>
    <w:rsid w:val="0029574F"/>
    <w:rsid w:val="00295E97"/>
    <w:rsid w:val="00296E2F"/>
    <w:rsid w:val="00296F73"/>
    <w:rsid w:val="0029739C"/>
    <w:rsid w:val="002A102C"/>
    <w:rsid w:val="002A133B"/>
    <w:rsid w:val="002A1F89"/>
    <w:rsid w:val="002A2029"/>
    <w:rsid w:val="002A20FF"/>
    <w:rsid w:val="002A2232"/>
    <w:rsid w:val="002A28D3"/>
    <w:rsid w:val="002A2AE4"/>
    <w:rsid w:val="002A316E"/>
    <w:rsid w:val="002A4349"/>
    <w:rsid w:val="002A445E"/>
    <w:rsid w:val="002A481F"/>
    <w:rsid w:val="002A4B01"/>
    <w:rsid w:val="002A5583"/>
    <w:rsid w:val="002A5987"/>
    <w:rsid w:val="002A68F2"/>
    <w:rsid w:val="002A7353"/>
    <w:rsid w:val="002A7407"/>
    <w:rsid w:val="002A75A8"/>
    <w:rsid w:val="002A7AF9"/>
    <w:rsid w:val="002B0090"/>
    <w:rsid w:val="002B0B71"/>
    <w:rsid w:val="002B129F"/>
    <w:rsid w:val="002B1AAB"/>
    <w:rsid w:val="002B2015"/>
    <w:rsid w:val="002B2563"/>
    <w:rsid w:val="002B2A62"/>
    <w:rsid w:val="002B2D29"/>
    <w:rsid w:val="002B2D56"/>
    <w:rsid w:val="002B3084"/>
    <w:rsid w:val="002B337A"/>
    <w:rsid w:val="002B34C2"/>
    <w:rsid w:val="002B3ADD"/>
    <w:rsid w:val="002B3D7C"/>
    <w:rsid w:val="002B461A"/>
    <w:rsid w:val="002B49CE"/>
    <w:rsid w:val="002B4BBC"/>
    <w:rsid w:val="002B4D5F"/>
    <w:rsid w:val="002B4EF7"/>
    <w:rsid w:val="002B519C"/>
    <w:rsid w:val="002B5DE5"/>
    <w:rsid w:val="002B60DA"/>
    <w:rsid w:val="002B66CD"/>
    <w:rsid w:val="002B680F"/>
    <w:rsid w:val="002B7355"/>
    <w:rsid w:val="002B7A36"/>
    <w:rsid w:val="002B7B5B"/>
    <w:rsid w:val="002C05A7"/>
    <w:rsid w:val="002C1672"/>
    <w:rsid w:val="002C1707"/>
    <w:rsid w:val="002C186E"/>
    <w:rsid w:val="002C1A4D"/>
    <w:rsid w:val="002C2DC4"/>
    <w:rsid w:val="002C36BE"/>
    <w:rsid w:val="002C3ED4"/>
    <w:rsid w:val="002C4056"/>
    <w:rsid w:val="002C52FA"/>
    <w:rsid w:val="002C530E"/>
    <w:rsid w:val="002C584F"/>
    <w:rsid w:val="002C5902"/>
    <w:rsid w:val="002C59E4"/>
    <w:rsid w:val="002C5BCE"/>
    <w:rsid w:val="002C6E44"/>
    <w:rsid w:val="002C7053"/>
    <w:rsid w:val="002C73DE"/>
    <w:rsid w:val="002C7B67"/>
    <w:rsid w:val="002C7D74"/>
    <w:rsid w:val="002C7E74"/>
    <w:rsid w:val="002D0934"/>
    <w:rsid w:val="002D0BE6"/>
    <w:rsid w:val="002D0CDF"/>
    <w:rsid w:val="002D0ED0"/>
    <w:rsid w:val="002D17C6"/>
    <w:rsid w:val="002D2432"/>
    <w:rsid w:val="002D248E"/>
    <w:rsid w:val="002D2B6F"/>
    <w:rsid w:val="002D385C"/>
    <w:rsid w:val="002D39BE"/>
    <w:rsid w:val="002D3E86"/>
    <w:rsid w:val="002D4F05"/>
    <w:rsid w:val="002D51C5"/>
    <w:rsid w:val="002D5651"/>
    <w:rsid w:val="002D5681"/>
    <w:rsid w:val="002D6229"/>
    <w:rsid w:val="002D63FB"/>
    <w:rsid w:val="002D6C20"/>
    <w:rsid w:val="002D715C"/>
    <w:rsid w:val="002D74C8"/>
    <w:rsid w:val="002D7624"/>
    <w:rsid w:val="002D7B6A"/>
    <w:rsid w:val="002E01DA"/>
    <w:rsid w:val="002E03DF"/>
    <w:rsid w:val="002E088D"/>
    <w:rsid w:val="002E1585"/>
    <w:rsid w:val="002E1607"/>
    <w:rsid w:val="002E16A9"/>
    <w:rsid w:val="002E1762"/>
    <w:rsid w:val="002E192B"/>
    <w:rsid w:val="002E1CF8"/>
    <w:rsid w:val="002E20A1"/>
    <w:rsid w:val="002E20BD"/>
    <w:rsid w:val="002E222A"/>
    <w:rsid w:val="002E25EB"/>
    <w:rsid w:val="002E2B8F"/>
    <w:rsid w:val="002E30C2"/>
    <w:rsid w:val="002E35B9"/>
    <w:rsid w:val="002E35F0"/>
    <w:rsid w:val="002E3A50"/>
    <w:rsid w:val="002E42E5"/>
    <w:rsid w:val="002E4741"/>
    <w:rsid w:val="002E48A5"/>
    <w:rsid w:val="002E4B32"/>
    <w:rsid w:val="002E4EF1"/>
    <w:rsid w:val="002E52E0"/>
    <w:rsid w:val="002E5480"/>
    <w:rsid w:val="002E5485"/>
    <w:rsid w:val="002E6483"/>
    <w:rsid w:val="002E663B"/>
    <w:rsid w:val="002E7337"/>
    <w:rsid w:val="002E7B11"/>
    <w:rsid w:val="002F01A9"/>
    <w:rsid w:val="002F03BE"/>
    <w:rsid w:val="002F04C9"/>
    <w:rsid w:val="002F0A7B"/>
    <w:rsid w:val="002F14EF"/>
    <w:rsid w:val="002F1B49"/>
    <w:rsid w:val="002F1D50"/>
    <w:rsid w:val="002F2497"/>
    <w:rsid w:val="002F3264"/>
    <w:rsid w:val="002F351F"/>
    <w:rsid w:val="002F3AB8"/>
    <w:rsid w:val="002F3EFA"/>
    <w:rsid w:val="002F4047"/>
    <w:rsid w:val="002F4148"/>
    <w:rsid w:val="002F48D6"/>
    <w:rsid w:val="002F51A9"/>
    <w:rsid w:val="002F74FD"/>
    <w:rsid w:val="002F7542"/>
    <w:rsid w:val="002F7B3A"/>
    <w:rsid w:val="002F7C1A"/>
    <w:rsid w:val="002F7C8A"/>
    <w:rsid w:val="003008BF"/>
    <w:rsid w:val="00300AF6"/>
    <w:rsid w:val="00300E09"/>
    <w:rsid w:val="00300FDA"/>
    <w:rsid w:val="003013C5"/>
    <w:rsid w:val="00301431"/>
    <w:rsid w:val="00303728"/>
    <w:rsid w:val="003037EC"/>
    <w:rsid w:val="00303935"/>
    <w:rsid w:val="003039DC"/>
    <w:rsid w:val="00303DFD"/>
    <w:rsid w:val="003049D6"/>
    <w:rsid w:val="0030549B"/>
    <w:rsid w:val="00305DA0"/>
    <w:rsid w:val="00306C71"/>
    <w:rsid w:val="00306CC3"/>
    <w:rsid w:val="0030740A"/>
    <w:rsid w:val="00307B2D"/>
    <w:rsid w:val="00307D58"/>
    <w:rsid w:val="00311387"/>
    <w:rsid w:val="00311674"/>
    <w:rsid w:val="00311758"/>
    <w:rsid w:val="0031187A"/>
    <w:rsid w:val="00311A42"/>
    <w:rsid w:val="00311AD6"/>
    <w:rsid w:val="00311AF8"/>
    <w:rsid w:val="00311E12"/>
    <w:rsid w:val="00312D58"/>
    <w:rsid w:val="0031331E"/>
    <w:rsid w:val="00313F5C"/>
    <w:rsid w:val="00314349"/>
    <w:rsid w:val="00314F6F"/>
    <w:rsid w:val="00315344"/>
    <w:rsid w:val="003159F0"/>
    <w:rsid w:val="00315F9F"/>
    <w:rsid w:val="00316143"/>
    <w:rsid w:val="003163EE"/>
    <w:rsid w:val="0031696B"/>
    <w:rsid w:val="003177FA"/>
    <w:rsid w:val="00317EBA"/>
    <w:rsid w:val="00317ED8"/>
    <w:rsid w:val="003203B0"/>
    <w:rsid w:val="0032056E"/>
    <w:rsid w:val="00320637"/>
    <w:rsid w:val="00320823"/>
    <w:rsid w:val="00320F11"/>
    <w:rsid w:val="0032197C"/>
    <w:rsid w:val="003219AE"/>
    <w:rsid w:val="00321F64"/>
    <w:rsid w:val="00321FA8"/>
    <w:rsid w:val="0032219C"/>
    <w:rsid w:val="00322BD5"/>
    <w:rsid w:val="0032315D"/>
    <w:rsid w:val="00323364"/>
    <w:rsid w:val="00323895"/>
    <w:rsid w:val="0032437F"/>
    <w:rsid w:val="003247D3"/>
    <w:rsid w:val="00324B58"/>
    <w:rsid w:val="00324BDE"/>
    <w:rsid w:val="003267E3"/>
    <w:rsid w:val="00326E1A"/>
    <w:rsid w:val="0032757C"/>
    <w:rsid w:val="003277FC"/>
    <w:rsid w:val="00327F6D"/>
    <w:rsid w:val="003302A6"/>
    <w:rsid w:val="00330FA9"/>
    <w:rsid w:val="00331072"/>
    <w:rsid w:val="003316B9"/>
    <w:rsid w:val="00331B1D"/>
    <w:rsid w:val="00331D8F"/>
    <w:rsid w:val="00331E7C"/>
    <w:rsid w:val="0033281F"/>
    <w:rsid w:val="00332B32"/>
    <w:rsid w:val="00332E64"/>
    <w:rsid w:val="00332E6F"/>
    <w:rsid w:val="003330E3"/>
    <w:rsid w:val="00333200"/>
    <w:rsid w:val="00333410"/>
    <w:rsid w:val="00333D3E"/>
    <w:rsid w:val="0033465B"/>
    <w:rsid w:val="00335239"/>
    <w:rsid w:val="00335583"/>
    <w:rsid w:val="0033593E"/>
    <w:rsid w:val="00335FD6"/>
    <w:rsid w:val="0033701A"/>
    <w:rsid w:val="00337316"/>
    <w:rsid w:val="0033748F"/>
    <w:rsid w:val="003376BE"/>
    <w:rsid w:val="00337DB2"/>
    <w:rsid w:val="003415C8"/>
    <w:rsid w:val="00342C00"/>
    <w:rsid w:val="00342EB7"/>
    <w:rsid w:val="00342F9A"/>
    <w:rsid w:val="003437EA"/>
    <w:rsid w:val="003440AB"/>
    <w:rsid w:val="0034445B"/>
    <w:rsid w:val="003447B6"/>
    <w:rsid w:val="00344962"/>
    <w:rsid w:val="00344A59"/>
    <w:rsid w:val="00344C0E"/>
    <w:rsid w:val="0034594F"/>
    <w:rsid w:val="00345B37"/>
    <w:rsid w:val="00345D7D"/>
    <w:rsid w:val="00345EEE"/>
    <w:rsid w:val="00345FD1"/>
    <w:rsid w:val="00347B9E"/>
    <w:rsid w:val="0035049B"/>
    <w:rsid w:val="00351973"/>
    <w:rsid w:val="00351F50"/>
    <w:rsid w:val="00352134"/>
    <w:rsid w:val="00352287"/>
    <w:rsid w:val="003530F1"/>
    <w:rsid w:val="003531B3"/>
    <w:rsid w:val="0035333D"/>
    <w:rsid w:val="00353ABC"/>
    <w:rsid w:val="00353CFC"/>
    <w:rsid w:val="0035417E"/>
    <w:rsid w:val="00354D42"/>
    <w:rsid w:val="00354DD8"/>
    <w:rsid w:val="00355394"/>
    <w:rsid w:val="003562B3"/>
    <w:rsid w:val="00356710"/>
    <w:rsid w:val="00356A2C"/>
    <w:rsid w:val="00356D7F"/>
    <w:rsid w:val="00357AF5"/>
    <w:rsid w:val="00360145"/>
    <w:rsid w:val="0036075E"/>
    <w:rsid w:val="00360D77"/>
    <w:rsid w:val="00361446"/>
    <w:rsid w:val="003623A1"/>
    <w:rsid w:val="00362475"/>
    <w:rsid w:val="003626C4"/>
    <w:rsid w:val="00362B7C"/>
    <w:rsid w:val="003630D0"/>
    <w:rsid w:val="0036323C"/>
    <w:rsid w:val="003637F8"/>
    <w:rsid w:val="00364734"/>
    <w:rsid w:val="00364841"/>
    <w:rsid w:val="00364FB6"/>
    <w:rsid w:val="003658EA"/>
    <w:rsid w:val="00365940"/>
    <w:rsid w:val="00365AF4"/>
    <w:rsid w:val="00365CB5"/>
    <w:rsid w:val="00365E9A"/>
    <w:rsid w:val="00366693"/>
    <w:rsid w:val="00366705"/>
    <w:rsid w:val="00366FEC"/>
    <w:rsid w:val="00367C85"/>
    <w:rsid w:val="00367EFD"/>
    <w:rsid w:val="0037006F"/>
    <w:rsid w:val="00370759"/>
    <w:rsid w:val="00371014"/>
    <w:rsid w:val="003714B4"/>
    <w:rsid w:val="0037173A"/>
    <w:rsid w:val="003724C6"/>
    <w:rsid w:val="00373BC5"/>
    <w:rsid w:val="00373D81"/>
    <w:rsid w:val="003740BB"/>
    <w:rsid w:val="003741D9"/>
    <w:rsid w:val="00374469"/>
    <w:rsid w:val="0037499D"/>
    <w:rsid w:val="00374F37"/>
    <w:rsid w:val="003753CF"/>
    <w:rsid w:val="00375405"/>
    <w:rsid w:val="0037590D"/>
    <w:rsid w:val="00375D49"/>
    <w:rsid w:val="00375FBE"/>
    <w:rsid w:val="00376798"/>
    <w:rsid w:val="00376E04"/>
    <w:rsid w:val="003770FF"/>
    <w:rsid w:val="00377891"/>
    <w:rsid w:val="0038006C"/>
    <w:rsid w:val="00380275"/>
    <w:rsid w:val="00380524"/>
    <w:rsid w:val="00380805"/>
    <w:rsid w:val="00380B16"/>
    <w:rsid w:val="00381A39"/>
    <w:rsid w:val="00382187"/>
    <w:rsid w:val="00382383"/>
    <w:rsid w:val="0038284A"/>
    <w:rsid w:val="003830DB"/>
    <w:rsid w:val="00383382"/>
    <w:rsid w:val="003834C4"/>
    <w:rsid w:val="00383CC2"/>
    <w:rsid w:val="0038444F"/>
    <w:rsid w:val="0038513B"/>
    <w:rsid w:val="003852B7"/>
    <w:rsid w:val="0038587F"/>
    <w:rsid w:val="003858B5"/>
    <w:rsid w:val="00385FE2"/>
    <w:rsid w:val="00386FE5"/>
    <w:rsid w:val="00387D2D"/>
    <w:rsid w:val="00387FEC"/>
    <w:rsid w:val="003904AE"/>
    <w:rsid w:val="003909E7"/>
    <w:rsid w:val="00390AD6"/>
    <w:rsid w:val="00390DA7"/>
    <w:rsid w:val="00391433"/>
    <w:rsid w:val="0039187B"/>
    <w:rsid w:val="003919AF"/>
    <w:rsid w:val="00391D1F"/>
    <w:rsid w:val="003920FE"/>
    <w:rsid w:val="003921C7"/>
    <w:rsid w:val="00392684"/>
    <w:rsid w:val="0039339E"/>
    <w:rsid w:val="0039413F"/>
    <w:rsid w:val="00394FFF"/>
    <w:rsid w:val="003950EB"/>
    <w:rsid w:val="00395191"/>
    <w:rsid w:val="0039541F"/>
    <w:rsid w:val="003958AD"/>
    <w:rsid w:val="00395FCF"/>
    <w:rsid w:val="003967AE"/>
    <w:rsid w:val="00396E92"/>
    <w:rsid w:val="00397053"/>
    <w:rsid w:val="003975F2"/>
    <w:rsid w:val="003978FD"/>
    <w:rsid w:val="00397CAC"/>
    <w:rsid w:val="003A036B"/>
    <w:rsid w:val="003A03FA"/>
    <w:rsid w:val="003A1031"/>
    <w:rsid w:val="003A19D3"/>
    <w:rsid w:val="003A24A3"/>
    <w:rsid w:val="003A2746"/>
    <w:rsid w:val="003A2AD0"/>
    <w:rsid w:val="003A2B90"/>
    <w:rsid w:val="003A4890"/>
    <w:rsid w:val="003A4ADB"/>
    <w:rsid w:val="003A4CA0"/>
    <w:rsid w:val="003A4F02"/>
    <w:rsid w:val="003A57A8"/>
    <w:rsid w:val="003A5EB4"/>
    <w:rsid w:val="003A6370"/>
    <w:rsid w:val="003A65AB"/>
    <w:rsid w:val="003A7352"/>
    <w:rsid w:val="003A77CA"/>
    <w:rsid w:val="003A77E9"/>
    <w:rsid w:val="003A7998"/>
    <w:rsid w:val="003B010C"/>
    <w:rsid w:val="003B03ED"/>
    <w:rsid w:val="003B0D91"/>
    <w:rsid w:val="003B185C"/>
    <w:rsid w:val="003B18D1"/>
    <w:rsid w:val="003B1FD0"/>
    <w:rsid w:val="003B23B3"/>
    <w:rsid w:val="003B2844"/>
    <w:rsid w:val="003B2E4B"/>
    <w:rsid w:val="003B2FFC"/>
    <w:rsid w:val="003B34F1"/>
    <w:rsid w:val="003B397B"/>
    <w:rsid w:val="003B3CCD"/>
    <w:rsid w:val="003B4066"/>
    <w:rsid w:val="003B411E"/>
    <w:rsid w:val="003B4531"/>
    <w:rsid w:val="003B4819"/>
    <w:rsid w:val="003B4A72"/>
    <w:rsid w:val="003B4C4E"/>
    <w:rsid w:val="003B5979"/>
    <w:rsid w:val="003B65FB"/>
    <w:rsid w:val="003B6607"/>
    <w:rsid w:val="003B6A7A"/>
    <w:rsid w:val="003B6D7D"/>
    <w:rsid w:val="003B6EFC"/>
    <w:rsid w:val="003B6F19"/>
    <w:rsid w:val="003B7FC9"/>
    <w:rsid w:val="003C107A"/>
    <w:rsid w:val="003C11AA"/>
    <w:rsid w:val="003C2212"/>
    <w:rsid w:val="003C36F9"/>
    <w:rsid w:val="003C3CB0"/>
    <w:rsid w:val="003C44F1"/>
    <w:rsid w:val="003C459E"/>
    <w:rsid w:val="003C4740"/>
    <w:rsid w:val="003C4C23"/>
    <w:rsid w:val="003C4FAA"/>
    <w:rsid w:val="003C54FF"/>
    <w:rsid w:val="003C5DD9"/>
    <w:rsid w:val="003C60B1"/>
    <w:rsid w:val="003C61EC"/>
    <w:rsid w:val="003C62EB"/>
    <w:rsid w:val="003C62FB"/>
    <w:rsid w:val="003C70D8"/>
    <w:rsid w:val="003D030F"/>
    <w:rsid w:val="003D11F2"/>
    <w:rsid w:val="003D138C"/>
    <w:rsid w:val="003D1FF4"/>
    <w:rsid w:val="003D2090"/>
    <w:rsid w:val="003D213A"/>
    <w:rsid w:val="003D250D"/>
    <w:rsid w:val="003D2986"/>
    <w:rsid w:val="003D3809"/>
    <w:rsid w:val="003D3E58"/>
    <w:rsid w:val="003D449D"/>
    <w:rsid w:val="003D46A3"/>
    <w:rsid w:val="003D4857"/>
    <w:rsid w:val="003D4D1C"/>
    <w:rsid w:val="003D5688"/>
    <w:rsid w:val="003D595E"/>
    <w:rsid w:val="003D5984"/>
    <w:rsid w:val="003D71AA"/>
    <w:rsid w:val="003D7C6E"/>
    <w:rsid w:val="003D7CDE"/>
    <w:rsid w:val="003E0490"/>
    <w:rsid w:val="003E0BDC"/>
    <w:rsid w:val="003E3E44"/>
    <w:rsid w:val="003E4295"/>
    <w:rsid w:val="003E451A"/>
    <w:rsid w:val="003E4D72"/>
    <w:rsid w:val="003E5D61"/>
    <w:rsid w:val="003E696B"/>
    <w:rsid w:val="003E6B74"/>
    <w:rsid w:val="003E6CC6"/>
    <w:rsid w:val="003E6EFD"/>
    <w:rsid w:val="003E7099"/>
    <w:rsid w:val="003E76AE"/>
    <w:rsid w:val="003E7DEB"/>
    <w:rsid w:val="003F0446"/>
    <w:rsid w:val="003F0668"/>
    <w:rsid w:val="003F068E"/>
    <w:rsid w:val="003F0C3A"/>
    <w:rsid w:val="003F1A67"/>
    <w:rsid w:val="003F1AE7"/>
    <w:rsid w:val="003F1BA5"/>
    <w:rsid w:val="003F1BEF"/>
    <w:rsid w:val="003F2364"/>
    <w:rsid w:val="003F25E8"/>
    <w:rsid w:val="003F2B21"/>
    <w:rsid w:val="003F2EF3"/>
    <w:rsid w:val="003F3362"/>
    <w:rsid w:val="003F372C"/>
    <w:rsid w:val="003F4F97"/>
    <w:rsid w:val="003F5243"/>
    <w:rsid w:val="003F559F"/>
    <w:rsid w:val="003F5CD7"/>
    <w:rsid w:val="003F6DF6"/>
    <w:rsid w:val="003F71D0"/>
    <w:rsid w:val="003F73C3"/>
    <w:rsid w:val="003F7583"/>
    <w:rsid w:val="004006A5"/>
    <w:rsid w:val="0040145B"/>
    <w:rsid w:val="004014FA"/>
    <w:rsid w:val="00401B1A"/>
    <w:rsid w:val="004027CC"/>
    <w:rsid w:val="00402876"/>
    <w:rsid w:val="00402996"/>
    <w:rsid w:val="00402AB4"/>
    <w:rsid w:val="004032E6"/>
    <w:rsid w:val="00403B9A"/>
    <w:rsid w:val="0040423E"/>
    <w:rsid w:val="00404887"/>
    <w:rsid w:val="00405043"/>
    <w:rsid w:val="00405616"/>
    <w:rsid w:val="00406553"/>
    <w:rsid w:val="004069D5"/>
    <w:rsid w:val="00406F50"/>
    <w:rsid w:val="00406FD8"/>
    <w:rsid w:val="0040761B"/>
    <w:rsid w:val="00407EA9"/>
    <w:rsid w:val="0041085F"/>
    <w:rsid w:val="00410A03"/>
    <w:rsid w:val="00410D24"/>
    <w:rsid w:val="00410F38"/>
    <w:rsid w:val="00410F85"/>
    <w:rsid w:val="004110FA"/>
    <w:rsid w:val="004118A6"/>
    <w:rsid w:val="00411F2E"/>
    <w:rsid w:val="004128AC"/>
    <w:rsid w:val="0041325F"/>
    <w:rsid w:val="00414019"/>
    <w:rsid w:val="00414062"/>
    <w:rsid w:val="00414F46"/>
    <w:rsid w:val="004151AC"/>
    <w:rsid w:val="0041562E"/>
    <w:rsid w:val="00415756"/>
    <w:rsid w:val="00415A86"/>
    <w:rsid w:val="0041605A"/>
    <w:rsid w:val="004161A2"/>
    <w:rsid w:val="004161DA"/>
    <w:rsid w:val="00416907"/>
    <w:rsid w:val="00416BFF"/>
    <w:rsid w:val="00417048"/>
    <w:rsid w:val="0041787E"/>
    <w:rsid w:val="00417CA2"/>
    <w:rsid w:val="00420BBB"/>
    <w:rsid w:val="00420E22"/>
    <w:rsid w:val="00421DD9"/>
    <w:rsid w:val="0042216A"/>
    <w:rsid w:val="004227C3"/>
    <w:rsid w:val="004233A8"/>
    <w:rsid w:val="00423D8F"/>
    <w:rsid w:val="0042410F"/>
    <w:rsid w:val="00424B30"/>
    <w:rsid w:val="00424E60"/>
    <w:rsid w:val="00425320"/>
    <w:rsid w:val="00425734"/>
    <w:rsid w:val="0042666A"/>
    <w:rsid w:val="00427418"/>
    <w:rsid w:val="00427926"/>
    <w:rsid w:val="00427AF9"/>
    <w:rsid w:val="004301C2"/>
    <w:rsid w:val="004304C7"/>
    <w:rsid w:val="00430F03"/>
    <w:rsid w:val="00430F98"/>
    <w:rsid w:val="004313CA"/>
    <w:rsid w:val="0043384E"/>
    <w:rsid w:val="0043392B"/>
    <w:rsid w:val="004339BF"/>
    <w:rsid w:val="00433C15"/>
    <w:rsid w:val="00433D1F"/>
    <w:rsid w:val="00433F93"/>
    <w:rsid w:val="00434788"/>
    <w:rsid w:val="00434A51"/>
    <w:rsid w:val="00434E30"/>
    <w:rsid w:val="0043500F"/>
    <w:rsid w:val="00435050"/>
    <w:rsid w:val="00435B9E"/>
    <w:rsid w:val="00436300"/>
    <w:rsid w:val="0043668A"/>
    <w:rsid w:val="00437190"/>
    <w:rsid w:val="00437349"/>
    <w:rsid w:val="0044011C"/>
    <w:rsid w:val="00440676"/>
    <w:rsid w:val="00440E7C"/>
    <w:rsid w:val="00441144"/>
    <w:rsid w:val="004415C7"/>
    <w:rsid w:val="00441D56"/>
    <w:rsid w:val="00441ED4"/>
    <w:rsid w:val="004429BE"/>
    <w:rsid w:val="00442CA3"/>
    <w:rsid w:val="00443312"/>
    <w:rsid w:val="004435DD"/>
    <w:rsid w:val="0044366B"/>
    <w:rsid w:val="00443BEC"/>
    <w:rsid w:val="00443C35"/>
    <w:rsid w:val="004450CE"/>
    <w:rsid w:val="00445694"/>
    <w:rsid w:val="004459C0"/>
    <w:rsid w:val="00446612"/>
    <w:rsid w:val="00446683"/>
    <w:rsid w:val="00446C5D"/>
    <w:rsid w:val="004471EF"/>
    <w:rsid w:val="0044738B"/>
    <w:rsid w:val="004478E9"/>
    <w:rsid w:val="00450013"/>
    <w:rsid w:val="00450542"/>
    <w:rsid w:val="00450996"/>
    <w:rsid w:val="00450F8F"/>
    <w:rsid w:val="00451051"/>
    <w:rsid w:val="004517AB"/>
    <w:rsid w:val="00451B0E"/>
    <w:rsid w:val="00451FB7"/>
    <w:rsid w:val="004526A8"/>
    <w:rsid w:val="0045345F"/>
    <w:rsid w:val="004536AE"/>
    <w:rsid w:val="00453A87"/>
    <w:rsid w:val="00453F68"/>
    <w:rsid w:val="004546BF"/>
    <w:rsid w:val="00454C58"/>
    <w:rsid w:val="00455175"/>
    <w:rsid w:val="00455CC1"/>
    <w:rsid w:val="0045623B"/>
    <w:rsid w:val="00456794"/>
    <w:rsid w:val="00456AC6"/>
    <w:rsid w:val="00456D9F"/>
    <w:rsid w:val="00456EC6"/>
    <w:rsid w:val="00457332"/>
    <w:rsid w:val="0045766A"/>
    <w:rsid w:val="004577B6"/>
    <w:rsid w:val="004579FF"/>
    <w:rsid w:val="00457A31"/>
    <w:rsid w:val="00457A78"/>
    <w:rsid w:val="00457F87"/>
    <w:rsid w:val="00457FFC"/>
    <w:rsid w:val="0046087D"/>
    <w:rsid w:val="004616F1"/>
    <w:rsid w:val="004617C7"/>
    <w:rsid w:val="00463346"/>
    <w:rsid w:val="00463759"/>
    <w:rsid w:val="004656DB"/>
    <w:rsid w:val="00465FEF"/>
    <w:rsid w:val="00466269"/>
    <w:rsid w:val="004668E6"/>
    <w:rsid w:val="00466934"/>
    <w:rsid w:val="004676A2"/>
    <w:rsid w:val="004703E2"/>
    <w:rsid w:val="00470466"/>
    <w:rsid w:val="00471391"/>
    <w:rsid w:val="004714AA"/>
    <w:rsid w:val="00471732"/>
    <w:rsid w:val="00471FCA"/>
    <w:rsid w:val="004723A9"/>
    <w:rsid w:val="004728B8"/>
    <w:rsid w:val="00472906"/>
    <w:rsid w:val="00472BE4"/>
    <w:rsid w:val="00473074"/>
    <w:rsid w:val="0047353A"/>
    <w:rsid w:val="0047357D"/>
    <w:rsid w:val="004738FF"/>
    <w:rsid w:val="00473A67"/>
    <w:rsid w:val="00473F4E"/>
    <w:rsid w:val="00474437"/>
    <w:rsid w:val="004753C8"/>
    <w:rsid w:val="0047559C"/>
    <w:rsid w:val="004756AA"/>
    <w:rsid w:val="00475761"/>
    <w:rsid w:val="004758B9"/>
    <w:rsid w:val="00475BA8"/>
    <w:rsid w:val="00477174"/>
    <w:rsid w:val="00477571"/>
    <w:rsid w:val="00477D15"/>
    <w:rsid w:val="00480094"/>
    <w:rsid w:val="00481459"/>
    <w:rsid w:val="00481626"/>
    <w:rsid w:val="0048187E"/>
    <w:rsid w:val="00481A86"/>
    <w:rsid w:val="00481DBA"/>
    <w:rsid w:val="00481F21"/>
    <w:rsid w:val="00482093"/>
    <w:rsid w:val="00482483"/>
    <w:rsid w:val="00483013"/>
    <w:rsid w:val="004834A3"/>
    <w:rsid w:val="00483B15"/>
    <w:rsid w:val="00483B5E"/>
    <w:rsid w:val="00483E68"/>
    <w:rsid w:val="00485CE1"/>
    <w:rsid w:val="00485E36"/>
    <w:rsid w:val="00486911"/>
    <w:rsid w:val="0048694B"/>
    <w:rsid w:val="00487393"/>
    <w:rsid w:val="004873B8"/>
    <w:rsid w:val="00487615"/>
    <w:rsid w:val="00487950"/>
    <w:rsid w:val="00487CC1"/>
    <w:rsid w:val="00487CCE"/>
    <w:rsid w:val="00490720"/>
    <w:rsid w:val="00490A56"/>
    <w:rsid w:val="00490E1A"/>
    <w:rsid w:val="00491633"/>
    <w:rsid w:val="004918B6"/>
    <w:rsid w:val="00491983"/>
    <w:rsid w:val="004919BC"/>
    <w:rsid w:val="004920AC"/>
    <w:rsid w:val="00492364"/>
    <w:rsid w:val="0049319C"/>
    <w:rsid w:val="004932D2"/>
    <w:rsid w:val="00493786"/>
    <w:rsid w:val="00493A0E"/>
    <w:rsid w:val="00493A5E"/>
    <w:rsid w:val="0049412B"/>
    <w:rsid w:val="00494F40"/>
    <w:rsid w:val="00495277"/>
    <w:rsid w:val="00495C4D"/>
    <w:rsid w:val="00495DAF"/>
    <w:rsid w:val="00496035"/>
    <w:rsid w:val="0049619F"/>
    <w:rsid w:val="00496269"/>
    <w:rsid w:val="00496288"/>
    <w:rsid w:val="0049669B"/>
    <w:rsid w:val="004966E8"/>
    <w:rsid w:val="00496708"/>
    <w:rsid w:val="00496AED"/>
    <w:rsid w:val="004A02C9"/>
    <w:rsid w:val="004A0405"/>
    <w:rsid w:val="004A07C1"/>
    <w:rsid w:val="004A0E71"/>
    <w:rsid w:val="004A10C2"/>
    <w:rsid w:val="004A1772"/>
    <w:rsid w:val="004A18D0"/>
    <w:rsid w:val="004A1CDD"/>
    <w:rsid w:val="004A1EA8"/>
    <w:rsid w:val="004A34A1"/>
    <w:rsid w:val="004A36C0"/>
    <w:rsid w:val="004A3982"/>
    <w:rsid w:val="004A3D56"/>
    <w:rsid w:val="004A3FC5"/>
    <w:rsid w:val="004A41A4"/>
    <w:rsid w:val="004A4858"/>
    <w:rsid w:val="004A4B5E"/>
    <w:rsid w:val="004A504A"/>
    <w:rsid w:val="004A51C3"/>
    <w:rsid w:val="004A5E29"/>
    <w:rsid w:val="004A6086"/>
    <w:rsid w:val="004A6949"/>
    <w:rsid w:val="004A6E38"/>
    <w:rsid w:val="004A6F1C"/>
    <w:rsid w:val="004A76CA"/>
    <w:rsid w:val="004B019B"/>
    <w:rsid w:val="004B03AE"/>
    <w:rsid w:val="004B04F6"/>
    <w:rsid w:val="004B1201"/>
    <w:rsid w:val="004B1F2C"/>
    <w:rsid w:val="004B2A2E"/>
    <w:rsid w:val="004B3118"/>
    <w:rsid w:val="004B4AAD"/>
    <w:rsid w:val="004B5C27"/>
    <w:rsid w:val="004B5D76"/>
    <w:rsid w:val="004B5DC7"/>
    <w:rsid w:val="004B5F5D"/>
    <w:rsid w:val="004B63E8"/>
    <w:rsid w:val="004B64A8"/>
    <w:rsid w:val="004B666F"/>
    <w:rsid w:val="004B6B82"/>
    <w:rsid w:val="004B72F0"/>
    <w:rsid w:val="004C023C"/>
    <w:rsid w:val="004C0D34"/>
    <w:rsid w:val="004C1090"/>
    <w:rsid w:val="004C1385"/>
    <w:rsid w:val="004C199F"/>
    <w:rsid w:val="004C19A4"/>
    <w:rsid w:val="004C1EBD"/>
    <w:rsid w:val="004C2D86"/>
    <w:rsid w:val="004C36B3"/>
    <w:rsid w:val="004C3890"/>
    <w:rsid w:val="004C4ACA"/>
    <w:rsid w:val="004C4E41"/>
    <w:rsid w:val="004C5EC4"/>
    <w:rsid w:val="004C67AB"/>
    <w:rsid w:val="004C7B70"/>
    <w:rsid w:val="004D02C3"/>
    <w:rsid w:val="004D04B9"/>
    <w:rsid w:val="004D07EC"/>
    <w:rsid w:val="004D0A67"/>
    <w:rsid w:val="004D0AB4"/>
    <w:rsid w:val="004D1758"/>
    <w:rsid w:val="004D17BF"/>
    <w:rsid w:val="004D19C6"/>
    <w:rsid w:val="004D1B26"/>
    <w:rsid w:val="004D1D74"/>
    <w:rsid w:val="004D2190"/>
    <w:rsid w:val="004D21FC"/>
    <w:rsid w:val="004D258C"/>
    <w:rsid w:val="004D2BF7"/>
    <w:rsid w:val="004D319F"/>
    <w:rsid w:val="004D341C"/>
    <w:rsid w:val="004D3D8B"/>
    <w:rsid w:val="004D44BD"/>
    <w:rsid w:val="004D44ED"/>
    <w:rsid w:val="004D4787"/>
    <w:rsid w:val="004D4AE8"/>
    <w:rsid w:val="004D5302"/>
    <w:rsid w:val="004D5CE1"/>
    <w:rsid w:val="004D608E"/>
    <w:rsid w:val="004D6119"/>
    <w:rsid w:val="004D619F"/>
    <w:rsid w:val="004D6B0F"/>
    <w:rsid w:val="004D6E3B"/>
    <w:rsid w:val="004D6FE5"/>
    <w:rsid w:val="004D70F9"/>
    <w:rsid w:val="004D7295"/>
    <w:rsid w:val="004E0412"/>
    <w:rsid w:val="004E042B"/>
    <w:rsid w:val="004E0437"/>
    <w:rsid w:val="004E0BA2"/>
    <w:rsid w:val="004E0FE1"/>
    <w:rsid w:val="004E129A"/>
    <w:rsid w:val="004E152A"/>
    <w:rsid w:val="004E164F"/>
    <w:rsid w:val="004E1B49"/>
    <w:rsid w:val="004E1BEB"/>
    <w:rsid w:val="004E246C"/>
    <w:rsid w:val="004E24EC"/>
    <w:rsid w:val="004E32AE"/>
    <w:rsid w:val="004E345A"/>
    <w:rsid w:val="004E3756"/>
    <w:rsid w:val="004E386C"/>
    <w:rsid w:val="004E418C"/>
    <w:rsid w:val="004E4411"/>
    <w:rsid w:val="004E4A2D"/>
    <w:rsid w:val="004E4F59"/>
    <w:rsid w:val="004E5079"/>
    <w:rsid w:val="004E5971"/>
    <w:rsid w:val="004E5A6A"/>
    <w:rsid w:val="004E5C9F"/>
    <w:rsid w:val="004E63B1"/>
    <w:rsid w:val="004E67C4"/>
    <w:rsid w:val="004E688A"/>
    <w:rsid w:val="004E7239"/>
    <w:rsid w:val="004E7A41"/>
    <w:rsid w:val="004E7E19"/>
    <w:rsid w:val="004F0023"/>
    <w:rsid w:val="004F051B"/>
    <w:rsid w:val="004F1189"/>
    <w:rsid w:val="004F12EC"/>
    <w:rsid w:val="004F1516"/>
    <w:rsid w:val="004F1DF7"/>
    <w:rsid w:val="004F1F60"/>
    <w:rsid w:val="004F233F"/>
    <w:rsid w:val="004F2769"/>
    <w:rsid w:val="004F31A7"/>
    <w:rsid w:val="004F5C3F"/>
    <w:rsid w:val="004F5D60"/>
    <w:rsid w:val="004F64EC"/>
    <w:rsid w:val="004F6F2D"/>
    <w:rsid w:val="004F6F48"/>
    <w:rsid w:val="004F703D"/>
    <w:rsid w:val="004F70C8"/>
    <w:rsid w:val="004F7915"/>
    <w:rsid w:val="00500BAF"/>
    <w:rsid w:val="00500D50"/>
    <w:rsid w:val="0050188E"/>
    <w:rsid w:val="00501D14"/>
    <w:rsid w:val="00501FBA"/>
    <w:rsid w:val="005020EC"/>
    <w:rsid w:val="00502162"/>
    <w:rsid w:val="005029DE"/>
    <w:rsid w:val="00502B2B"/>
    <w:rsid w:val="005041B8"/>
    <w:rsid w:val="00504263"/>
    <w:rsid w:val="00504300"/>
    <w:rsid w:val="0050437C"/>
    <w:rsid w:val="005044C5"/>
    <w:rsid w:val="00504D0E"/>
    <w:rsid w:val="00504F52"/>
    <w:rsid w:val="0050509B"/>
    <w:rsid w:val="005056B3"/>
    <w:rsid w:val="00505D6B"/>
    <w:rsid w:val="00505EDA"/>
    <w:rsid w:val="00506193"/>
    <w:rsid w:val="00506B2E"/>
    <w:rsid w:val="00507522"/>
    <w:rsid w:val="005079EA"/>
    <w:rsid w:val="00507BAF"/>
    <w:rsid w:val="0051021F"/>
    <w:rsid w:val="005108E1"/>
    <w:rsid w:val="00510AFA"/>
    <w:rsid w:val="005110D5"/>
    <w:rsid w:val="0051128B"/>
    <w:rsid w:val="005114AA"/>
    <w:rsid w:val="00511507"/>
    <w:rsid w:val="005120C5"/>
    <w:rsid w:val="00512941"/>
    <w:rsid w:val="00513376"/>
    <w:rsid w:val="00513816"/>
    <w:rsid w:val="00514553"/>
    <w:rsid w:val="00516A9D"/>
    <w:rsid w:val="005172BE"/>
    <w:rsid w:val="00517316"/>
    <w:rsid w:val="00517A93"/>
    <w:rsid w:val="00517BF2"/>
    <w:rsid w:val="0052025E"/>
    <w:rsid w:val="00520573"/>
    <w:rsid w:val="00520D29"/>
    <w:rsid w:val="00520FE5"/>
    <w:rsid w:val="00521A4A"/>
    <w:rsid w:val="00522912"/>
    <w:rsid w:val="00522F03"/>
    <w:rsid w:val="00523AA8"/>
    <w:rsid w:val="00524E57"/>
    <w:rsid w:val="005251B8"/>
    <w:rsid w:val="00525256"/>
    <w:rsid w:val="005254C8"/>
    <w:rsid w:val="00525515"/>
    <w:rsid w:val="00525596"/>
    <w:rsid w:val="0052579A"/>
    <w:rsid w:val="00527671"/>
    <w:rsid w:val="005279E3"/>
    <w:rsid w:val="00527D83"/>
    <w:rsid w:val="00527EE4"/>
    <w:rsid w:val="005304BF"/>
    <w:rsid w:val="005312BF"/>
    <w:rsid w:val="00531A36"/>
    <w:rsid w:val="00532076"/>
    <w:rsid w:val="00532ED2"/>
    <w:rsid w:val="0053400A"/>
    <w:rsid w:val="00534396"/>
    <w:rsid w:val="00534693"/>
    <w:rsid w:val="00534B79"/>
    <w:rsid w:val="00534EF4"/>
    <w:rsid w:val="00535094"/>
    <w:rsid w:val="005351D3"/>
    <w:rsid w:val="00535A2A"/>
    <w:rsid w:val="0053610B"/>
    <w:rsid w:val="0053680E"/>
    <w:rsid w:val="0053761E"/>
    <w:rsid w:val="00537D02"/>
    <w:rsid w:val="00540631"/>
    <w:rsid w:val="005407FC"/>
    <w:rsid w:val="00540D29"/>
    <w:rsid w:val="005411B8"/>
    <w:rsid w:val="005417D3"/>
    <w:rsid w:val="00541A65"/>
    <w:rsid w:val="005420EF"/>
    <w:rsid w:val="005421A1"/>
    <w:rsid w:val="00542537"/>
    <w:rsid w:val="0054257F"/>
    <w:rsid w:val="00542EBD"/>
    <w:rsid w:val="00542F8C"/>
    <w:rsid w:val="00543545"/>
    <w:rsid w:val="005437F4"/>
    <w:rsid w:val="00544486"/>
    <w:rsid w:val="00544FE7"/>
    <w:rsid w:val="0054586D"/>
    <w:rsid w:val="00545C12"/>
    <w:rsid w:val="00546621"/>
    <w:rsid w:val="00546980"/>
    <w:rsid w:val="00546C8D"/>
    <w:rsid w:val="005477C9"/>
    <w:rsid w:val="00547F70"/>
    <w:rsid w:val="00550E12"/>
    <w:rsid w:val="00552906"/>
    <w:rsid w:val="00552EBD"/>
    <w:rsid w:val="00552F9A"/>
    <w:rsid w:val="0055350D"/>
    <w:rsid w:val="00554731"/>
    <w:rsid w:val="00554808"/>
    <w:rsid w:val="0055489B"/>
    <w:rsid w:val="00556092"/>
    <w:rsid w:val="00556100"/>
    <w:rsid w:val="00556B38"/>
    <w:rsid w:val="00557B4E"/>
    <w:rsid w:val="0056042E"/>
    <w:rsid w:val="0056186F"/>
    <w:rsid w:val="00562316"/>
    <w:rsid w:val="0056247E"/>
    <w:rsid w:val="00562968"/>
    <w:rsid w:val="00562CBA"/>
    <w:rsid w:val="00563606"/>
    <w:rsid w:val="005639BD"/>
    <w:rsid w:val="00563B8F"/>
    <w:rsid w:val="005640DE"/>
    <w:rsid w:val="005640E5"/>
    <w:rsid w:val="00564490"/>
    <w:rsid w:val="0056462B"/>
    <w:rsid w:val="005652A3"/>
    <w:rsid w:val="005661DA"/>
    <w:rsid w:val="005664D9"/>
    <w:rsid w:val="005669AB"/>
    <w:rsid w:val="00566C53"/>
    <w:rsid w:val="00567923"/>
    <w:rsid w:val="00570041"/>
    <w:rsid w:val="00570CC1"/>
    <w:rsid w:val="00571437"/>
    <w:rsid w:val="0057192F"/>
    <w:rsid w:val="00571E1F"/>
    <w:rsid w:val="00571F0E"/>
    <w:rsid w:val="00572261"/>
    <w:rsid w:val="005728AC"/>
    <w:rsid w:val="005731B7"/>
    <w:rsid w:val="00573339"/>
    <w:rsid w:val="00574187"/>
    <w:rsid w:val="00574367"/>
    <w:rsid w:val="005743E2"/>
    <w:rsid w:val="00574527"/>
    <w:rsid w:val="005751DD"/>
    <w:rsid w:val="005755AB"/>
    <w:rsid w:val="00576D76"/>
    <w:rsid w:val="00577375"/>
    <w:rsid w:val="0058047E"/>
    <w:rsid w:val="005804CD"/>
    <w:rsid w:val="005804D1"/>
    <w:rsid w:val="005807DA"/>
    <w:rsid w:val="00580B3F"/>
    <w:rsid w:val="00580B94"/>
    <w:rsid w:val="00580F7D"/>
    <w:rsid w:val="00581B0D"/>
    <w:rsid w:val="005820A7"/>
    <w:rsid w:val="00582BF0"/>
    <w:rsid w:val="00582E7E"/>
    <w:rsid w:val="0058343A"/>
    <w:rsid w:val="00583589"/>
    <w:rsid w:val="00583786"/>
    <w:rsid w:val="00583820"/>
    <w:rsid w:val="00583B4F"/>
    <w:rsid w:val="0058415B"/>
    <w:rsid w:val="0058425A"/>
    <w:rsid w:val="005847EF"/>
    <w:rsid w:val="00584F57"/>
    <w:rsid w:val="0058555F"/>
    <w:rsid w:val="00586133"/>
    <w:rsid w:val="005861E2"/>
    <w:rsid w:val="00586829"/>
    <w:rsid w:val="00586957"/>
    <w:rsid w:val="00586AA5"/>
    <w:rsid w:val="00587569"/>
    <w:rsid w:val="005876CD"/>
    <w:rsid w:val="00590286"/>
    <w:rsid w:val="0059050F"/>
    <w:rsid w:val="00591314"/>
    <w:rsid w:val="005914DA"/>
    <w:rsid w:val="00592252"/>
    <w:rsid w:val="00592A5C"/>
    <w:rsid w:val="00592F7A"/>
    <w:rsid w:val="00592F98"/>
    <w:rsid w:val="00592FF8"/>
    <w:rsid w:val="00593630"/>
    <w:rsid w:val="00593989"/>
    <w:rsid w:val="00593B44"/>
    <w:rsid w:val="00594415"/>
    <w:rsid w:val="00594887"/>
    <w:rsid w:val="00594F32"/>
    <w:rsid w:val="0059591D"/>
    <w:rsid w:val="0059623E"/>
    <w:rsid w:val="0059659B"/>
    <w:rsid w:val="005966B9"/>
    <w:rsid w:val="005969D1"/>
    <w:rsid w:val="00596C03"/>
    <w:rsid w:val="005972C9"/>
    <w:rsid w:val="00597543"/>
    <w:rsid w:val="005976C0"/>
    <w:rsid w:val="00597791"/>
    <w:rsid w:val="005A0226"/>
    <w:rsid w:val="005A0230"/>
    <w:rsid w:val="005A054C"/>
    <w:rsid w:val="005A0555"/>
    <w:rsid w:val="005A0F8A"/>
    <w:rsid w:val="005A1452"/>
    <w:rsid w:val="005A1F20"/>
    <w:rsid w:val="005A3038"/>
    <w:rsid w:val="005A314D"/>
    <w:rsid w:val="005A3489"/>
    <w:rsid w:val="005A44F6"/>
    <w:rsid w:val="005A464D"/>
    <w:rsid w:val="005A4825"/>
    <w:rsid w:val="005A489C"/>
    <w:rsid w:val="005A4A32"/>
    <w:rsid w:val="005A4F25"/>
    <w:rsid w:val="005A5047"/>
    <w:rsid w:val="005A548D"/>
    <w:rsid w:val="005A5567"/>
    <w:rsid w:val="005A5A3E"/>
    <w:rsid w:val="005A5C3C"/>
    <w:rsid w:val="005A5C7D"/>
    <w:rsid w:val="005A6369"/>
    <w:rsid w:val="005A67CB"/>
    <w:rsid w:val="005A6999"/>
    <w:rsid w:val="005A6E23"/>
    <w:rsid w:val="005A7810"/>
    <w:rsid w:val="005B072A"/>
    <w:rsid w:val="005B0B5A"/>
    <w:rsid w:val="005B0D3A"/>
    <w:rsid w:val="005B0F8C"/>
    <w:rsid w:val="005B2B0F"/>
    <w:rsid w:val="005B2CFB"/>
    <w:rsid w:val="005B3172"/>
    <w:rsid w:val="005B34AC"/>
    <w:rsid w:val="005B39B1"/>
    <w:rsid w:val="005B4796"/>
    <w:rsid w:val="005B4890"/>
    <w:rsid w:val="005B4B74"/>
    <w:rsid w:val="005B4F8C"/>
    <w:rsid w:val="005B6070"/>
    <w:rsid w:val="005B684D"/>
    <w:rsid w:val="005B70F9"/>
    <w:rsid w:val="005B718F"/>
    <w:rsid w:val="005B755C"/>
    <w:rsid w:val="005B7DC9"/>
    <w:rsid w:val="005B7E0B"/>
    <w:rsid w:val="005C0660"/>
    <w:rsid w:val="005C183B"/>
    <w:rsid w:val="005C18F3"/>
    <w:rsid w:val="005C1B8A"/>
    <w:rsid w:val="005C1BD9"/>
    <w:rsid w:val="005C22CE"/>
    <w:rsid w:val="005C2332"/>
    <w:rsid w:val="005C2FEC"/>
    <w:rsid w:val="005C40C5"/>
    <w:rsid w:val="005C42D4"/>
    <w:rsid w:val="005C43F5"/>
    <w:rsid w:val="005C4ECA"/>
    <w:rsid w:val="005C61EB"/>
    <w:rsid w:val="005C6A42"/>
    <w:rsid w:val="005C6F9F"/>
    <w:rsid w:val="005C738D"/>
    <w:rsid w:val="005C7453"/>
    <w:rsid w:val="005D03C4"/>
    <w:rsid w:val="005D09A7"/>
    <w:rsid w:val="005D10CE"/>
    <w:rsid w:val="005D217B"/>
    <w:rsid w:val="005D2265"/>
    <w:rsid w:val="005D239D"/>
    <w:rsid w:val="005D270D"/>
    <w:rsid w:val="005D29FA"/>
    <w:rsid w:val="005D2BA1"/>
    <w:rsid w:val="005D30B5"/>
    <w:rsid w:val="005D38CC"/>
    <w:rsid w:val="005D3D1B"/>
    <w:rsid w:val="005D4AE2"/>
    <w:rsid w:val="005D4EC0"/>
    <w:rsid w:val="005D5C77"/>
    <w:rsid w:val="005D5ED8"/>
    <w:rsid w:val="005D6359"/>
    <w:rsid w:val="005D6AB9"/>
    <w:rsid w:val="005D73CE"/>
    <w:rsid w:val="005D74A5"/>
    <w:rsid w:val="005E04BA"/>
    <w:rsid w:val="005E0758"/>
    <w:rsid w:val="005E0CF9"/>
    <w:rsid w:val="005E13C1"/>
    <w:rsid w:val="005E203D"/>
    <w:rsid w:val="005E26D8"/>
    <w:rsid w:val="005E2C6F"/>
    <w:rsid w:val="005E2EDE"/>
    <w:rsid w:val="005E31F1"/>
    <w:rsid w:val="005E3899"/>
    <w:rsid w:val="005E3D37"/>
    <w:rsid w:val="005E4B96"/>
    <w:rsid w:val="005E4C76"/>
    <w:rsid w:val="005E55B2"/>
    <w:rsid w:val="005E5A46"/>
    <w:rsid w:val="005E5A84"/>
    <w:rsid w:val="005E6464"/>
    <w:rsid w:val="005E7434"/>
    <w:rsid w:val="005E7EAD"/>
    <w:rsid w:val="005F0492"/>
    <w:rsid w:val="005F06A5"/>
    <w:rsid w:val="005F0723"/>
    <w:rsid w:val="005F0C17"/>
    <w:rsid w:val="005F168B"/>
    <w:rsid w:val="005F17D2"/>
    <w:rsid w:val="005F212B"/>
    <w:rsid w:val="005F240C"/>
    <w:rsid w:val="005F252E"/>
    <w:rsid w:val="005F2735"/>
    <w:rsid w:val="005F2E0E"/>
    <w:rsid w:val="005F3072"/>
    <w:rsid w:val="005F35F1"/>
    <w:rsid w:val="005F3841"/>
    <w:rsid w:val="005F3A05"/>
    <w:rsid w:val="005F418E"/>
    <w:rsid w:val="005F4486"/>
    <w:rsid w:val="005F5181"/>
    <w:rsid w:val="005F558C"/>
    <w:rsid w:val="005F5727"/>
    <w:rsid w:val="005F6268"/>
    <w:rsid w:val="005F635D"/>
    <w:rsid w:val="005F6814"/>
    <w:rsid w:val="005F6C3C"/>
    <w:rsid w:val="005F6C60"/>
    <w:rsid w:val="005F7578"/>
    <w:rsid w:val="005F7968"/>
    <w:rsid w:val="00600039"/>
    <w:rsid w:val="006003C5"/>
    <w:rsid w:val="00600B34"/>
    <w:rsid w:val="00601172"/>
    <w:rsid w:val="00602207"/>
    <w:rsid w:val="006022F8"/>
    <w:rsid w:val="00602596"/>
    <w:rsid w:val="006026D2"/>
    <w:rsid w:val="0060286F"/>
    <w:rsid w:val="00603C78"/>
    <w:rsid w:val="00604272"/>
    <w:rsid w:val="00604A50"/>
    <w:rsid w:val="00604AEF"/>
    <w:rsid w:val="006050EF"/>
    <w:rsid w:val="006052C2"/>
    <w:rsid w:val="006053A1"/>
    <w:rsid w:val="00605C89"/>
    <w:rsid w:val="00605DAF"/>
    <w:rsid w:val="00605DB6"/>
    <w:rsid w:val="00606101"/>
    <w:rsid w:val="00606ACD"/>
    <w:rsid w:val="00607291"/>
    <w:rsid w:val="00607DC8"/>
    <w:rsid w:val="006104D1"/>
    <w:rsid w:val="00611403"/>
    <w:rsid w:val="006117AC"/>
    <w:rsid w:val="00611B5E"/>
    <w:rsid w:val="00611C0C"/>
    <w:rsid w:val="00612183"/>
    <w:rsid w:val="006126F6"/>
    <w:rsid w:val="00612C4C"/>
    <w:rsid w:val="00612C80"/>
    <w:rsid w:val="00612D03"/>
    <w:rsid w:val="00612D83"/>
    <w:rsid w:val="006131A3"/>
    <w:rsid w:val="006134A6"/>
    <w:rsid w:val="00613C75"/>
    <w:rsid w:val="00614256"/>
    <w:rsid w:val="00614414"/>
    <w:rsid w:val="006157C1"/>
    <w:rsid w:val="00615D54"/>
    <w:rsid w:val="00615DB9"/>
    <w:rsid w:val="00616710"/>
    <w:rsid w:val="00617371"/>
    <w:rsid w:val="00617435"/>
    <w:rsid w:val="006204BF"/>
    <w:rsid w:val="006206CF"/>
    <w:rsid w:val="00620881"/>
    <w:rsid w:val="00620C97"/>
    <w:rsid w:val="00620E32"/>
    <w:rsid w:val="00620F69"/>
    <w:rsid w:val="006211F5"/>
    <w:rsid w:val="006218AC"/>
    <w:rsid w:val="00621927"/>
    <w:rsid w:val="00621B6D"/>
    <w:rsid w:val="00621BB8"/>
    <w:rsid w:val="00622275"/>
    <w:rsid w:val="00622766"/>
    <w:rsid w:val="00622971"/>
    <w:rsid w:val="00622F58"/>
    <w:rsid w:val="00623384"/>
    <w:rsid w:val="00623894"/>
    <w:rsid w:val="00623D75"/>
    <w:rsid w:val="00623F52"/>
    <w:rsid w:val="00624767"/>
    <w:rsid w:val="00624DD7"/>
    <w:rsid w:val="00625326"/>
    <w:rsid w:val="00625496"/>
    <w:rsid w:val="00625D11"/>
    <w:rsid w:val="00626A3A"/>
    <w:rsid w:val="0062750F"/>
    <w:rsid w:val="0062760D"/>
    <w:rsid w:val="00627E35"/>
    <w:rsid w:val="006305BA"/>
    <w:rsid w:val="0063171F"/>
    <w:rsid w:val="0063206A"/>
    <w:rsid w:val="00632825"/>
    <w:rsid w:val="00634F73"/>
    <w:rsid w:val="00634F83"/>
    <w:rsid w:val="00635C23"/>
    <w:rsid w:val="00635D90"/>
    <w:rsid w:val="00635F72"/>
    <w:rsid w:val="0063644D"/>
    <w:rsid w:val="0063661C"/>
    <w:rsid w:val="00636A01"/>
    <w:rsid w:val="00637AA3"/>
    <w:rsid w:val="00637CA1"/>
    <w:rsid w:val="0064027B"/>
    <w:rsid w:val="00640B28"/>
    <w:rsid w:val="00640B3F"/>
    <w:rsid w:val="00640FA5"/>
    <w:rsid w:val="0064101E"/>
    <w:rsid w:val="006421E6"/>
    <w:rsid w:val="00642B7A"/>
    <w:rsid w:val="00642B8F"/>
    <w:rsid w:val="006436C6"/>
    <w:rsid w:val="00643F84"/>
    <w:rsid w:val="006449B6"/>
    <w:rsid w:val="00644A38"/>
    <w:rsid w:val="006452BD"/>
    <w:rsid w:val="00645768"/>
    <w:rsid w:val="00645B4F"/>
    <w:rsid w:val="006463AF"/>
    <w:rsid w:val="006463EC"/>
    <w:rsid w:val="006464F5"/>
    <w:rsid w:val="00646BDD"/>
    <w:rsid w:val="00646BF1"/>
    <w:rsid w:val="00647486"/>
    <w:rsid w:val="00647B13"/>
    <w:rsid w:val="00647DF6"/>
    <w:rsid w:val="00650202"/>
    <w:rsid w:val="00650714"/>
    <w:rsid w:val="00650A38"/>
    <w:rsid w:val="00651233"/>
    <w:rsid w:val="00651704"/>
    <w:rsid w:val="0065197F"/>
    <w:rsid w:val="00651A37"/>
    <w:rsid w:val="00651CC5"/>
    <w:rsid w:val="006520EC"/>
    <w:rsid w:val="00652F5C"/>
    <w:rsid w:val="006532C0"/>
    <w:rsid w:val="00653710"/>
    <w:rsid w:val="0065464C"/>
    <w:rsid w:val="00654CA1"/>
    <w:rsid w:val="00654E1A"/>
    <w:rsid w:val="00654ED7"/>
    <w:rsid w:val="00655736"/>
    <w:rsid w:val="0065585C"/>
    <w:rsid w:val="00655BC6"/>
    <w:rsid w:val="00655EB0"/>
    <w:rsid w:val="006563E0"/>
    <w:rsid w:val="0065642B"/>
    <w:rsid w:val="006565A0"/>
    <w:rsid w:val="00656615"/>
    <w:rsid w:val="0065680B"/>
    <w:rsid w:val="0065697B"/>
    <w:rsid w:val="00656DE4"/>
    <w:rsid w:val="00657411"/>
    <w:rsid w:val="006578FF"/>
    <w:rsid w:val="00657D0B"/>
    <w:rsid w:val="0066049F"/>
    <w:rsid w:val="006607FC"/>
    <w:rsid w:val="00660A18"/>
    <w:rsid w:val="00661354"/>
    <w:rsid w:val="00663058"/>
    <w:rsid w:val="0066312B"/>
    <w:rsid w:val="0066323F"/>
    <w:rsid w:val="00663DEA"/>
    <w:rsid w:val="006645CE"/>
    <w:rsid w:val="00664B8C"/>
    <w:rsid w:val="00664BF7"/>
    <w:rsid w:val="0066516B"/>
    <w:rsid w:val="00665E81"/>
    <w:rsid w:val="006670A7"/>
    <w:rsid w:val="00667494"/>
    <w:rsid w:val="006674C0"/>
    <w:rsid w:val="00667648"/>
    <w:rsid w:val="006677BC"/>
    <w:rsid w:val="00667AEA"/>
    <w:rsid w:val="00670368"/>
    <w:rsid w:val="00670924"/>
    <w:rsid w:val="0067092C"/>
    <w:rsid w:val="00671751"/>
    <w:rsid w:val="00672784"/>
    <w:rsid w:val="00672BAE"/>
    <w:rsid w:val="00672D4C"/>
    <w:rsid w:val="00673279"/>
    <w:rsid w:val="00673484"/>
    <w:rsid w:val="0067391E"/>
    <w:rsid w:val="00674527"/>
    <w:rsid w:val="00674867"/>
    <w:rsid w:val="00675CFC"/>
    <w:rsid w:val="006760A8"/>
    <w:rsid w:val="006764FE"/>
    <w:rsid w:val="006767AA"/>
    <w:rsid w:val="00676E0D"/>
    <w:rsid w:val="00677481"/>
    <w:rsid w:val="00677B74"/>
    <w:rsid w:val="00677CF8"/>
    <w:rsid w:val="00677DB3"/>
    <w:rsid w:val="006801A6"/>
    <w:rsid w:val="00680A00"/>
    <w:rsid w:val="00680BF7"/>
    <w:rsid w:val="006810B1"/>
    <w:rsid w:val="00681898"/>
    <w:rsid w:val="0068251E"/>
    <w:rsid w:val="00683A9E"/>
    <w:rsid w:val="00683BB3"/>
    <w:rsid w:val="00684326"/>
    <w:rsid w:val="00684442"/>
    <w:rsid w:val="00685152"/>
    <w:rsid w:val="0068628C"/>
    <w:rsid w:val="00686B45"/>
    <w:rsid w:val="0068736D"/>
    <w:rsid w:val="006878B5"/>
    <w:rsid w:val="00690D02"/>
    <w:rsid w:val="00690F68"/>
    <w:rsid w:val="00691BDF"/>
    <w:rsid w:val="00691C6F"/>
    <w:rsid w:val="0069213B"/>
    <w:rsid w:val="00692C9C"/>
    <w:rsid w:val="00693466"/>
    <w:rsid w:val="006938FA"/>
    <w:rsid w:val="006946C4"/>
    <w:rsid w:val="006947FA"/>
    <w:rsid w:val="00695248"/>
    <w:rsid w:val="006952C5"/>
    <w:rsid w:val="00695E59"/>
    <w:rsid w:val="00695F85"/>
    <w:rsid w:val="0069679B"/>
    <w:rsid w:val="00696BBD"/>
    <w:rsid w:val="0069739E"/>
    <w:rsid w:val="00697970"/>
    <w:rsid w:val="006979D5"/>
    <w:rsid w:val="00697BCC"/>
    <w:rsid w:val="006A0DA9"/>
    <w:rsid w:val="006A1AAD"/>
    <w:rsid w:val="006A1E40"/>
    <w:rsid w:val="006A1F0A"/>
    <w:rsid w:val="006A3198"/>
    <w:rsid w:val="006A328E"/>
    <w:rsid w:val="006A3947"/>
    <w:rsid w:val="006A45B7"/>
    <w:rsid w:val="006A4A01"/>
    <w:rsid w:val="006A4DB3"/>
    <w:rsid w:val="006A4F6A"/>
    <w:rsid w:val="006A51D3"/>
    <w:rsid w:val="006A671D"/>
    <w:rsid w:val="006A68E6"/>
    <w:rsid w:val="006A7067"/>
    <w:rsid w:val="006A7457"/>
    <w:rsid w:val="006A7DAA"/>
    <w:rsid w:val="006B01D0"/>
    <w:rsid w:val="006B0217"/>
    <w:rsid w:val="006B07C5"/>
    <w:rsid w:val="006B0953"/>
    <w:rsid w:val="006B15E9"/>
    <w:rsid w:val="006B1C19"/>
    <w:rsid w:val="006B1C68"/>
    <w:rsid w:val="006B29AE"/>
    <w:rsid w:val="006B2FEC"/>
    <w:rsid w:val="006B34C7"/>
    <w:rsid w:val="006B4372"/>
    <w:rsid w:val="006B45FF"/>
    <w:rsid w:val="006B5200"/>
    <w:rsid w:val="006B5DB6"/>
    <w:rsid w:val="006B5EEA"/>
    <w:rsid w:val="006B6010"/>
    <w:rsid w:val="006B63FD"/>
    <w:rsid w:val="006B68D7"/>
    <w:rsid w:val="006B6B35"/>
    <w:rsid w:val="006B72F7"/>
    <w:rsid w:val="006B77B5"/>
    <w:rsid w:val="006B7FB8"/>
    <w:rsid w:val="006B7FF5"/>
    <w:rsid w:val="006C0058"/>
    <w:rsid w:val="006C0416"/>
    <w:rsid w:val="006C1250"/>
    <w:rsid w:val="006C13BE"/>
    <w:rsid w:val="006C1497"/>
    <w:rsid w:val="006C195E"/>
    <w:rsid w:val="006C1F18"/>
    <w:rsid w:val="006C2C46"/>
    <w:rsid w:val="006C333A"/>
    <w:rsid w:val="006C3584"/>
    <w:rsid w:val="006C406F"/>
    <w:rsid w:val="006C4570"/>
    <w:rsid w:val="006C5994"/>
    <w:rsid w:val="006C7152"/>
    <w:rsid w:val="006D01E1"/>
    <w:rsid w:val="006D0538"/>
    <w:rsid w:val="006D065F"/>
    <w:rsid w:val="006D0747"/>
    <w:rsid w:val="006D1015"/>
    <w:rsid w:val="006D1103"/>
    <w:rsid w:val="006D16B9"/>
    <w:rsid w:val="006D181F"/>
    <w:rsid w:val="006D1ED2"/>
    <w:rsid w:val="006D225D"/>
    <w:rsid w:val="006D2499"/>
    <w:rsid w:val="006D2E63"/>
    <w:rsid w:val="006D30FC"/>
    <w:rsid w:val="006D3920"/>
    <w:rsid w:val="006D43BD"/>
    <w:rsid w:val="006D472B"/>
    <w:rsid w:val="006D4D40"/>
    <w:rsid w:val="006D54F8"/>
    <w:rsid w:val="006D5AF8"/>
    <w:rsid w:val="006D5BD9"/>
    <w:rsid w:val="006D695E"/>
    <w:rsid w:val="006D6AE8"/>
    <w:rsid w:val="006D6C15"/>
    <w:rsid w:val="006D6D8F"/>
    <w:rsid w:val="006D7B40"/>
    <w:rsid w:val="006E01A6"/>
    <w:rsid w:val="006E01AA"/>
    <w:rsid w:val="006E06F5"/>
    <w:rsid w:val="006E0A29"/>
    <w:rsid w:val="006E0AB9"/>
    <w:rsid w:val="006E0BB4"/>
    <w:rsid w:val="006E1551"/>
    <w:rsid w:val="006E1835"/>
    <w:rsid w:val="006E186B"/>
    <w:rsid w:val="006E1988"/>
    <w:rsid w:val="006E1D15"/>
    <w:rsid w:val="006E1D21"/>
    <w:rsid w:val="006E29B3"/>
    <w:rsid w:val="006E35BB"/>
    <w:rsid w:val="006E3698"/>
    <w:rsid w:val="006E3A7A"/>
    <w:rsid w:val="006E4C14"/>
    <w:rsid w:val="006E4E2D"/>
    <w:rsid w:val="006E5306"/>
    <w:rsid w:val="006E54CF"/>
    <w:rsid w:val="006E555E"/>
    <w:rsid w:val="006E55DB"/>
    <w:rsid w:val="006E5ECB"/>
    <w:rsid w:val="006E6FD9"/>
    <w:rsid w:val="006E72FD"/>
    <w:rsid w:val="006E764B"/>
    <w:rsid w:val="006E79A5"/>
    <w:rsid w:val="006E79EB"/>
    <w:rsid w:val="006F0820"/>
    <w:rsid w:val="006F1728"/>
    <w:rsid w:val="006F1C2F"/>
    <w:rsid w:val="006F2A5D"/>
    <w:rsid w:val="006F2DE9"/>
    <w:rsid w:val="006F2EDF"/>
    <w:rsid w:val="006F3085"/>
    <w:rsid w:val="006F3D42"/>
    <w:rsid w:val="006F4543"/>
    <w:rsid w:val="006F4C01"/>
    <w:rsid w:val="006F4E93"/>
    <w:rsid w:val="006F54F8"/>
    <w:rsid w:val="006F5766"/>
    <w:rsid w:val="006F652E"/>
    <w:rsid w:val="006F72FD"/>
    <w:rsid w:val="006F737B"/>
    <w:rsid w:val="006F79CD"/>
    <w:rsid w:val="007000E9"/>
    <w:rsid w:val="00701AD2"/>
    <w:rsid w:val="00702098"/>
    <w:rsid w:val="00703A9D"/>
    <w:rsid w:val="00703AB9"/>
    <w:rsid w:val="0070579A"/>
    <w:rsid w:val="007057ED"/>
    <w:rsid w:val="00705D3C"/>
    <w:rsid w:val="007061ED"/>
    <w:rsid w:val="00706613"/>
    <w:rsid w:val="00706E26"/>
    <w:rsid w:val="00706F76"/>
    <w:rsid w:val="007074D4"/>
    <w:rsid w:val="007078C0"/>
    <w:rsid w:val="00710A8D"/>
    <w:rsid w:val="007116A0"/>
    <w:rsid w:val="00711ACB"/>
    <w:rsid w:val="0071257D"/>
    <w:rsid w:val="00712F4A"/>
    <w:rsid w:val="007130AF"/>
    <w:rsid w:val="00713323"/>
    <w:rsid w:val="007139CD"/>
    <w:rsid w:val="0071414B"/>
    <w:rsid w:val="0071480C"/>
    <w:rsid w:val="00715012"/>
    <w:rsid w:val="00715493"/>
    <w:rsid w:val="0071559C"/>
    <w:rsid w:val="0071562B"/>
    <w:rsid w:val="0071622B"/>
    <w:rsid w:val="0071634C"/>
    <w:rsid w:val="007174E5"/>
    <w:rsid w:val="00717944"/>
    <w:rsid w:val="00717949"/>
    <w:rsid w:val="00720CB2"/>
    <w:rsid w:val="00720D02"/>
    <w:rsid w:val="00721AFE"/>
    <w:rsid w:val="00721C19"/>
    <w:rsid w:val="00721EB4"/>
    <w:rsid w:val="007220DA"/>
    <w:rsid w:val="007226D6"/>
    <w:rsid w:val="00722A81"/>
    <w:rsid w:val="00723508"/>
    <w:rsid w:val="0072435E"/>
    <w:rsid w:val="00724BFD"/>
    <w:rsid w:val="00724E1E"/>
    <w:rsid w:val="00724FB4"/>
    <w:rsid w:val="00725070"/>
    <w:rsid w:val="007254AF"/>
    <w:rsid w:val="00726312"/>
    <w:rsid w:val="00726566"/>
    <w:rsid w:val="00726A40"/>
    <w:rsid w:val="0072775C"/>
    <w:rsid w:val="0073139F"/>
    <w:rsid w:val="00731A11"/>
    <w:rsid w:val="00731AB9"/>
    <w:rsid w:val="00731D98"/>
    <w:rsid w:val="00732363"/>
    <w:rsid w:val="00733702"/>
    <w:rsid w:val="00733F90"/>
    <w:rsid w:val="007345AD"/>
    <w:rsid w:val="0073467D"/>
    <w:rsid w:val="00734CA4"/>
    <w:rsid w:val="00734FAE"/>
    <w:rsid w:val="00735548"/>
    <w:rsid w:val="00735F16"/>
    <w:rsid w:val="00736D68"/>
    <w:rsid w:val="00737198"/>
    <w:rsid w:val="00737493"/>
    <w:rsid w:val="00737BAD"/>
    <w:rsid w:val="00737D7D"/>
    <w:rsid w:val="00737F33"/>
    <w:rsid w:val="0074075F"/>
    <w:rsid w:val="00740907"/>
    <w:rsid w:val="00741E88"/>
    <w:rsid w:val="00742334"/>
    <w:rsid w:val="00743432"/>
    <w:rsid w:val="007437C2"/>
    <w:rsid w:val="00743999"/>
    <w:rsid w:val="00743B2F"/>
    <w:rsid w:val="00743F96"/>
    <w:rsid w:val="00744003"/>
    <w:rsid w:val="007440B2"/>
    <w:rsid w:val="00744595"/>
    <w:rsid w:val="00744718"/>
    <w:rsid w:val="007447C0"/>
    <w:rsid w:val="00744B04"/>
    <w:rsid w:val="00744D82"/>
    <w:rsid w:val="00745D1C"/>
    <w:rsid w:val="0074612B"/>
    <w:rsid w:val="007464E4"/>
    <w:rsid w:val="00746D65"/>
    <w:rsid w:val="007505DE"/>
    <w:rsid w:val="00750893"/>
    <w:rsid w:val="00751028"/>
    <w:rsid w:val="007510EB"/>
    <w:rsid w:val="00752064"/>
    <w:rsid w:val="007524FE"/>
    <w:rsid w:val="007525C2"/>
    <w:rsid w:val="007525F2"/>
    <w:rsid w:val="0075296D"/>
    <w:rsid w:val="007532EB"/>
    <w:rsid w:val="007533A7"/>
    <w:rsid w:val="007546A0"/>
    <w:rsid w:val="00755750"/>
    <w:rsid w:val="0075593B"/>
    <w:rsid w:val="00755A48"/>
    <w:rsid w:val="00755DF8"/>
    <w:rsid w:val="00755E1C"/>
    <w:rsid w:val="00755FEA"/>
    <w:rsid w:val="00756014"/>
    <w:rsid w:val="00756986"/>
    <w:rsid w:val="00756C15"/>
    <w:rsid w:val="00756D49"/>
    <w:rsid w:val="007577AD"/>
    <w:rsid w:val="007607C9"/>
    <w:rsid w:val="00760CFD"/>
    <w:rsid w:val="00761296"/>
    <w:rsid w:val="00761936"/>
    <w:rsid w:val="007621B8"/>
    <w:rsid w:val="00762A84"/>
    <w:rsid w:val="00763765"/>
    <w:rsid w:val="00763C6E"/>
    <w:rsid w:val="00764B94"/>
    <w:rsid w:val="00765945"/>
    <w:rsid w:val="00765C3F"/>
    <w:rsid w:val="00766084"/>
    <w:rsid w:val="007663AA"/>
    <w:rsid w:val="00766468"/>
    <w:rsid w:val="00766A25"/>
    <w:rsid w:val="00766FDA"/>
    <w:rsid w:val="0076731A"/>
    <w:rsid w:val="007674F2"/>
    <w:rsid w:val="007679DF"/>
    <w:rsid w:val="00767F55"/>
    <w:rsid w:val="00770951"/>
    <w:rsid w:val="007716F8"/>
    <w:rsid w:val="00772371"/>
    <w:rsid w:val="007725D1"/>
    <w:rsid w:val="00772FBE"/>
    <w:rsid w:val="00773467"/>
    <w:rsid w:val="007739BC"/>
    <w:rsid w:val="00774612"/>
    <w:rsid w:val="00774616"/>
    <w:rsid w:val="00774651"/>
    <w:rsid w:val="00774A4E"/>
    <w:rsid w:val="00774ADB"/>
    <w:rsid w:val="00775087"/>
    <w:rsid w:val="007751FE"/>
    <w:rsid w:val="0077651B"/>
    <w:rsid w:val="0077665C"/>
    <w:rsid w:val="00776948"/>
    <w:rsid w:val="00776C6D"/>
    <w:rsid w:val="00776C7A"/>
    <w:rsid w:val="00777E18"/>
    <w:rsid w:val="007803AC"/>
    <w:rsid w:val="0078143B"/>
    <w:rsid w:val="00781697"/>
    <w:rsid w:val="0078199E"/>
    <w:rsid w:val="00781D16"/>
    <w:rsid w:val="00782CFC"/>
    <w:rsid w:val="00784538"/>
    <w:rsid w:val="007854AB"/>
    <w:rsid w:val="007862E4"/>
    <w:rsid w:val="007865F6"/>
    <w:rsid w:val="00786937"/>
    <w:rsid w:val="00786987"/>
    <w:rsid w:val="00787912"/>
    <w:rsid w:val="00790442"/>
    <w:rsid w:val="0079160C"/>
    <w:rsid w:val="007917BB"/>
    <w:rsid w:val="007919C4"/>
    <w:rsid w:val="00791A6C"/>
    <w:rsid w:val="00792EAD"/>
    <w:rsid w:val="00793681"/>
    <w:rsid w:val="00793E71"/>
    <w:rsid w:val="00794314"/>
    <w:rsid w:val="00794355"/>
    <w:rsid w:val="00794597"/>
    <w:rsid w:val="00794724"/>
    <w:rsid w:val="00794757"/>
    <w:rsid w:val="00794B50"/>
    <w:rsid w:val="007952E5"/>
    <w:rsid w:val="00795366"/>
    <w:rsid w:val="007953AD"/>
    <w:rsid w:val="0079560B"/>
    <w:rsid w:val="00796CAE"/>
    <w:rsid w:val="0079772F"/>
    <w:rsid w:val="0079773B"/>
    <w:rsid w:val="007977F0"/>
    <w:rsid w:val="007A040C"/>
    <w:rsid w:val="007A0A61"/>
    <w:rsid w:val="007A0B9D"/>
    <w:rsid w:val="007A0E09"/>
    <w:rsid w:val="007A0EBB"/>
    <w:rsid w:val="007A2140"/>
    <w:rsid w:val="007A2171"/>
    <w:rsid w:val="007A2AE8"/>
    <w:rsid w:val="007A339A"/>
    <w:rsid w:val="007A346C"/>
    <w:rsid w:val="007A3933"/>
    <w:rsid w:val="007A3BE5"/>
    <w:rsid w:val="007A3D9C"/>
    <w:rsid w:val="007A45D4"/>
    <w:rsid w:val="007A5C4E"/>
    <w:rsid w:val="007A5E30"/>
    <w:rsid w:val="007A66F5"/>
    <w:rsid w:val="007A68D2"/>
    <w:rsid w:val="007A6B4F"/>
    <w:rsid w:val="007A7251"/>
    <w:rsid w:val="007A72F2"/>
    <w:rsid w:val="007A7A07"/>
    <w:rsid w:val="007B0332"/>
    <w:rsid w:val="007B0C65"/>
    <w:rsid w:val="007B0E8A"/>
    <w:rsid w:val="007B15D1"/>
    <w:rsid w:val="007B177A"/>
    <w:rsid w:val="007B19B6"/>
    <w:rsid w:val="007B2439"/>
    <w:rsid w:val="007B244B"/>
    <w:rsid w:val="007B2A0C"/>
    <w:rsid w:val="007B34E2"/>
    <w:rsid w:val="007B3D74"/>
    <w:rsid w:val="007B3DDB"/>
    <w:rsid w:val="007B3E3A"/>
    <w:rsid w:val="007B4DDF"/>
    <w:rsid w:val="007B59BD"/>
    <w:rsid w:val="007B5CCE"/>
    <w:rsid w:val="007B606E"/>
    <w:rsid w:val="007B7804"/>
    <w:rsid w:val="007B78CB"/>
    <w:rsid w:val="007B79B6"/>
    <w:rsid w:val="007C0355"/>
    <w:rsid w:val="007C0434"/>
    <w:rsid w:val="007C0577"/>
    <w:rsid w:val="007C1118"/>
    <w:rsid w:val="007C13AB"/>
    <w:rsid w:val="007C13AF"/>
    <w:rsid w:val="007C1DF8"/>
    <w:rsid w:val="007C227A"/>
    <w:rsid w:val="007C2367"/>
    <w:rsid w:val="007C2F68"/>
    <w:rsid w:val="007C2FE9"/>
    <w:rsid w:val="007C47C1"/>
    <w:rsid w:val="007C4F46"/>
    <w:rsid w:val="007C5EFC"/>
    <w:rsid w:val="007C6097"/>
    <w:rsid w:val="007C6191"/>
    <w:rsid w:val="007C66F2"/>
    <w:rsid w:val="007C73D5"/>
    <w:rsid w:val="007C7620"/>
    <w:rsid w:val="007C7915"/>
    <w:rsid w:val="007C7EA5"/>
    <w:rsid w:val="007D0269"/>
    <w:rsid w:val="007D07A2"/>
    <w:rsid w:val="007D0B25"/>
    <w:rsid w:val="007D14A3"/>
    <w:rsid w:val="007D1B4D"/>
    <w:rsid w:val="007D1B5F"/>
    <w:rsid w:val="007D2136"/>
    <w:rsid w:val="007D2B64"/>
    <w:rsid w:val="007D30D2"/>
    <w:rsid w:val="007D37A9"/>
    <w:rsid w:val="007D407F"/>
    <w:rsid w:val="007D422C"/>
    <w:rsid w:val="007D4D6A"/>
    <w:rsid w:val="007D4ECA"/>
    <w:rsid w:val="007D57DF"/>
    <w:rsid w:val="007D5B88"/>
    <w:rsid w:val="007D5E28"/>
    <w:rsid w:val="007D5FF3"/>
    <w:rsid w:val="007D6299"/>
    <w:rsid w:val="007D7885"/>
    <w:rsid w:val="007D7D96"/>
    <w:rsid w:val="007E0066"/>
    <w:rsid w:val="007E00C3"/>
    <w:rsid w:val="007E0347"/>
    <w:rsid w:val="007E0525"/>
    <w:rsid w:val="007E06F5"/>
    <w:rsid w:val="007E0871"/>
    <w:rsid w:val="007E09D3"/>
    <w:rsid w:val="007E0E84"/>
    <w:rsid w:val="007E13DD"/>
    <w:rsid w:val="007E16FA"/>
    <w:rsid w:val="007E21ED"/>
    <w:rsid w:val="007E2753"/>
    <w:rsid w:val="007E2B62"/>
    <w:rsid w:val="007E2D64"/>
    <w:rsid w:val="007E30AB"/>
    <w:rsid w:val="007E3C0B"/>
    <w:rsid w:val="007E3CF8"/>
    <w:rsid w:val="007E3EFD"/>
    <w:rsid w:val="007E4ED9"/>
    <w:rsid w:val="007E51DA"/>
    <w:rsid w:val="007E5BC4"/>
    <w:rsid w:val="007E5C26"/>
    <w:rsid w:val="007E60AB"/>
    <w:rsid w:val="007E641E"/>
    <w:rsid w:val="007E644F"/>
    <w:rsid w:val="007E6D09"/>
    <w:rsid w:val="007E7389"/>
    <w:rsid w:val="007E77EA"/>
    <w:rsid w:val="007F0655"/>
    <w:rsid w:val="007F0805"/>
    <w:rsid w:val="007F1143"/>
    <w:rsid w:val="007F1546"/>
    <w:rsid w:val="007F23E3"/>
    <w:rsid w:val="007F2ABD"/>
    <w:rsid w:val="007F325B"/>
    <w:rsid w:val="007F38EE"/>
    <w:rsid w:val="007F432C"/>
    <w:rsid w:val="007F4931"/>
    <w:rsid w:val="007F564D"/>
    <w:rsid w:val="007F571C"/>
    <w:rsid w:val="007F5821"/>
    <w:rsid w:val="007F5F2E"/>
    <w:rsid w:val="007F6A4E"/>
    <w:rsid w:val="007F6C30"/>
    <w:rsid w:val="007F6EC0"/>
    <w:rsid w:val="007F76EE"/>
    <w:rsid w:val="007F7B0A"/>
    <w:rsid w:val="008010A4"/>
    <w:rsid w:val="008012CA"/>
    <w:rsid w:val="00801346"/>
    <w:rsid w:val="008015D4"/>
    <w:rsid w:val="00801DE9"/>
    <w:rsid w:val="00801E7F"/>
    <w:rsid w:val="008026F9"/>
    <w:rsid w:val="008027F1"/>
    <w:rsid w:val="00803057"/>
    <w:rsid w:val="00803441"/>
    <w:rsid w:val="0080391E"/>
    <w:rsid w:val="00803E9F"/>
    <w:rsid w:val="008044BD"/>
    <w:rsid w:val="00805695"/>
    <w:rsid w:val="008064D1"/>
    <w:rsid w:val="00806CCE"/>
    <w:rsid w:val="008071CF"/>
    <w:rsid w:val="0080763E"/>
    <w:rsid w:val="00811613"/>
    <w:rsid w:val="008117DB"/>
    <w:rsid w:val="008121F9"/>
    <w:rsid w:val="0081222A"/>
    <w:rsid w:val="0081260E"/>
    <w:rsid w:val="0081283A"/>
    <w:rsid w:val="0081307C"/>
    <w:rsid w:val="00814451"/>
    <w:rsid w:val="008145B6"/>
    <w:rsid w:val="00815AD1"/>
    <w:rsid w:val="00815BB9"/>
    <w:rsid w:val="00815E33"/>
    <w:rsid w:val="00815E8C"/>
    <w:rsid w:val="008163A8"/>
    <w:rsid w:val="00817A1D"/>
    <w:rsid w:val="00817D47"/>
    <w:rsid w:val="00817F82"/>
    <w:rsid w:val="0082044D"/>
    <w:rsid w:val="008207F6"/>
    <w:rsid w:val="008208D9"/>
    <w:rsid w:val="00820E61"/>
    <w:rsid w:val="008216A5"/>
    <w:rsid w:val="00821720"/>
    <w:rsid w:val="00821751"/>
    <w:rsid w:val="008220CC"/>
    <w:rsid w:val="008221A4"/>
    <w:rsid w:val="0082270C"/>
    <w:rsid w:val="00822E0A"/>
    <w:rsid w:val="00823DB6"/>
    <w:rsid w:val="00823E0E"/>
    <w:rsid w:val="008249A2"/>
    <w:rsid w:val="008249EE"/>
    <w:rsid w:val="0082503F"/>
    <w:rsid w:val="008250EA"/>
    <w:rsid w:val="00825903"/>
    <w:rsid w:val="00826386"/>
    <w:rsid w:val="00826A03"/>
    <w:rsid w:val="00826CB3"/>
    <w:rsid w:val="00826E62"/>
    <w:rsid w:val="00826F72"/>
    <w:rsid w:val="00827AE0"/>
    <w:rsid w:val="008302BF"/>
    <w:rsid w:val="0083061B"/>
    <w:rsid w:val="008310B7"/>
    <w:rsid w:val="008312DD"/>
    <w:rsid w:val="008315F3"/>
    <w:rsid w:val="0083162D"/>
    <w:rsid w:val="00831A83"/>
    <w:rsid w:val="00832D77"/>
    <w:rsid w:val="008337A3"/>
    <w:rsid w:val="00834098"/>
    <w:rsid w:val="00834E12"/>
    <w:rsid w:val="008361A2"/>
    <w:rsid w:val="008363CB"/>
    <w:rsid w:val="008366A3"/>
    <w:rsid w:val="00836D81"/>
    <w:rsid w:val="00837240"/>
    <w:rsid w:val="008375E0"/>
    <w:rsid w:val="00837B15"/>
    <w:rsid w:val="00837B36"/>
    <w:rsid w:val="00837E03"/>
    <w:rsid w:val="00840AAC"/>
    <w:rsid w:val="00840EB2"/>
    <w:rsid w:val="00841BA7"/>
    <w:rsid w:val="00841F40"/>
    <w:rsid w:val="008429E6"/>
    <w:rsid w:val="00842B48"/>
    <w:rsid w:val="00842E37"/>
    <w:rsid w:val="0084406C"/>
    <w:rsid w:val="00844DF9"/>
    <w:rsid w:val="00845DB1"/>
    <w:rsid w:val="008467C1"/>
    <w:rsid w:val="00846B65"/>
    <w:rsid w:val="00847322"/>
    <w:rsid w:val="00847A30"/>
    <w:rsid w:val="00847DF7"/>
    <w:rsid w:val="0085116E"/>
    <w:rsid w:val="00851623"/>
    <w:rsid w:val="008516E9"/>
    <w:rsid w:val="008519F1"/>
    <w:rsid w:val="00851E1C"/>
    <w:rsid w:val="00852658"/>
    <w:rsid w:val="00852CC3"/>
    <w:rsid w:val="00853118"/>
    <w:rsid w:val="00853430"/>
    <w:rsid w:val="008536B2"/>
    <w:rsid w:val="00853706"/>
    <w:rsid w:val="00853C93"/>
    <w:rsid w:val="00853DFC"/>
    <w:rsid w:val="008544FF"/>
    <w:rsid w:val="00856161"/>
    <w:rsid w:val="008562C6"/>
    <w:rsid w:val="00856816"/>
    <w:rsid w:val="008568B5"/>
    <w:rsid w:val="00856BEA"/>
    <w:rsid w:val="00857124"/>
    <w:rsid w:val="0085719C"/>
    <w:rsid w:val="0086007B"/>
    <w:rsid w:val="008602A7"/>
    <w:rsid w:val="00861172"/>
    <w:rsid w:val="0086154F"/>
    <w:rsid w:val="00861917"/>
    <w:rsid w:val="00861A3F"/>
    <w:rsid w:val="0086333D"/>
    <w:rsid w:val="008633C5"/>
    <w:rsid w:val="008634FD"/>
    <w:rsid w:val="00863DC3"/>
    <w:rsid w:val="00863FF1"/>
    <w:rsid w:val="008640C7"/>
    <w:rsid w:val="00864B01"/>
    <w:rsid w:val="00865150"/>
    <w:rsid w:val="00865E36"/>
    <w:rsid w:val="0086614B"/>
    <w:rsid w:val="00866B09"/>
    <w:rsid w:val="00866C2B"/>
    <w:rsid w:val="00867119"/>
    <w:rsid w:val="008676C5"/>
    <w:rsid w:val="008700FB"/>
    <w:rsid w:val="0087016D"/>
    <w:rsid w:val="008705CE"/>
    <w:rsid w:val="00870920"/>
    <w:rsid w:val="00870946"/>
    <w:rsid w:val="00871282"/>
    <w:rsid w:val="00871407"/>
    <w:rsid w:val="008718BD"/>
    <w:rsid w:val="00871C36"/>
    <w:rsid w:val="00872003"/>
    <w:rsid w:val="00872606"/>
    <w:rsid w:val="008728C4"/>
    <w:rsid w:val="00873ABF"/>
    <w:rsid w:val="0087574C"/>
    <w:rsid w:val="00875937"/>
    <w:rsid w:val="008766ED"/>
    <w:rsid w:val="00876AD4"/>
    <w:rsid w:val="00876DEB"/>
    <w:rsid w:val="00877143"/>
    <w:rsid w:val="00877534"/>
    <w:rsid w:val="00877E56"/>
    <w:rsid w:val="008803BD"/>
    <w:rsid w:val="0088041D"/>
    <w:rsid w:val="0088169D"/>
    <w:rsid w:val="008816CB"/>
    <w:rsid w:val="008824D1"/>
    <w:rsid w:val="00882AC4"/>
    <w:rsid w:val="00882C35"/>
    <w:rsid w:val="00882D6A"/>
    <w:rsid w:val="00882F6B"/>
    <w:rsid w:val="00882FFC"/>
    <w:rsid w:val="00884453"/>
    <w:rsid w:val="0088470A"/>
    <w:rsid w:val="00884DCF"/>
    <w:rsid w:val="00885637"/>
    <w:rsid w:val="00885962"/>
    <w:rsid w:val="00885B44"/>
    <w:rsid w:val="00885C15"/>
    <w:rsid w:val="00886173"/>
    <w:rsid w:val="008870D7"/>
    <w:rsid w:val="00887EF6"/>
    <w:rsid w:val="00890A9B"/>
    <w:rsid w:val="00890BE5"/>
    <w:rsid w:val="008910D7"/>
    <w:rsid w:val="00891E58"/>
    <w:rsid w:val="00892577"/>
    <w:rsid w:val="008939A8"/>
    <w:rsid w:val="00894EAF"/>
    <w:rsid w:val="00895107"/>
    <w:rsid w:val="00895902"/>
    <w:rsid w:val="0089638E"/>
    <w:rsid w:val="00897402"/>
    <w:rsid w:val="008974CF"/>
    <w:rsid w:val="0089754D"/>
    <w:rsid w:val="00897719"/>
    <w:rsid w:val="00897F0E"/>
    <w:rsid w:val="008A01B6"/>
    <w:rsid w:val="008A0456"/>
    <w:rsid w:val="008A1856"/>
    <w:rsid w:val="008A25E3"/>
    <w:rsid w:val="008A2A83"/>
    <w:rsid w:val="008A2C8F"/>
    <w:rsid w:val="008A31CE"/>
    <w:rsid w:val="008A35F0"/>
    <w:rsid w:val="008A3EE8"/>
    <w:rsid w:val="008A406F"/>
    <w:rsid w:val="008A4185"/>
    <w:rsid w:val="008A445B"/>
    <w:rsid w:val="008A4CEE"/>
    <w:rsid w:val="008A4EC3"/>
    <w:rsid w:val="008A5C41"/>
    <w:rsid w:val="008A5E30"/>
    <w:rsid w:val="008A6AAB"/>
    <w:rsid w:val="008A71FC"/>
    <w:rsid w:val="008A74EB"/>
    <w:rsid w:val="008A7971"/>
    <w:rsid w:val="008B01E5"/>
    <w:rsid w:val="008B01ED"/>
    <w:rsid w:val="008B0D25"/>
    <w:rsid w:val="008B1594"/>
    <w:rsid w:val="008B1B17"/>
    <w:rsid w:val="008B1D5B"/>
    <w:rsid w:val="008B1EC1"/>
    <w:rsid w:val="008B21BE"/>
    <w:rsid w:val="008B2DAD"/>
    <w:rsid w:val="008B2F95"/>
    <w:rsid w:val="008B30B1"/>
    <w:rsid w:val="008B31D8"/>
    <w:rsid w:val="008B38B6"/>
    <w:rsid w:val="008B39B6"/>
    <w:rsid w:val="008B4083"/>
    <w:rsid w:val="008B4331"/>
    <w:rsid w:val="008B5440"/>
    <w:rsid w:val="008B63E1"/>
    <w:rsid w:val="008B653F"/>
    <w:rsid w:val="008B6C82"/>
    <w:rsid w:val="008B72CD"/>
    <w:rsid w:val="008B7871"/>
    <w:rsid w:val="008B7FC2"/>
    <w:rsid w:val="008C088B"/>
    <w:rsid w:val="008C21F4"/>
    <w:rsid w:val="008C21F9"/>
    <w:rsid w:val="008C283A"/>
    <w:rsid w:val="008C2B0C"/>
    <w:rsid w:val="008C3FBA"/>
    <w:rsid w:val="008C44DB"/>
    <w:rsid w:val="008C482D"/>
    <w:rsid w:val="008C4E61"/>
    <w:rsid w:val="008C5587"/>
    <w:rsid w:val="008C5706"/>
    <w:rsid w:val="008C5DBD"/>
    <w:rsid w:val="008C5F99"/>
    <w:rsid w:val="008C6B02"/>
    <w:rsid w:val="008C72A0"/>
    <w:rsid w:val="008C761B"/>
    <w:rsid w:val="008C78E5"/>
    <w:rsid w:val="008C7A25"/>
    <w:rsid w:val="008D0818"/>
    <w:rsid w:val="008D08B0"/>
    <w:rsid w:val="008D0D31"/>
    <w:rsid w:val="008D1100"/>
    <w:rsid w:val="008D1145"/>
    <w:rsid w:val="008D180A"/>
    <w:rsid w:val="008D1B36"/>
    <w:rsid w:val="008D1BD1"/>
    <w:rsid w:val="008D1CB8"/>
    <w:rsid w:val="008D1E0D"/>
    <w:rsid w:val="008D244F"/>
    <w:rsid w:val="008D2803"/>
    <w:rsid w:val="008D2AC8"/>
    <w:rsid w:val="008D2E62"/>
    <w:rsid w:val="008D3821"/>
    <w:rsid w:val="008D3A88"/>
    <w:rsid w:val="008D3AD0"/>
    <w:rsid w:val="008D3DE4"/>
    <w:rsid w:val="008D423A"/>
    <w:rsid w:val="008D45FE"/>
    <w:rsid w:val="008D4C2A"/>
    <w:rsid w:val="008D512B"/>
    <w:rsid w:val="008D51FD"/>
    <w:rsid w:val="008D527D"/>
    <w:rsid w:val="008D55DE"/>
    <w:rsid w:val="008D5B9E"/>
    <w:rsid w:val="008D6462"/>
    <w:rsid w:val="008D67BE"/>
    <w:rsid w:val="008D6BFC"/>
    <w:rsid w:val="008D734D"/>
    <w:rsid w:val="008D772E"/>
    <w:rsid w:val="008D7740"/>
    <w:rsid w:val="008D7EF1"/>
    <w:rsid w:val="008E08B3"/>
    <w:rsid w:val="008E0BF2"/>
    <w:rsid w:val="008E15D3"/>
    <w:rsid w:val="008E177D"/>
    <w:rsid w:val="008E17DA"/>
    <w:rsid w:val="008E20B9"/>
    <w:rsid w:val="008E2370"/>
    <w:rsid w:val="008E2A91"/>
    <w:rsid w:val="008E3411"/>
    <w:rsid w:val="008E3545"/>
    <w:rsid w:val="008E366E"/>
    <w:rsid w:val="008E3C21"/>
    <w:rsid w:val="008E3C6B"/>
    <w:rsid w:val="008E3E19"/>
    <w:rsid w:val="008E465E"/>
    <w:rsid w:val="008E4EAC"/>
    <w:rsid w:val="008E5029"/>
    <w:rsid w:val="008E54FF"/>
    <w:rsid w:val="008E557F"/>
    <w:rsid w:val="008E5DCF"/>
    <w:rsid w:val="008E6693"/>
    <w:rsid w:val="008E6C5A"/>
    <w:rsid w:val="008E6C99"/>
    <w:rsid w:val="008E7172"/>
    <w:rsid w:val="008E7D19"/>
    <w:rsid w:val="008F0640"/>
    <w:rsid w:val="008F0CC3"/>
    <w:rsid w:val="008F0D3F"/>
    <w:rsid w:val="008F17CC"/>
    <w:rsid w:val="008F19B2"/>
    <w:rsid w:val="008F1A13"/>
    <w:rsid w:val="008F1AEB"/>
    <w:rsid w:val="008F1D6F"/>
    <w:rsid w:val="008F2F57"/>
    <w:rsid w:val="008F302E"/>
    <w:rsid w:val="008F3375"/>
    <w:rsid w:val="008F343A"/>
    <w:rsid w:val="008F34B7"/>
    <w:rsid w:val="008F3593"/>
    <w:rsid w:val="008F3DA0"/>
    <w:rsid w:val="008F49F0"/>
    <w:rsid w:val="008F51F3"/>
    <w:rsid w:val="008F570D"/>
    <w:rsid w:val="008F5C1D"/>
    <w:rsid w:val="008F60CB"/>
    <w:rsid w:val="008F790F"/>
    <w:rsid w:val="008F7910"/>
    <w:rsid w:val="008F7D57"/>
    <w:rsid w:val="008F7F93"/>
    <w:rsid w:val="009000B4"/>
    <w:rsid w:val="00900316"/>
    <w:rsid w:val="00901397"/>
    <w:rsid w:val="00901781"/>
    <w:rsid w:val="00901CA3"/>
    <w:rsid w:val="00902136"/>
    <w:rsid w:val="009026B4"/>
    <w:rsid w:val="00902C73"/>
    <w:rsid w:val="00902CB9"/>
    <w:rsid w:val="00902F6A"/>
    <w:rsid w:val="00903671"/>
    <w:rsid w:val="0090391E"/>
    <w:rsid w:val="0090405C"/>
    <w:rsid w:val="009041B4"/>
    <w:rsid w:val="00904553"/>
    <w:rsid w:val="009045DC"/>
    <w:rsid w:val="00904683"/>
    <w:rsid w:val="009054E4"/>
    <w:rsid w:val="00905561"/>
    <w:rsid w:val="009055CF"/>
    <w:rsid w:val="00905D4F"/>
    <w:rsid w:val="0090621A"/>
    <w:rsid w:val="00906362"/>
    <w:rsid w:val="00906432"/>
    <w:rsid w:val="00906904"/>
    <w:rsid w:val="00906BD0"/>
    <w:rsid w:val="00907951"/>
    <w:rsid w:val="009113B9"/>
    <w:rsid w:val="009117D3"/>
    <w:rsid w:val="00911E5E"/>
    <w:rsid w:val="009120E8"/>
    <w:rsid w:val="009138F4"/>
    <w:rsid w:val="00913B72"/>
    <w:rsid w:val="00913EE5"/>
    <w:rsid w:val="00914F5E"/>
    <w:rsid w:val="0091572A"/>
    <w:rsid w:val="00915BE8"/>
    <w:rsid w:val="00916184"/>
    <w:rsid w:val="0091619A"/>
    <w:rsid w:val="009162E9"/>
    <w:rsid w:val="00916457"/>
    <w:rsid w:val="00916964"/>
    <w:rsid w:val="00916A4C"/>
    <w:rsid w:val="00916C7E"/>
    <w:rsid w:val="009173B6"/>
    <w:rsid w:val="0091757D"/>
    <w:rsid w:val="00917D03"/>
    <w:rsid w:val="00917FED"/>
    <w:rsid w:val="0092009C"/>
    <w:rsid w:val="00920976"/>
    <w:rsid w:val="009209B9"/>
    <w:rsid w:val="00920CBB"/>
    <w:rsid w:val="00921713"/>
    <w:rsid w:val="009223B2"/>
    <w:rsid w:val="0092326F"/>
    <w:rsid w:val="009233E8"/>
    <w:rsid w:val="0092363E"/>
    <w:rsid w:val="00923974"/>
    <w:rsid w:val="00923E38"/>
    <w:rsid w:val="009240A8"/>
    <w:rsid w:val="0092498F"/>
    <w:rsid w:val="00924A4A"/>
    <w:rsid w:val="00925006"/>
    <w:rsid w:val="009251AC"/>
    <w:rsid w:val="00925708"/>
    <w:rsid w:val="0092591E"/>
    <w:rsid w:val="00925A6F"/>
    <w:rsid w:val="00925C52"/>
    <w:rsid w:val="00925C54"/>
    <w:rsid w:val="0092614C"/>
    <w:rsid w:val="00926E89"/>
    <w:rsid w:val="009272A7"/>
    <w:rsid w:val="009274C7"/>
    <w:rsid w:val="009279E8"/>
    <w:rsid w:val="00931097"/>
    <w:rsid w:val="009313E5"/>
    <w:rsid w:val="00932132"/>
    <w:rsid w:val="00932839"/>
    <w:rsid w:val="00932EEA"/>
    <w:rsid w:val="0093328A"/>
    <w:rsid w:val="00933DCF"/>
    <w:rsid w:val="00933E56"/>
    <w:rsid w:val="009346D4"/>
    <w:rsid w:val="00934D36"/>
    <w:rsid w:val="00935B8E"/>
    <w:rsid w:val="00935BE0"/>
    <w:rsid w:val="0093632A"/>
    <w:rsid w:val="009364D6"/>
    <w:rsid w:val="009366CD"/>
    <w:rsid w:val="00936A38"/>
    <w:rsid w:val="0093722C"/>
    <w:rsid w:val="00937267"/>
    <w:rsid w:val="009372D8"/>
    <w:rsid w:val="00941342"/>
    <w:rsid w:val="00942044"/>
    <w:rsid w:val="00942270"/>
    <w:rsid w:val="00942ED9"/>
    <w:rsid w:val="009434AF"/>
    <w:rsid w:val="00943599"/>
    <w:rsid w:val="00943A25"/>
    <w:rsid w:val="0094404F"/>
    <w:rsid w:val="00944FF8"/>
    <w:rsid w:val="0094549F"/>
    <w:rsid w:val="009454AA"/>
    <w:rsid w:val="009461E1"/>
    <w:rsid w:val="009463C3"/>
    <w:rsid w:val="00946CC4"/>
    <w:rsid w:val="009505C6"/>
    <w:rsid w:val="00951E97"/>
    <w:rsid w:val="00952118"/>
    <w:rsid w:val="009522B8"/>
    <w:rsid w:val="009523ED"/>
    <w:rsid w:val="009532B3"/>
    <w:rsid w:val="0095354B"/>
    <w:rsid w:val="009537F3"/>
    <w:rsid w:val="00953EE8"/>
    <w:rsid w:val="009553AD"/>
    <w:rsid w:val="00955D58"/>
    <w:rsid w:val="00955D99"/>
    <w:rsid w:val="00956021"/>
    <w:rsid w:val="00956E21"/>
    <w:rsid w:val="00957240"/>
    <w:rsid w:val="0095774D"/>
    <w:rsid w:val="00957CAE"/>
    <w:rsid w:val="00960089"/>
    <w:rsid w:val="00960E41"/>
    <w:rsid w:val="00961650"/>
    <w:rsid w:val="009622F0"/>
    <w:rsid w:val="00962538"/>
    <w:rsid w:val="00962DD8"/>
    <w:rsid w:val="00963A79"/>
    <w:rsid w:val="00964616"/>
    <w:rsid w:val="009651DA"/>
    <w:rsid w:val="0096584C"/>
    <w:rsid w:val="009658D8"/>
    <w:rsid w:val="009667F3"/>
    <w:rsid w:val="00967059"/>
    <w:rsid w:val="00967143"/>
    <w:rsid w:val="00967551"/>
    <w:rsid w:val="00967A0F"/>
    <w:rsid w:val="00970111"/>
    <w:rsid w:val="009705F2"/>
    <w:rsid w:val="00970A2E"/>
    <w:rsid w:val="00970C47"/>
    <w:rsid w:val="009711A6"/>
    <w:rsid w:val="0097154F"/>
    <w:rsid w:val="0097181B"/>
    <w:rsid w:val="009736CD"/>
    <w:rsid w:val="00974812"/>
    <w:rsid w:val="00974859"/>
    <w:rsid w:val="00974899"/>
    <w:rsid w:val="00974BD9"/>
    <w:rsid w:val="00974FCE"/>
    <w:rsid w:val="00975423"/>
    <w:rsid w:val="00977625"/>
    <w:rsid w:val="00977739"/>
    <w:rsid w:val="00980465"/>
    <w:rsid w:val="00980DA1"/>
    <w:rsid w:val="009811EB"/>
    <w:rsid w:val="009814AB"/>
    <w:rsid w:val="009816A0"/>
    <w:rsid w:val="00981C9B"/>
    <w:rsid w:val="009826FE"/>
    <w:rsid w:val="00983249"/>
    <w:rsid w:val="00983B8A"/>
    <w:rsid w:val="00984ED5"/>
    <w:rsid w:val="009850B1"/>
    <w:rsid w:val="009856CA"/>
    <w:rsid w:val="009856EB"/>
    <w:rsid w:val="0098575B"/>
    <w:rsid w:val="00985968"/>
    <w:rsid w:val="00985A75"/>
    <w:rsid w:val="009860B6"/>
    <w:rsid w:val="00986676"/>
    <w:rsid w:val="0098685F"/>
    <w:rsid w:val="00986ADA"/>
    <w:rsid w:val="00987297"/>
    <w:rsid w:val="00987607"/>
    <w:rsid w:val="00987BCA"/>
    <w:rsid w:val="00987D78"/>
    <w:rsid w:val="009900CB"/>
    <w:rsid w:val="00990BD0"/>
    <w:rsid w:val="00991641"/>
    <w:rsid w:val="00992107"/>
    <w:rsid w:val="00992888"/>
    <w:rsid w:val="00992906"/>
    <w:rsid w:val="009929E3"/>
    <w:rsid w:val="00992F29"/>
    <w:rsid w:val="00992F7C"/>
    <w:rsid w:val="00993155"/>
    <w:rsid w:val="009934B0"/>
    <w:rsid w:val="009938F1"/>
    <w:rsid w:val="00993CB2"/>
    <w:rsid w:val="0099464C"/>
    <w:rsid w:val="00994C89"/>
    <w:rsid w:val="00994EA5"/>
    <w:rsid w:val="00995097"/>
    <w:rsid w:val="009952C5"/>
    <w:rsid w:val="009959BA"/>
    <w:rsid w:val="009960E7"/>
    <w:rsid w:val="00996E3A"/>
    <w:rsid w:val="00996F94"/>
    <w:rsid w:val="0099758E"/>
    <w:rsid w:val="009976BD"/>
    <w:rsid w:val="00997889"/>
    <w:rsid w:val="00997CD0"/>
    <w:rsid w:val="009A0733"/>
    <w:rsid w:val="009A08D7"/>
    <w:rsid w:val="009A1137"/>
    <w:rsid w:val="009A136E"/>
    <w:rsid w:val="009A2657"/>
    <w:rsid w:val="009A2D00"/>
    <w:rsid w:val="009A306E"/>
    <w:rsid w:val="009A3164"/>
    <w:rsid w:val="009A4984"/>
    <w:rsid w:val="009A51BC"/>
    <w:rsid w:val="009A5B61"/>
    <w:rsid w:val="009A6325"/>
    <w:rsid w:val="009A6B75"/>
    <w:rsid w:val="009A6EAD"/>
    <w:rsid w:val="009A729A"/>
    <w:rsid w:val="009B0289"/>
    <w:rsid w:val="009B0BDE"/>
    <w:rsid w:val="009B0C50"/>
    <w:rsid w:val="009B0E5B"/>
    <w:rsid w:val="009B1958"/>
    <w:rsid w:val="009B19F4"/>
    <w:rsid w:val="009B1FBC"/>
    <w:rsid w:val="009B2433"/>
    <w:rsid w:val="009B3472"/>
    <w:rsid w:val="009B3C57"/>
    <w:rsid w:val="009B458B"/>
    <w:rsid w:val="009B4906"/>
    <w:rsid w:val="009B4938"/>
    <w:rsid w:val="009B5011"/>
    <w:rsid w:val="009B56BE"/>
    <w:rsid w:val="009B5A8F"/>
    <w:rsid w:val="009B5F78"/>
    <w:rsid w:val="009B6ED9"/>
    <w:rsid w:val="009B760D"/>
    <w:rsid w:val="009B7751"/>
    <w:rsid w:val="009B7A84"/>
    <w:rsid w:val="009C065B"/>
    <w:rsid w:val="009C236C"/>
    <w:rsid w:val="009C3286"/>
    <w:rsid w:val="009C3402"/>
    <w:rsid w:val="009C38B4"/>
    <w:rsid w:val="009C57CA"/>
    <w:rsid w:val="009C591F"/>
    <w:rsid w:val="009C5BB5"/>
    <w:rsid w:val="009C5E46"/>
    <w:rsid w:val="009C67F1"/>
    <w:rsid w:val="009C692D"/>
    <w:rsid w:val="009C6AE9"/>
    <w:rsid w:val="009C6BCA"/>
    <w:rsid w:val="009C73CF"/>
    <w:rsid w:val="009C7B91"/>
    <w:rsid w:val="009D0A4F"/>
    <w:rsid w:val="009D16C8"/>
    <w:rsid w:val="009D1930"/>
    <w:rsid w:val="009D2816"/>
    <w:rsid w:val="009D300D"/>
    <w:rsid w:val="009D3C98"/>
    <w:rsid w:val="009D3E25"/>
    <w:rsid w:val="009D5165"/>
    <w:rsid w:val="009D5A34"/>
    <w:rsid w:val="009D60F1"/>
    <w:rsid w:val="009D621E"/>
    <w:rsid w:val="009D6357"/>
    <w:rsid w:val="009D6872"/>
    <w:rsid w:val="009D687F"/>
    <w:rsid w:val="009D72A2"/>
    <w:rsid w:val="009E0311"/>
    <w:rsid w:val="009E0352"/>
    <w:rsid w:val="009E24CA"/>
    <w:rsid w:val="009E2612"/>
    <w:rsid w:val="009E27C7"/>
    <w:rsid w:val="009E3262"/>
    <w:rsid w:val="009E3FCB"/>
    <w:rsid w:val="009E4134"/>
    <w:rsid w:val="009E4ED7"/>
    <w:rsid w:val="009E4F11"/>
    <w:rsid w:val="009E57E9"/>
    <w:rsid w:val="009E5B12"/>
    <w:rsid w:val="009E650C"/>
    <w:rsid w:val="009E6D9F"/>
    <w:rsid w:val="009E6DDB"/>
    <w:rsid w:val="009E6E01"/>
    <w:rsid w:val="009E73DF"/>
    <w:rsid w:val="009E7621"/>
    <w:rsid w:val="009E7651"/>
    <w:rsid w:val="009E76F9"/>
    <w:rsid w:val="009F0290"/>
    <w:rsid w:val="009F07E9"/>
    <w:rsid w:val="009F08B4"/>
    <w:rsid w:val="009F0F95"/>
    <w:rsid w:val="009F10BF"/>
    <w:rsid w:val="009F121A"/>
    <w:rsid w:val="009F165A"/>
    <w:rsid w:val="009F1B7B"/>
    <w:rsid w:val="009F1DE4"/>
    <w:rsid w:val="009F22D8"/>
    <w:rsid w:val="009F283F"/>
    <w:rsid w:val="009F2A65"/>
    <w:rsid w:val="009F2F0D"/>
    <w:rsid w:val="009F34EC"/>
    <w:rsid w:val="009F3B83"/>
    <w:rsid w:val="009F3E10"/>
    <w:rsid w:val="009F42E3"/>
    <w:rsid w:val="009F467C"/>
    <w:rsid w:val="009F46D8"/>
    <w:rsid w:val="009F48ED"/>
    <w:rsid w:val="009F539C"/>
    <w:rsid w:val="009F572E"/>
    <w:rsid w:val="009F5B54"/>
    <w:rsid w:val="009F60DA"/>
    <w:rsid w:val="009F687B"/>
    <w:rsid w:val="009F6929"/>
    <w:rsid w:val="009F696E"/>
    <w:rsid w:val="009F6EFF"/>
    <w:rsid w:val="009F71CD"/>
    <w:rsid w:val="009F72C5"/>
    <w:rsid w:val="009F73EE"/>
    <w:rsid w:val="009F7757"/>
    <w:rsid w:val="00A00006"/>
    <w:rsid w:val="00A000EC"/>
    <w:rsid w:val="00A00588"/>
    <w:rsid w:val="00A0099F"/>
    <w:rsid w:val="00A00AAF"/>
    <w:rsid w:val="00A02571"/>
    <w:rsid w:val="00A02F24"/>
    <w:rsid w:val="00A03AB0"/>
    <w:rsid w:val="00A0543A"/>
    <w:rsid w:val="00A05C86"/>
    <w:rsid w:val="00A065A0"/>
    <w:rsid w:val="00A06CB8"/>
    <w:rsid w:val="00A07D56"/>
    <w:rsid w:val="00A1014C"/>
    <w:rsid w:val="00A10689"/>
    <w:rsid w:val="00A11442"/>
    <w:rsid w:val="00A128C6"/>
    <w:rsid w:val="00A13C14"/>
    <w:rsid w:val="00A13C31"/>
    <w:rsid w:val="00A13F62"/>
    <w:rsid w:val="00A14040"/>
    <w:rsid w:val="00A145F4"/>
    <w:rsid w:val="00A1490A"/>
    <w:rsid w:val="00A14A85"/>
    <w:rsid w:val="00A14D9F"/>
    <w:rsid w:val="00A15800"/>
    <w:rsid w:val="00A159DD"/>
    <w:rsid w:val="00A15C94"/>
    <w:rsid w:val="00A15E2C"/>
    <w:rsid w:val="00A16000"/>
    <w:rsid w:val="00A1625B"/>
    <w:rsid w:val="00A16827"/>
    <w:rsid w:val="00A1688D"/>
    <w:rsid w:val="00A16939"/>
    <w:rsid w:val="00A16EA0"/>
    <w:rsid w:val="00A16FA8"/>
    <w:rsid w:val="00A174DF"/>
    <w:rsid w:val="00A17B37"/>
    <w:rsid w:val="00A208B9"/>
    <w:rsid w:val="00A2094D"/>
    <w:rsid w:val="00A2221D"/>
    <w:rsid w:val="00A223FC"/>
    <w:rsid w:val="00A22A02"/>
    <w:rsid w:val="00A23DF1"/>
    <w:rsid w:val="00A241C4"/>
    <w:rsid w:val="00A2467E"/>
    <w:rsid w:val="00A246D5"/>
    <w:rsid w:val="00A24BB5"/>
    <w:rsid w:val="00A2547E"/>
    <w:rsid w:val="00A25738"/>
    <w:rsid w:val="00A257CF"/>
    <w:rsid w:val="00A25CAC"/>
    <w:rsid w:val="00A26B10"/>
    <w:rsid w:val="00A26F31"/>
    <w:rsid w:val="00A272C6"/>
    <w:rsid w:val="00A27D52"/>
    <w:rsid w:val="00A3076E"/>
    <w:rsid w:val="00A308DB"/>
    <w:rsid w:val="00A3132A"/>
    <w:rsid w:val="00A31623"/>
    <w:rsid w:val="00A31B36"/>
    <w:rsid w:val="00A31B74"/>
    <w:rsid w:val="00A3219C"/>
    <w:rsid w:val="00A3297E"/>
    <w:rsid w:val="00A32A00"/>
    <w:rsid w:val="00A32F25"/>
    <w:rsid w:val="00A3325C"/>
    <w:rsid w:val="00A33B55"/>
    <w:rsid w:val="00A34E2B"/>
    <w:rsid w:val="00A351FF"/>
    <w:rsid w:val="00A3569B"/>
    <w:rsid w:val="00A36C01"/>
    <w:rsid w:val="00A36D19"/>
    <w:rsid w:val="00A36DC5"/>
    <w:rsid w:val="00A373F3"/>
    <w:rsid w:val="00A37F97"/>
    <w:rsid w:val="00A400B7"/>
    <w:rsid w:val="00A401B8"/>
    <w:rsid w:val="00A409D2"/>
    <w:rsid w:val="00A411E1"/>
    <w:rsid w:val="00A41B61"/>
    <w:rsid w:val="00A41C64"/>
    <w:rsid w:val="00A41C91"/>
    <w:rsid w:val="00A4203E"/>
    <w:rsid w:val="00A42941"/>
    <w:rsid w:val="00A42B4D"/>
    <w:rsid w:val="00A43470"/>
    <w:rsid w:val="00A437E1"/>
    <w:rsid w:val="00A46069"/>
    <w:rsid w:val="00A461D2"/>
    <w:rsid w:val="00A46A19"/>
    <w:rsid w:val="00A47109"/>
    <w:rsid w:val="00A47810"/>
    <w:rsid w:val="00A47905"/>
    <w:rsid w:val="00A47FB3"/>
    <w:rsid w:val="00A507CF"/>
    <w:rsid w:val="00A50F3C"/>
    <w:rsid w:val="00A50FF1"/>
    <w:rsid w:val="00A52877"/>
    <w:rsid w:val="00A52B94"/>
    <w:rsid w:val="00A5344D"/>
    <w:rsid w:val="00A53E23"/>
    <w:rsid w:val="00A5485B"/>
    <w:rsid w:val="00A550BE"/>
    <w:rsid w:val="00A5563E"/>
    <w:rsid w:val="00A55B4F"/>
    <w:rsid w:val="00A55DE0"/>
    <w:rsid w:val="00A56762"/>
    <w:rsid w:val="00A56F0B"/>
    <w:rsid w:val="00A56FDB"/>
    <w:rsid w:val="00A57128"/>
    <w:rsid w:val="00A57FC6"/>
    <w:rsid w:val="00A6053F"/>
    <w:rsid w:val="00A609E4"/>
    <w:rsid w:val="00A616A9"/>
    <w:rsid w:val="00A616C2"/>
    <w:rsid w:val="00A61722"/>
    <w:rsid w:val="00A61CE7"/>
    <w:rsid w:val="00A61D22"/>
    <w:rsid w:val="00A61D5D"/>
    <w:rsid w:val="00A62049"/>
    <w:rsid w:val="00A624C3"/>
    <w:rsid w:val="00A62636"/>
    <w:rsid w:val="00A6264E"/>
    <w:rsid w:val="00A6267B"/>
    <w:rsid w:val="00A630C5"/>
    <w:rsid w:val="00A63444"/>
    <w:rsid w:val="00A63785"/>
    <w:rsid w:val="00A63DC1"/>
    <w:rsid w:val="00A648AE"/>
    <w:rsid w:val="00A64F34"/>
    <w:rsid w:val="00A656F8"/>
    <w:rsid w:val="00A65AA5"/>
    <w:rsid w:val="00A65D88"/>
    <w:rsid w:val="00A65E13"/>
    <w:rsid w:val="00A6609F"/>
    <w:rsid w:val="00A66AEB"/>
    <w:rsid w:val="00A6755A"/>
    <w:rsid w:val="00A67573"/>
    <w:rsid w:val="00A67D94"/>
    <w:rsid w:val="00A67FFB"/>
    <w:rsid w:val="00A70272"/>
    <w:rsid w:val="00A70418"/>
    <w:rsid w:val="00A7045F"/>
    <w:rsid w:val="00A70857"/>
    <w:rsid w:val="00A70D0D"/>
    <w:rsid w:val="00A70DB7"/>
    <w:rsid w:val="00A72422"/>
    <w:rsid w:val="00A7256C"/>
    <w:rsid w:val="00A7371F"/>
    <w:rsid w:val="00A73A7C"/>
    <w:rsid w:val="00A73E86"/>
    <w:rsid w:val="00A747B5"/>
    <w:rsid w:val="00A74DE4"/>
    <w:rsid w:val="00A751AE"/>
    <w:rsid w:val="00A752F4"/>
    <w:rsid w:val="00A75754"/>
    <w:rsid w:val="00A75F04"/>
    <w:rsid w:val="00A75FAC"/>
    <w:rsid w:val="00A76604"/>
    <w:rsid w:val="00A76738"/>
    <w:rsid w:val="00A768C8"/>
    <w:rsid w:val="00A770BA"/>
    <w:rsid w:val="00A77331"/>
    <w:rsid w:val="00A776F2"/>
    <w:rsid w:val="00A77910"/>
    <w:rsid w:val="00A77C5A"/>
    <w:rsid w:val="00A77D20"/>
    <w:rsid w:val="00A77D26"/>
    <w:rsid w:val="00A803B7"/>
    <w:rsid w:val="00A80CC5"/>
    <w:rsid w:val="00A8123B"/>
    <w:rsid w:val="00A823F5"/>
    <w:rsid w:val="00A827E4"/>
    <w:rsid w:val="00A82CA9"/>
    <w:rsid w:val="00A82DCD"/>
    <w:rsid w:val="00A82F0B"/>
    <w:rsid w:val="00A83399"/>
    <w:rsid w:val="00A835FB"/>
    <w:rsid w:val="00A83624"/>
    <w:rsid w:val="00A838AD"/>
    <w:rsid w:val="00A83959"/>
    <w:rsid w:val="00A83AEC"/>
    <w:rsid w:val="00A83DDD"/>
    <w:rsid w:val="00A83E25"/>
    <w:rsid w:val="00A84013"/>
    <w:rsid w:val="00A84648"/>
    <w:rsid w:val="00A84DBA"/>
    <w:rsid w:val="00A85118"/>
    <w:rsid w:val="00A85A90"/>
    <w:rsid w:val="00A85AD4"/>
    <w:rsid w:val="00A86123"/>
    <w:rsid w:val="00A867D4"/>
    <w:rsid w:val="00A86A55"/>
    <w:rsid w:val="00A86E74"/>
    <w:rsid w:val="00A870A6"/>
    <w:rsid w:val="00A877A0"/>
    <w:rsid w:val="00A905CB"/>
    <w:rsid w:val="00A90C56"/>
    <w:rsid w:val="00A90C92"/>
    <w:rsid w:val="00A90EC5"/>
    <w:rsid w:val="00A9118E"/>
    <w:rsid w:val="00A914F5"/>
    <w:rsid w:val="00A91762"/>
    <w:rsid w:val="00A9178A"/>
    <w:rsid w:val="00A917BB"/>
    <w:rsid w:val="00A919B2"/>
    <w:rsid w:val="00A91C1C"/>
    <w:rsid w:val="00A91EA3"/>
    <w:rsid w:val="00A9238A"/>
    <w:rsid w:val="00A93233"/>
    <w:rsid w:val="00A93D14"/>
    <w:rsid w:val="00A948D8"/>
    <w:rsid w:val="00A94A1C"/>
    <w:rsid w:val="00A95453"/>
    <w:rsid w:val="00A956FB"/>
    <w:rsid w:val="00A97CA0"/>
    <w:rsid w:val="00AA0350"/>
    <w:rsid w:val="00AA06EF"/>
    <w:rsid w:val="00AA0E8D"/>
    <w:rsid w:val="00AA2B2A"/>
    <w:rsid w:val="00AA2F34"/>
    <w:rsid w:val="00AA2FF4"/>
    <w:rsid w:val="00AA4366"/>
    <w:rsid w:val="00AA4EF2"/>
    <w:rsid w:val="00AA5F22"/>
    <w:rsid w:val="00AA65E7"/>
    <w:rsid w:val="00AA688E"/>
    <w:rsid w:val="00AA6DCE"/>
    <w:rsid w:val="00AA70FA"/>
    <w:rsid w:val="00AA7476"/>
    <w:rsid w:val="00AA7501"/>
    <w:rsid w:val="00AA79DE"/>
    <w:rsid w:val="00AA7A31"/>
    <w:rsid w:val="00AA7B9A"/>
    <w:rsid w:val="00AA7D54"/>
    <w:rsid w:val="00AB03C4"/>
    <w:rsid w:val="00AB07F2"/>
    <w:rsid w:val="00AB0AA1"/>
    <w:rsid w:val="00AB10AB"/>
    <w:rsid w:val="00AB1561"/>
    <w:rsid w:val="00AB32E1"/>
    <w:rsid w:val="00AB3D5C"/>
    <w:rsid w:val="00AB44D2"/>
    <w:rsid w:val="00AB52AB"/>
    <w:rsid w:val="00AB557F"/>
    <w:rsid w:val="00AB6BCC"/>
    <w:rsid w:val="00AB6E07"/>
    <w:rsid w:val="00AB7545"/>
    <w:rsid w:val="00AB7EEF"/>
    <w:rsid w:val="00AB7F70"/>
    <w:rsid w:val="00AC0255"/>
    <w:rsid w:val="00AC0454"/>
    <w:rsid w:val="00AC0963"/>
    <w:rsid w:val="00AC0C08"/>
    <w:rsid w:val="00AC0EC4"/>
    <w:rsid w:val="00AC0EF2"/>
    <w:rsid w:val="00AC1BB7"/>
    <w:rsid w:val="00AC214A"/>
    <w:rsid w:val="00AC35C1"/>
    <w:rsid w:val="00AC3982"/>
    <w:rsid w:val="00AC3DF4"/>
    <w:rsid w:val="00AC46B3"/>
    <w:rsid w:val="00AC545C"/>
    <w:rsid w:val="00AC5A5A"/>
    <w:rsid w:val="00AC6474"/>
    <w:rsid w:val="00AC66AF"/>
    <w:rsid w:val="00AC746C"/>
    <w:rsid w:val="00AC7994"/>
    <w:rsid w:val="00AC7A47"/>
    <w:rsid w:val="00AD0336"/>
    <w:rsid w:val="00AD0DFF"/>
    <w:rsid w:val="00AD14CE"/>
    <w:rsid w:val="00AD220D"/>
    <w:rsid w:val="00AD2972"/>
    <w:rsid w:val="00AD2D96"/>
    <w:rsid w:val="00AD335E"/>
    <w:rsid w:val="00AD3C2C"/>
    <w:rsid w:val="00AD4683"/>
    <w:rsid w:val="00AD4F4C"/>
    <w:rsid w:val="00AD5543"/>
    <w:rsid w:val="00AD7BF5"/>
    <w:rsid w:val="00AD7C4C"/>
    <w:rsid w:val="00AE0EE6"/>
    <w:rsid w:val="00AE1646"/>
    <w:rsid w:val="00AE17F3"/>
    <w:rsid w:val="00AE2333"/>
    <w:rsid w:val="00AE2BDC"/>
    <w:rsid w:val="00AE2F9F"/>
    <w:rsid w:val="00AE31D7"/>
    <w:rsid w:val="00AE341E"/>
    <w:rsid w:val="00AE3A4A"/>
    <w:rsid w:val="00AE3BCB"/>
    <w:rsid w:val="00AE3C77"/>
    <w:rsid w:val="00AE3D78"/>
    <w:rsid w:val="00AE57F7"/>
    <w:rsid w:val="00AE5DE1"/>
    <w:rsid w:val="00AE5EA8"/>
    <w:rsid w:val="00AE617C"/>
    <w:rsid w:val="00AE6304"/>
    <w:rsid w:val="00AE694E"/>
    <w:rsid w:val="00AE6C26"/>
    <w:rsid w:val="00AE798F"/>
    <w:rsid w:val="00AE7BB5"/>
    <w:rsid w:val="00AE7CC9"/>
    <w:rsid w:val="00AE7F1F"/>
    <w:rsid w:val="00AF0F2D"/>
    <w:rsid w:val="00AF18F5"/>
    <w:rsid w:val="00AF1A32"/>
    <w:rsid w:val="00AF1E97"/>
    <w:rsid w:val="00AF22B5"/>
    <w:rsid w:val="00AF26AF"/>
    <w:rsid w:val="00AF2785"/>
    <w:rsid w:val="00AF2907"/>
    <w:rsid w:val="00AF30AE"/>
    <w:rsid w:val="00AF31AC"/>
    <w:rsid w:val="00AF31C4"/>
    <w:rsid w:val="00AF32D0"/>
    <w:rsid w:val="00AF3829"/>
    <w:rsid w:val="00AF3B05"/>
    <w:rsid w:val="00AF4390"/>
    <w:rsid w:val="00AF4C3B"/>
    <w:rsid w:val="00AF57E5"/>
    <w:rsid w:val="00AF5C0A"/>
    <w:rsid w:val="00AF6517"/>
    <w:rsid w:val="00AF6E76"/>
    <w:rsid w:val="00AF6FFE"/>
    <w:rsid w:val="00AF7861"/>
    <w:rsid w:val="00AF79F7"/>
    <w:rsid w:val="00AF7D4F"/>
    <w:rsid w:val="00B0002F"/>
    <w:rsid w:val="00B0155D"/>
    <w:rsid w:val="00B016B8"/>
    <w:rsid w:val="00B02AFA"/>
    <w:rsid w:val="00B032F0"/>
    <w:rsid w:val="00B040D5"/>
    <w:rsid w:val="00B040FE"/>
    <w:rsid w:val="00B04353"/>
    <w:rsid w:val="00B04EC9"/>
    <w:rsid w:val="00B04F6E"/>
    <w:rsid w:val="00B0562A"/>
    <w:rsid w:val="00B05B89"/>
    <w:rsid w:val="00B05F7E"/>
    <w:rsid w:val="00B06BE1"/>
    <w:rsid w:val="00B0722E"/>
    <w:rsid w:val="00B078C7"/>
    <w:rsid w:val="00B078E7"/>
    <w:rsid w:val="00B07FB4"/>
    <w:rsid w:val="00B10180"/>
    <w:rsid w:val="00B1023E"/>
    <w:rsid w:val="00B10597"/>
    <w:rsid w:val="00B10F45"/>
    <w:rsid w:val="00B10FF6"/>
    <w:rsid w:val="00B11330"/>
    <w:rsid w:val="00B1173D"/>
    <w:rsid w:val="00B117EE"/>
    <w:rsid w:val="00B11B12"/>
    <w:rsid w:val="00B11D2A"/>
    <w:rsid w:val="00B123CF"/>
    <w:rsid w:val="00B127D4"/>
    <w:rsid w:val="00B128CA"/>
    <w:rsid w:val="00B12E4F"/>
    <w:rsid w:val="00B14094"/>
    <w:rsid w:val="00B141CD"/>
    <w:rsid w:val="00B15EC4"/>
    <w:rsid w:val="00B16AF3"/>
    <w:rsid w:val="00B20584"/>
    <w:rsid w:val="00B20C7E"/>
    <w:rsid w:val="00B21216"/>
    <w:rsid w:val="00B21853"/>
    <w:rsid w:val="00B21CC4"/>
    <w:rsid w:val="00B21D18"/>
    <w:rsid w:val="00B21EEB"/>
    <w:rsid w:val="00B22898"/>
    <w:rsid w:val="00B228C2"/>
    <w:rsid w:val="00B22BBF"/>
    <w:rsid w:val="00B23246"/>
    <w:rsid w:val="00B232EB"/>
    <w:rsid w:val="00B2376E"/>
    <w:rsid w:val="00B2446B"/>
    <w:rsid w:val="00B24541"/>
    <w:rsid w:val="00B246F0"/>
    <w:rsid w:val="00B24783"/>
    <w:rsid w:val="00B24A36"/>
    <w:rsid w:val="00B2537E"/>
    <w:rsid w:val="00B25C3F"/>
    <w:rsid w:val="00B26108"/>
    <w:rsid w:val="00B26124"/>
    <w:rsid w:val="00B2666A"/>
    <w:rsid w:val="00B26985"/>
    <w:rsid w:val="00B26E11"/>
    <w:rsid w:val="00B27077"/>
    <w:rsid w:val="00B27B19"/>
    <w:rsid w:val="00B3038F"/>
    <w:rsid w:val="00B310B5"/>
    <w:rsid w:val="00B3136D"/>
    <w:rsid w:val="00B3179D"/>
    <w:rsid w:val="00B3198D"/>
    <w:rsid w:val="00B32031"/>
    <w:rsid w:val="00B321C3"/>
    <w:rsid w:val="00B32887"/>
    <w:rsid w:val="00B3290D"/>
    <w:rsid w:val="00B330FB"/>
    <w:rsid w:val="00B33E7F"/>
    <w:rsid w:val="00B34F6F"/>
    <w:rsid w:val="00B359BD"/>
    <w:rsid w:val="00B35E6C"/>
    <w:rsid w:val="00B36142"/>
    <w:rsid w:val="00B363FD"/>
    <w:rsid w:val="00B37338"/>
    <w:rsid w:val="00B37AE9"/>
    <w:rsid w:val="00B37AEB"/>
    <w:rsid w:val="00B37BCC"/>
    <w:rsid w:val="00B4003A"/>
    <w:rsid w:val="00B4043C"/>
    <w:rsid w:val="00B40A8E"/>
    <w:rsid w:val="00B412AB"/>
    <w:rsid w:val="00B41345"/>
    <w:rsid w:val="00B41664"/>
    <w:rsid w:val="00B42019"/>
    <w:rsid w:val="00B420E0"/>
    <w:rsid w:val="00B42199"/>
    <w:rsid w:val="00B4248C"/>
    <w:rsid w:val="00B426E1"/>
    <w:rsid w:val="00B434EA"/>
    <w:rsid w:val="00B43528"/>
    <w:rsid w:val="00B43A61"/>
    <w:rsid w:val="00B444FB"/>
    <w:rsid w:val="00B44B35"/>
    <w:rsid w:val="00B44D4F"/>
    <w:rsid w:val="00B44F0E"/>
    <w:rsid w:val="00B45035"/>
    <w:rsid w:val="00B459E7"/>
    <w:rsid w:val="00B46D0D"/>
    <w:rsid w:val="00B4717B"/>
    <w:rsid w:val="00B474AC"/>
    <w:rsid w:val="00B4781C"/>
    <w:rsid w:val="00B500C3"/>
    <w:rsid w:val="00B506DA"/>
    <w:rsid w:val="00B50D75"/>
    <w:rsid w:val="00B50E24"/>
    <w:rsid w:val="00B51ACA"/>
    <w:rsid w:val="00B51B53"/>
    <w:rsid w:val="00B524B2"/>
    <w:rsid w:val="00B524D7"/>
    <w:rsid w:val="00B525A1"/>
    <w:rsid w:val="00B5342A"/>
    <w:rsid w:val="00B53D56"/>
    <w:rsid w:val="00B54280"/>
    <w:rsid w:val="00B54E16"/>
    <w:rsid w:val="00B5508F"/>
    <w:rsid w:val="00B5622B"/>
    <w:rsid w:val="00B56D17"/>
    <w:rsid w:val="00B60C9A"/>
    <w:rsid w:val="00B61079"/>
    <w:rsid w:val="00B611D3"/>
    <w:rsid w:val="00B61330"/>
    <w:rsid w:val="00B613D0"/>
    <w:rsid w:val="00B61610"/>
    <w:rsid w:val="00B619E1"/>
    <w:rsid w:val="00B61D74"/>
    <w:rsid w:val="00B623F7"/>
    <w:rsid w:val="00B6385A"/>
    <w:rsid w:val="00B63AA2"/>
    <w:rsid w:val="00B6456A"/>
    <w:rsid w:val="00B647F8"/>
    <w:rsid w:val="00B64D89"/>
    <w:rsid w:val="00B659F4"/>
    <w:rsid w:val="00B66043"/>
    <w:rsid w:val="00B662A2"/>
    <w:rsid w:val="00B669EF"/>
    <w:rsid w:val="00B66AD0"/>
    <w:rsid w:val="00B66D57"/>
    <w:rsid w:val="00B670F4"/>
    <w:rsid w:val="00B67715"/>
    <w:rsid w:val="00B67A1A"/>
    <w:rsid w:val="00B67A6D"/>
    <w:rsid w:val="00B7076A"/>
    <w:rsid w:val="00B71289"/>
    <w:rsid w:val="00B714D3"/>
    <w:rsid w:val="00B71B89"/>
    <w:rsid w:val="00B71BF9"/>
    <w:rsid w:val="00B71C1F"/>
    <w:rsid w:val="00B71C2D"/>
    <w:rsid w:val="00B71DD8"/>
    <w:rsid w:val="00B72002"/>
    <w:rsid w:val="00B733AB"/>
    <w:rsid w:val="00B73ED7"/>
    <w:rsid w:val="00B74A50"/>
    <w:rsid w:val="00B764CC"/>
    <w:rsid w:val="00B77F5A"/>
    <w:rsid w:val="00B805B0"/>
    <w:rsid w:val="00B81136"/>
    <w:rsid w:val="00B815A0"/>
    <w:rsid w:val="00B818B2"/>
    <w:rsid w:val="00B8217D"/>
    <w:rsid w:val="00B821CB"/>
    <w:rsid w:val="00B82884"/>
    <w:rsid w:val="00B82A87"/>
    <w:rsid w:val="00B8311B"/>
    <w:rsid w:val="00B838F1"/>
    <w:rsid w:val="00B83A99"/>
    <w:rsid w:val="00B83D88"/>
    <w:rsid w:val="00B8406E"/>
    <w:rsid w:val="00B844C8"/>
    <w:rsid w:val="00B845ED"/>
    <w:rsid w:val="00B8472E"/>
    <w:rsid w:val="00B84BA6"/>
    <w:rsid w:val="00B85079"/>
    <w:rsid w:val="00B853F1"/>
    <w:rsid w:val="00B864EF"/>
    <w:rsid w:val="00B86902"/>
    <w:rsid w:val="00B871D4"/>
    <w:rsid w:val="00B87208"/>
    <w:rsid w:val="00B8729B"/>
    <w:rsid w:val="00B87B1D"/>
    <w:rsid w:val="00B87E22"/>
    <w:rsid w:val="00B91E0A"/>
    <w:rsid w:val="00B920D9"/>
    <w:rsid w:val="00B9210F"/>
    <w:rsid w:val="00B9268F"/>
    <w:rsid w:val="00B926D1"/>
    <w:rsid w:val="00B92C87"/>
    <w:rsid w:val="00B937B6"/>
    <w:rsid w:val="00B9410A"/>
    <w:rsid w:val="00B94687"/>
    <w:rsid w:val="00B9491F"/>
    <w:rsid w:val="00B9523C"/>
    <w:rsid w:val="00B95464"/>
    <w:rsid w:val="00B95B1E"/>
    <w:rsid w:val="00B95B38"/>
    <w:rsid w:val="00B95F13"/>
    <w:rsid w:val="00B9765C"/>
    <w:rsid w:val="00B976BC"/>
    <w:rsid w:val="00B97734"/>
    <w:rsid w:val="00B977E5"/>
    <w:rsid w:val="00B97CA3"/>
    <w:rsid w:val="00B97D81"/>
    <w:rsid w:val="00B97E22"/>
    <w:rsid w:val="00B97EC2"/>
    <w:rsid w:val="00BA0630"/>
    <w:rsid w:val="00BA118F"/>
    <w:rsid w:val="00BA16A7"/>
    <w:rsid w:val="00BA1AE1"/>
    <w:rsid w:val="00BA1F8B"/>
    <w:rsid w:val="00BA211F"/>
    <w:rsid w:val="00BA2759"/>
    <w:rsid w:val="00BA2F5A"/>
    <w:rsid w:val="00BA337B"/>
    <w:rsid w:val="00BA3733"/>
    <w:rsid w:val="00BA3CAA"/>
    <w:rsid w:val="00BA3D90"/>
    <w:rsid w:val="00BA444D"/>
    <w:rsid w:val="00BA4AB9"/>
    <w:rsid w:val="00BA5962"/>
    <w:rsid w:val="00BA5BD1"/>
    <w:rsid w:val="00BA662E"/>
    <w:rsid w:val="00BA6C9D"/>
    <w:rsid w:val="00BA71C8"/>
    <w:rsid w:val="00BA72D5"/>
    <w:rsid w:val="00BA7318"/>
    <w:rsid w:val="00BA7690"/>
    <w:rsid w:val="00BA7C89"/>
    <w:rsid w:val="00BA7D45"/>
    <w:rsid w:val="00BB0C40"/>
    <w:rsid w:val="00BB0E32"/>
    <w:rsid w:val="00BB0EFF"/>
    <w:rsid w:val="00BB1B01"/>
    <w:rsid w:val="00BB1D72"/>
    <w:rsid w:val="00BB2D6E"/>
    <w:rsid w:val="00BB33E3"/>
    <w:rsid w:val="00BB3643"/>
    <w:rsid w:val="00BB393A"/>
    <w:rsid w:val="00BB3D8F"/>
    <w:rsid w:val="00BB4461"/>
    <w:rsid w:val="00BB49C5"/>
    <w:rsid w:val="00BB5DC5"/>
    <w:rsid w:val="00BB60FE"/>
    <w:rsid w:val="00BB65AC"/>
    <w:rsid w:val="00BB6606"/>
    <w:rsid w:val="00BB7C91"/>
    <w:rsid w:val="00BB7EB0"/>
    <w:rsid w:val="00BC07F7"/>
    <w:rsid w:val="00BC0A15"/>
    <w:rsid w:val="00BC0E70"/>
    <w:rsid w:val="00BC1568"/>
    <w:rsid w:val="00BC25C1"/>
    <w:rsid w:val="00BC2AF9"/>
    <w:rsid w:val="00BC33C7"/>
    <w:rsid w:val="00BC352E"/>
    <w:rsid w:val="00BC395C"/>
    <w:rsid w:val="00BC3E2E"/>
    <w:rsid w:val="00BC414E"/>
    <w:rsid w:val="00BC4D1D"/>
    <w:rsid w:val="00BC539C"/>
    <w:rsid w:val="00BC54E3"/>
    <w:rsid w:val="00BC5BCA"/>
    <w:rsid w:val="00BC61EF"/>
    <w:rsid w:val="00BC7102"/>
    <w:rsid w:val="00BC759E"/>
    <w:rsid w:val="00BC7A20"/>
    <w:rsid w:val="00BD0315"/>
    <w:rsid w:val="00BD04AA"/>
    <w:rsid w:val="00BD071C"/>
    <w:rsid w:val="00BD1214"/>
    <w:rsid w:val="00BD1334"/>
    <w:rsid w:val="00BD1708"/>
    <w:rsid w:val="00BD1CF2"/>
    <w:rsid w:val="00BD2337"/>
    <w:rsid w:val="00BD2786"/>
    <w:rsid w:val="00BD2C6F"/>
    <w:rsid w:val="00BD2EB0"/>
    <w:rsid w:val="00BD2EE3"/>
    <w:rsid w:val="00BD33A0"/>
    <w:rsid w:val="00BD3E68"/>
    <w:rsid w:val="00BD4256"/>
    <w:rsid w:val="00BD4AFD"/>
    <w:rsid w:val="00BD4D09"/>
    <w:rsid w:val="00BD4F36"/>
    <w:rsid w:val="00BD5079"/>
    <w:rsid w:val="00BD528D"/>
    <w:rsid w:val="00BD62F4"/>
    <w:rsid w:val="00BD63C9"/>
    <w:rsid w:val="00BD714F"/>
    <w:rsid w:val="00BD72EC"/>
    <w:rsid w:val="00BD7F00"/>
    <w:rsid w:val="00BE0327"/>
    <w:rsid w:val="00BE0780"/>
    <w:rsid w:val="00BE087C"/>
    <w:rsid w:val="00BE0BBF"/>
    <w:rsid w:val="00BE1860"/>
    <w:rsid w:val="00BE21D8"/>
    <w:rsid w:val="00BE281F"/>
    <w:rsid w:val="00BE2A09"/>
    <w:rsid w:val="00BE31A3"/>
    <w:rsid w:val="00BE3228"/>
    <w:rsid w:val="00BE41E5"/>
    <w:rsid w:val="00BE4DBB"/>
    <w:rsid w:val="00BE5F5F"/>
    <w:rsid w:val="00BF015C"/>
    <w:rsid w:val="00BF0BA1"/>
    <w:rsid w:val="00BF10AF"/>
    <w:rsid w:val="00BF1599"/>
    <w:rsid w:val="00BF1B4C"/>
    <w:rsid w:val="00BF2081"/>
    <w:rsid w:val="00BF27B4"/>
    <w:rsid w:val="00BF333E"/>
    <w:rsid w:val="00BF38C2"/>
    <w:rsid w:val="00BF3C20"/>
    <w:rsid w:val="00BF41A0"/>
    <w:rsid w:val="00BF5451"/>
    <w:rsid w:val="00BF588C"/>
    <w:rsid w:val="00BF59AE"/>
    <w:rsid w:val="00BF5B6E"/>
    <w:rsid w:val="00BF6000"/>
    <w:rsid w:val="00BF6ACF"/>
    <w:rsid w:val="00C0084D"/>
    <w:rsid w:val="00C009F0"/>
    <w:rsid w:val="00C00AF2"/>
    <w:rsid w:val="00C00D81"/>
    <w:rsid w:val="00C019A6"/>
    <w:rsid w:val="00C01AA0"/>
    <w:rsid w:val="00C01D3C"/>
    <w:rsid w:val="00C023BE"/>
    <w:rsid w:val="00C02420"/>
    <w:rsid w:val="00C027E9"/>
    <w:rsid w:val="00C02F32"/>
    <w:rsid w:val="00C0305E"/>
    <w:rsid w:val="00C0364A"/>
    <w:rsid w:val="00C03948"/>
    <w:rsid w:val="00C03F90"/>
    <w:rsid w:val="00C0426D"/>
    <w:rsid w:val="00C04CC4"/>
    <w:rsid w:val="00C05338"/>
    <w:rsid w:val="00C05AE6"/>
    <w:rsid w:val="00C05DD8"/>
    <w:rsid w:val="00C06376"/>
    <w:rsid w:val="00C06DB3"/>
    <w:rsid w:val="00C06DE0"/>
    <w:rsid w:val="00C07524"/>
    <w:rsid w:val="00C078EB"/>
    <w:rsid w:val="00C107E5"/>
    <w:rsid w:val="00C11487"/>
    <w:rsid w:val="00C12489"/>
    <w:rsid w:val="00C139BC"/>
    <w:rsid w:val="00C13A4F"/>
    <w:rsid w:val="00C14069"/>
    <w:rsid w:val="00C143F6"/>
    <w:rsid w:val="00C1459E"/>
    <w:rsid w:val="00C157DB"/>
    <w:rsid w:val="00C1586A"/>
    <w:rsid w:val="00C162B3"/>
    <w:rsid w:val="00C16BC4"/>
    <w:rsid w:val="00C16F31"/>
    <w:rsid w:val="00C171CE"/>
    <w:rsid w:val="00C1735D"/>
    <w:rsid w:val="00C17403"/>
    <w:rsid w:val="00C17F50"/>
    <w:rsid w:val="00C20589"/>
    <w:rsid w:val="00C2074B"/>
    <w:rsid w:val="00C20808"/>
    <w:rsid w:val="00C213B3"/>
    <w:rsid w:val="00C21570"/>
    <w:rsid w:val="00C2213F"/>
    <w:rsid w:val="00C22225"/>
    <w:rsid w:val="00C22756"/>
    <w:rsid w:val="00C22D9F"/>
    <w:rsid w:val="00C233C7"/>
    <w:rsid w:val="00C243C0"/>
    <w:rsid w:val="00C248AE"/>
    <w:rsid w:val="00C248B7"/>
    <w:rsid w:val="00C254FF"/>
    <w:rsid w:val="00C25851"/>
    <w:rsid w:val="00C258C8"/>
    <w:rsid w:val="00C25ADD"/>
    <w:rsid w:val="00C276F1"/>
    <w:rsid w:val="00C30063"/>
    <w:rsid w:val="00C3014A"/>
    <w:rsid w:val="00C3038D"/>
    <w:rsid w:val="00C30D41"/>
    <w:rsid w:val="00C30E8E"/>
    <w:rsid w:val="00C32705"/>
    <w:rsid w:val="00C32874"/>
    <w:rsid w:val="00C32BE8"/>
    <w:rsid w:val="00C33392"/>
    <w:rsid w:val="00C334DE"/>
    <w:rsid w:val="00C33C00"/>
    <w:rsid w:val="00C33C08"/>
    <w:rsid w:val="00C3424A"/>
    <w:rsid w:val="00C34DCE"/>
    <w:rsid w:val="00C34DF4"/>
    <w:rsid w:val="00C3621B"/>
    <w:rsid w:val="00C36F6C"/>
    <w:rsid w:val="00C37654"/>
    <w:rsid w:val="00C37880"/>
    <w:rsid w:val="00C37F53"/>
    <w:rsid w:val="00C4007F"/>
    <w:rsid w:val="00C402B8"/>
    <w:rsid w:val="00C407BF"/>
    <w:rsid w:val="00C408DD"/>
    <w:rsid w:val="00C40A78"/>
    <w:rsid w:val="00C4174D"/>
    <w:rsid w:val="00C4217D"/>
    <w:rsid w:val="00C421C5"/>
    <w:rsid w:val="00C4236E"/>
    <w:rsid w:val="00C428B8"/>
    <w:rsid w:val="00C42C96"/>
    <w:rsid w:val="00C43428"/>
    <w:rsid w:val="00C437BF"/>
    <w:rsid w:val="00C44D54"/>
    <w:rsid w:val="00C45AF0"/>
    <w:rsid w:val="00C45D01"/>
    <w:rsid w:val="00C46077"/>
    <w:rsid w:val="00C46174"/>
    <w:rsid w:val="00C4617F"/>
    <w:rsid w:val="00C461E6"/>
    <w:rsid w:val="00C46EFF"/>
    <w:rsid w:val="00C470F1"/>
    <w:rsid w:val="00C47457"/>
    <w:rsid w:val="00C4779D"/>
    <w:rsid w:val="00C479BB"/>
    <w:rsid w:val="00C47BDC"/>
    <w:rsid w:val="00C50002"/>
    <w:rsid w:val="00C50050"/>
    <w:rsid w:val="00C5018F"/>
    <w:rsid w:val="00C50268"/>
    <w:rsid w:val="00C50271"/>
    <w:rsid w:val="00C503BC"/>
    <w:rsid w:val="00C50B7F"/>
    <w:rsid w:val="00C5121C"/>
    <w:rsid w:val="00C5192B"/>
    <w:rsid w:val="00C51988"/>
    <w:rsid w:val="00C51BAB"/>
    <w:rsid w:val="00C51C74"/>
    <w:rsid w:val="00C51D33"/>
    <w:rsid w:val="00C53845"/>
    <w:rsid w:val="00C53A54"/>
    <w:rsid w:val="00C53FF5"/>
    <w:rsid w:val="00C54377"/>
    <w:rsid w:val="00C543AE"/>
    <w:rsid w:val="00C55F10"/>
    <w:rsid w:val="00C562F1"/>
    <w:rsid w:val="00C56853"/>
    <w:rsid w:val="00C56BDF"/>
    <w:rsid w:val="00C62666"/>
    <w:rsid w:val="00C62B8A"/>
    <w:rsid w:val="00C62B94"/>
    <w:rsid w:val="00C6336B"/>
    <w:rsid w:val="00C646E5"/>
    <w:rsid w:val="00C6489D"/>
    <w:rsid w:val="00C65227"/>
    <w:rsid w:val="00C65848"/>
    <w:rsid w:val="00C658F6"/>
    <w:rsid w:val="00C65AC8"/>
    <w:rsid w:val="00C667B7"/>
    <w:rsid w:val="00C66C51"/>
    <w:rsid w:val="00C67A76"/>
    <w:rsid w:val="00C70688"/>
    <w:rsid w:val="00C713BE"/>
    <w:rsid w:val="00C719C9"/>
    <w:rsid w:val="00C71A9D"/>
    <w:rsid w:val="00C7226D"/>
    <w:rsid w:val="00C72527"/>
    <w:rsid w:val="00C72C93"/>
    <w:rsid w:val="00C72D5B"/>
    <w:rsid w:val="00C748E3"/>
    <w:rsid w:val="00C74C55"/>
    <w:rsid w:val="00C754AB"/>
    <w:rsid w:val="00C76108"/>
    <w:rsid w:val="00C763BD"/>
    <w:rsid w:val="00C77363"/>
    <w:rsid w:val="00C81A21"/>
    <w:rsid w:val="00C821FD"/>
    <w:rsid w:val="00C825E6"/>
    <w:rsid w:val="00C82911"/>
    <w:rsid w:val="00C833F8"/>
    <w:rsid w:val="00C8405A"/>
    <w:rsid w:val="00C84204"/>
    <w:rsid w:val="00C858C6"/>
    <w:rsid w:val="00C85B3F"/>
    <w:rsid w:val="00C85BC8"/>
    <w:rsid w:val="00C85CDB"/>
    <w:rsid w:val="00C86136"/>
    <w:rsid w:val="00C8669D"/>
    <w:rsid w:val="00C86941"/>
    <w:rsid w:val="00C90A90"/>
    <w:rsid w:val="00C91299"/>
    <w:rsid w:val="00C9154B"/>
    <w:rsid w:val="00C918A0"/>
    <w:rsid w:val="00C91BE9"/>
    <w:rsid w:val="00C92240"/>
    <w:rsid w:val="00C926DC"/>
    <w:rsid w:val="00C929DE"/>
    <w:rsid w:val="00C93136"/>
    <w:rsid w:val="00C9342D"/>
    <w:rsid w:val="00C94092"/>
    <w:rsid w:val="00C940AB"/>
    <w:rsid w:val="00C94323"/>
    <w:rsid w:val="00C94473"/>
    <w:rsid w:val="00C94930"/>
    <w:rsid w:val="00C94E96"/>
    <w:rsid w:val="00C95296"/>
    <w:rsid w:val="00C95639"/>
    <w:rsid w:val="00C963E1"/>
    <w:rsid w:val="00C96F51"/>
    <w:rsid w:val="00C96F86"/>
    <w:rsid w:val="00C96FC1"/>
    <w:rsid w:val="00C973C7"/>
    <w:rsid w:val="00C97646"/>
    <w:rsid w:val="00C977C0"/>
    <w:rsid w:val="00C97991"/>
    <w:rsid w:val="00CA1A52"/>
    <w:rsid w:val="00CA1E5A"/>
    <w:rsid w:val="00CA2324"/>
    <w:rsid w:val="00CA23CA"/>
    <w:rsid w:val="00CA2CDC"/>
    <w:rsid w:val="00CA3447"/>
    <w:rsid w:val="00CA3CCB"/>
    <w:rsid w:val="00CA410B"/>
    <w:rsid w:val="00CA43F3"/>
    <w:rsid w:val="00CA4C51"/>
    <w:rsid w:val="00CA550B"/>
    <w:rsid w:val="00CA5A95"/>
    <w:rsid w:val="00CA6E50"/>
    <w:rsid w:val="00CA6ECE"/>
    <w:rsid w:val="00CA707C"/>
    <w:rsid w:val="00CA7186"/>
    <w:rsid w:val="00CA72D2"/>
    <w:rsid w:val="00CA7C87"/>
    <w:rsid w:val="00CA7D3B"/>
    <w:rsid w:val="00CB08E5"/>
    <w:rsid w:val="00CB0E8D"/>
    <w:rsid w:val="00CB0EF9"/>
    <w:rsid w:val="00CB1177"/>
    <w:rsid w:val="00CB1326"/>
    <w:rsid w:val="00CB2298"/>
    <w:rsid w:val="00CB2407"/>
    <w:rsid w:val="00CB25C2"/>
    <w:rsid w:val="00CB2B6D"/>
    <w:rsid w:val="00CB2FE2"/>
    <w:rsid w:val="00CB310F"/>
    <w:rsid w:val="00CB357E"/>
    <w:rsid w:val="00CB3E35"/>
    <w:rsid w:val="00CB4227"/>
    <w:rsid w:val="00CB43C0"/>
    <w:rsid w:val="00CB47E8"/>
    <w:rsid w:val="00CB5303"/>
    <w:rsid w:val="00CB59C0"/>
    <w:rsid w:val="00CB5C67"/>
    <w:rsid w:val="00CB62D2"/>
    <w:rsid w:val="00CB62ED"/>
    <w:rsid w:val="00CB69F6"/>
    <w:rsid w:val="00CB6E19"/>
    <w:rsid w:val="00CB7B09"/>
    <w:rsid w:val="00CB7CC6"/>
    <w:rsid w:val="00CC0334"/>
    <w:rsid w:val="00CC0F70"/>
    <w:rsid w:val="00CC1623"/>
    <w:rsid w:val="00CC1FC2"/>
    <w:rsid w:val="00CC2629"/>
    <w:rsid w:val="00CC2644"/>
    <w:rsid w:val="00CC268C"/>
    <w:rsid w:val="00CC28E7"/>
    <w:rsid w:val="00CC2FEC"/>
    <w:rsid w:val="00CC3748"/>
    <w:rsid w:val="00CC3E74"/>
    <w:rsid w:val="00CC416A"/>
    <w:rsid w:val="00CC4922"/>
    <w:rsid w:val="00CC494C"/>
    <w:rsid w:val="00CC546E"/>
    <w:rsid w:val="00CC577F"/>
    <w:rsid w:val="00CC6140"/>
    <w:rsid w:val="00CC6199"/>
    <w:rsid w:val="00CC645A"/>
    <w:rsid w:val="00CC6481"/>
    <w:rsid w:val="00CC6AF8"/>
    <w:rsid w:val="00CC747C"/>
    <w:rsid w:val="00CD0C8A"/>
    <w:rsid w:val="00CD1110"/>
    <w:rsid w:val="00CD160E"/>
    <w:rsid w:val="00CD2051"/>
    <w:rsid w:val="00CD218F"/>
    <w:rsid w:val="00CD2528"/>
    <w:rsid w:val="00CD25CA"/>
    <w:rsid w:val="00CD35E9"/>
    <w:rsid w:val="00CD36CC"/>
    <w:rsid w:val="00CD39F1"/>
    <w:rsid w:val="00CD3D41"/>
    <w:rsid w:val="00CD3F87"/>
    <w:rsid w:val="00CD4023"/>
    <w:rsid w:val="00CD45E0"/>
    <w:rsid w:val="00CD5509"/>
    <w:rsid w:val="00CD58B5"/>
    <w:rsid w:val="00CD5A25"/>
    <w:rsid w:val="00CD6146"/>
    <w:rsid w:val="00CD7F09"/>
    <w:rsid w:val="00CE0961"/>
    <w:rsid w:val="00CE154C"/>
    <w:rsid w:val="00CE1D1C"/>
    <w:rsid w:val="00CE29FF"/>
    <w:rsid w:val="00CE3A07"/>
    <w:rsid w:val="00CE4411"/>
    <w:rsid w:val="00CE445C"/>
    <w:rsid w:val="00CE44AF"/>
    <w:rsid w:val="00CE53A3"/>
    <w:rsid w:val="00CE56E0"/>
    <w:rsid w:val="00CE5F80"/>
    <w:rsid w:val="00CE723A"/>
    <w:rsid w:val="00CE7351"/>
    <w:rsid w:val="00CF1FEE"/>
    <w:rsid w:val="00CF2433"/>
    <w:rsid w:val="00CF2981"/>
    <w:rsid w:val="00CF3E3F"/>
    <w:rsid w:val="00CF437F"/>
    <w:rsid w:val="00CF47D3"/>
    <w:rsid w:val="00CF4C53"/>
    <w:rsid w:val="00CF5574"/>
    <w:rsid w:val="00CF5C4E"/>
    <w:rsid w:val="00CF6187"/>
    <w:rsid w:val="00CF624E"/>
    <w:rsid w:val="00CF6EF7"/>
    <w:rsid w:val="00CF6F29"/>
    <w:rsid w:val="00CF6F40"/>
    <w:rsid w:val="00CF6FE4"/>
    <w:rsid w:val="00CF7117"/>
    <w:rsid w:val="00CF7454"/>
    <w:rsid w:val="00CF77F0"/>
    <w:rsid w:val="00CF7859"/>
    <w:rsid w:val="00CF7E06"/>
    <w:rsid w:val="00CF7F03"/>
    <w:rsid w:val="00D00139"/>
    <w:rsid w:val="00D00502"/>
    <w:rsid w:val="00D00566"/>
    <w:rsid w:val="00D00820"/>
    <w:rsid w:val="00D00C54"/>
    <w:rsid w:val="00D013D4"/>
    <w:rsid w:val="00D01888"/>
    <w:rsid w:val="00D022F6"/>
    <w:rsid w:val="00D02447"/>
    <w:rsid w:val="00D02F8E"/>
    <w:rsid w:val="00D03B5D"/>
    <w:rsid w:val="00D04087"/>
    <w:rsid w:val="00D0459D"/>
    <w:rsid w:val="00D045E9"/>
    <w:rsid w:val="00D0462D"/>
    <w:rsid w:val="00D04A69"/>
    <w:rsid w:val="00D04B3F"/>
    <w:rsid w:val="00D04C15"/>
    <w:rsid w:val="00D055EF"/>
    <w:rsid w:val="00D05C52"/>
    <w:rsid w:val="00D05E3E"/>
    <w:rsid w:val="00D06D44"/>
    <w:rsid w:val="00D06DB1"/>
    <w:rsid w:val="00D0743E"/>
    <w:rsid w:val="00D07938"/>
    <w:rsid w:val="00D100FE"/>
    <w:rsid w:val="00D1085F"/>
    <w:rsid w:val="00D114FE"/>
    <w:rsid w:val="00D11E0B"/>
    <w:rsid w:val="00D12002"/>
    <w:rsid w:val="00D1206C"/>
    <w:rsid w:val="00D13C6C"/>
    <w:rsid w:val="00D14457"/>
    <w:rsid w:val="00D14AEC"/>
    <w:rsid w:val="00D1514C"/>
    <w:rsid w:val="00D1552B"/>
    <w:rsid w:val="00D15837"/>
    <w:rsid w:val="00D160C5"/>
    <w:rsid w:val="00D16507"/>
    <w:rsid w:val="00D16CD6"/>
    <w:rsid w:val="00D17133"/>
    <w:rsid w:val="00D1781A"/>
    <w:rsid w:val="00D178B4"/>
    <w:rsid w:val="00D204F2"/>
    <w:rsid w:val="00D20E55"/>
    <w:rsid w:val="00D20F68"/>
    <w:rsid w:val="00D21BF6"/>
    <w:rsid w:val="00D21C14"/>
    <w:rsid w:val="00D232C2"/>
    <w:rsid w:val="00D23801"/>
    <w:rsid w:val="00D2396D"/>
    <w:rsid w:val="00D24398"/>
    <w:rsid w:val="00D24E7F"/>
    <w:rsid w:val="00D25C76"/>
    <w:rsid w:val="00D25FC6"/>
    <w:rsid w:val="00D26102"/>
    <w:rsid w:val="00D263CF"/>
    <w:rsid w:val="00D26407"/>
    <w:rsid w:val="00D26721"/>
    <w:rsid w:val="00D26B86"/>
    <w:rsid w:val="00D27005"/>
    <w:rsid w:val="00D2734B"/>
    <w:rsid w:val="00D27880"/>
    <w:rsid w:val="00D3012C"/>
    <w:rsid w:val="00D30212"/>
    <w:rsid w:val="00D30450"/>
    <w:rsid w:val="00D30A45"/>
    <w:rsid w:val="00D30E51"/>
    <w:rsid w:val="00D31252"/>
    <w:rsid w:val="00D3164D"/>
    <w:rsid w:val="00D31CF5"/>
    <w:rsid w:val="00D33479"/>
    <w:rsid w:val="00D339C7"/>
    <w:rsid w:val="00D339F0"/>
    <w:rsid w:val="00D33AE0"/>
    <w:rsid w:val="00D34034"/>
    <w:rsid w:val="00D348A9"/>
    <w:rsid w:val="00D34A24"/>
    <w:rsid w:val="00D34AB5"/>
    <w:rsid w:val="00D34B4D"/>
    <w:rsid w:val="00D34C18"/>
    <w:rsid w:val="00D34CCA"/>
    <w:rsid w:val="00D35026"/>
    <w:rsid w:val="00D350EF"/>
    <w:rsid w:val="00D35757"/>
    <w:rsid w:val="00D366D5"/>
    <w:rsid w:val="00D36A06"/>
    <w:rsid w:val="00D36C0B"/>
    <w:rsid w:val="00D37475"/>
    <w:rsid w:val="00D4021B"/>
    <w:rsid w:val="00D40388"/>
    <w:rsid w:val="00D40F07"/>
    <w:rsid w:val="00D40FB5"/>
    <w:rsid w:val="00D4100A"/>
    <w:rsid w:val="00D42066"/>
    <w:rsid w:val="00D422EC"/>
    <w:rsid w:val="00D42AE4"/>
    <w:rsid w:val="00D42DAA"/>
    <w:rsid w:val="00D42E90"/>
    <w:rsid w:val="00D4342E"/>
    <w:rsid w:val="00D437F3"/>
    <w:rsid w:val="00D43C85"/>
    <w:rsid w:val="00D44398"/>
    <w:rsid w:val="00D44B9D"/>
    <w:rsid w:val="00D44E1F"/>
    <w:rsid w:val="00D452D6"/>
    <w:rsid w:val="00D457A2"/>
    <w:rsid w:val="00D457CB"/>
    <w:rsid w:val="00D45B6D"/>
    <w:rsid w:val="00D45F71"/>
    <w:rsid w:val="00D464F4"/>
    <w:rsid w:val="00D46E7E"/>
    <w:rsid w:val="00D47242"/>
    <w:rsid w:val="00D47A49"/>
    <w:rsid w:val="00D47FAD"/>
    <w:rsid w:val="00D5011F"/>
    <w:rsid w:val="00D50AD8"/>
    <w:rsid w:val="00D51C21"/>
    <w:rsid w:val="00D51DED"/>
    <w:rsid w:val="00D5263F"/>
    <w:rsid w:val="00D527C9"/>
    <w:rsid w:val="00D52ECE"/>
    <w:rsid w:val="00D534AC"/>
    <w:rsid w:val="00D543E8"/>
    <w:rsid w:val="00D548BC"/>
    <w:rsid w:val="00D54905"/>
    <w:rsid w:val="00D55218"/>
    <w:rsid w:val="00D57188"/>
    <w:rsid w:val="00D574AE"/>
    <w:rsid w:val="00D575A4"/>
    <w:rsid w:val="00D57858"/>
    <w:rsid w:val="00D57AC7"/>
    <w:rsid w:val="00D57B3C"/>
    <w:rsid w:val="00D57B72"/>
    <w:rsid w:val="00D57F49"/>
    <w:rsid w:val="00D57FCB"/>
    <w:rsid w:val="00D60737"/>
    <w:rsid w:val="00D61222"/>
    <w:rsid w:val="00D616B6"/>
    <w:rsid w:val="00D61940"/>
    <w:rsid w:val="00D61C70"/>
    <w:rsid w:val="00D61D5C"/>
    <w:rsid w:val="00D6291E"/>
    <w:rsid w:val="00D63267"/>
    <w:rsid w:val="00D6431F"/>
    <w:rsid w:val="00D64E2D"/>
    <w:rsid w:val="00D65707"/>
    <w:rsid w:val="00D65F3A"/>
    <w:rsid w:val="00D6724A"/>
    <w:rsid w:val="00D675C7"/>
    <w:rsid w:val="00D7035F"/>
    <w:rsid w:val="00D7113D"/>
    <w:rsid w:val="00D712A0"/>
    <w:rsid w:val="00D713B7"/>
    <w:rsid w:val="00D71809"/>
    <w:rsid w:val="00D71A52"/>
    <w:rsid w:val="00D72AAE"/>
    <w:rsid w:val="00D732FF"/>
    <w:rsid w:val="00D745AD"/>
    <w:rsid w:val="00D746A0"/>
    <w:rsid w:val="00D75759"/>
    <w:rsid w:val="00D75A13"/>
    <w:rsid w:val="00D760BF"/>
    <w:rsid w:val="00D760CF"/>
    <w:rsid w:val="00D765E1"/>
    <w:rsid w:val="00D7790B"/>
    <w:rsid w:val="00D80656"/>
    <w:rsid w:val="00D80706"/>
    <w:rsid w:val="00D81376"/>
    <w:rsid w:val="00D8168C"/>
    <w:rsid w:val="00D83634"/>
    <w:rsid w:val="00D83703"/>
    <w:rsid w:val="00D83A46"/>
    <w:rsid w:val="00D83AE3"/>
    <w:rsid w:val="00D841A6"/>
    <w:rsid w:val="00D84482"/>
    <w:rsid w:val="00D84D60"/>
    <w:rsid w:val="00D8510B"/>
    <w:rsid w:val="00D864E1"/>
    <w:rsid w:val="00D879B1"/>
    <w:rsid w:val="00D87B29"/>
    <w:rsid w:val="00D90A0E"/>
    <w:rsid w:val="00D90B9C"/>
    <w:rsid w:val="00D90BB8"/>
    <w:rsid w:val="00D90DFA"/>
    <w:rsid w:val="00D9142E"/>
    <w:rsid w:val="00D922C5"/>
    <w:rsid w:val="00D92603"/>
    <w:rsid w:val="00D92CB4"/>
    <w:rsid w:val="00D93239"/>
    <w:rsid w:val="00D937F2"/>
    <w:rsid w:val="00D9389A"/>
    <w:rsid w:val="00D94709"/>
    <w:rsid w:val="00D95BE4"/>
    <w:rsid w:val="00D95C8D"/>
    <w:rsid w:val="00D95E3F"/>
    <w:rsid w:val="00D96C31"/>
    <w:rsid w:val="00D97260"/>
    <w:rsid w:val="00D97899"/>
    <w:rsid w:val="00DA0129"/>
    <w:rsid w:val="00DA0B05"/>
    <w:rsid w:val="00DA0D99"/>
    <w:rsid w:val="00DA110E"/>
    <w:rsid w:val="00DA1119"/>
    <w:rsid w:val="00DA16E0"/>
    <w:rsid w:val="00DA18B3"/>
    <w:rsid w:val="00DA1AFC"/>
    <w:rsid w:val="00DA22B0"/>
    <w:rsid w:val="00DA22CE"/>
    <w:rsid w:val="00DA2CB1"/>
    <w:rsid w:val="00DA30F5"/>
    <w:rsid w:val="00DA32D9"/>
    <w:rsid w:val="00DA3CA1"/>
    <w:rsid w:val="00DA3E2D"/>
    <w:rsid w:val="00DA3F51"/>
    <w:rsid w:val="00DA421D"/>
    <w:rsid w:val="00DA4BC2"/>
    <w:rsid w:val="00DA53FA"/>
    <w:rsid w:val="00DA5C41"/>
    <w:rsid w:val="00DA5D01"/>
    <w:rsid w:val="00DA6486"/>
    <w:rsid w:val="00DA662E"/>
    <w:rsid w:val="00DA6846"/>
    <w:rsid w:val="00DA684B"/>
    <w:rsid w:val="00DA6B99"/>
    <w:rsid w:val="00DA708E"/>
    <w:rsid w:val="00DA71F1"/>
    <w:rsid w:val="00DA75F1"/>
    <w:rsid w:val="00DB09FC"/>
    <w:rsid w:val="00DB171C"/>
    <w:rsid w:val="00DB17B5"/>
    <w:rsid w:val="00DB25EB"/>
    <w:rsid w:val="00DB34C9"/>
    <w:rsid w:val="00DB38B8"/>
    <w:rsid w:val="00DB3FAC"/>
    <w:rsid w:val="00DB4608"/>
    <w:rsid w:val="00DB4849"/>
    <w:rsid w:val="00DB4A9D"/>
    <w:rsid w:val="00DB4B5A"/>
    <w:rsid w:val="00DB4BED"/>
    <w:rsid w:val="00DB5252"/>
    <w:rsid w:val="00DB56B5"/>
    <w:rsid w:val="00DB5B91"/>
    <w:rsid w:val="00DB5C6E"/>
    <w:rsid w:val="00DB60A6"/>
    <w:rsid w:val="00DB77A4"/>
    <w:rsid w:val="00DB7C1C"/>
    <w:rsid w:val="00DC032A"/>
    <w:rsid w:val="00DC0749"/>
    <w:rsid w:val="00DC0968"/>
    <w:rsid w:val="00DC0EEB"/>
    <w:rsid w:val="00DC14B4"/>
    <w:rsid w:val="00DC1879"/>
    <w:rsid w:val="00DC29BE"/>
    <w:rsid w:val="00DC3988"/>
    <w:rsid w:val="00DC3A80"/>
    <w:rsid w:val="00DC3DEC"/>
    <w:rsid w:val="00DC4612"/>
    <w:rsid w:val="00DC46E4"/>
    <w:rsid w:val="00DC4DAA"/>
    <w:rsid w:val="00DC50C9"/>
    <w:rsid w:val="00DC55C6"/>
    <w:rsid w:val="00DC66E2"/>
    <w:rsid w:val="00DC6817"/>
    <w:rsid w:val="00DC6E64"/>
    <w:rsid w:val="00DC6FF6"/>
    <w:rsid w:val="00DC7FB4"/>
    <w:rsid w:val="00DD00FA"/>
    <w:rsid w:val="00DD1986"/>
    <w:rsid w:val="00DD1E75"/>
    <w:rsid w:val="00DD1F20"/>
    <w:rsid w:val="00DD29AF"/>
    <w:rsid w:val="00DD2BD7"/>
    <w:rsid w:val="00DD2CD9"/>
    <w:rsid w:val="00DD31A7"/>
    <w:rsid w:val="00DD323E"/>
    <w:rsid w:val="00DD355D"/>
    <w:rsid w:val="00DD366D"/>
    <w:rsid w:val="00DD40CE"/>
    <w:rsid w:val="00DD423C"/>
    <w:rsid w:val="00DD43D3"/>
    <w:rsid w:val="00DD46EC"/>
    <w:rsid w:val="00DD53B7"/>
    <w:rsid w:val="00DD5744"/>
    <w:rsid w:val="00DD5B00"/>
    <w:rsid w:val="00DD5BF1"/>
    <w:rsid w:val="00DD5DA3"/>
    <w:rsid w:val="00DD6997"/>
    <w:rsid w:val="00DD6AEC"/>
    <w:rsid w:val="00DD6F02"/>
    <w:rsid w:val="00DD7172"/>
    <w:rsid w:val="00DD7DD6"/>
    <w:rsid w:val="00DD7E01"/>
    <w:rsid w:val="00DE1581"/>
    <w:rsid w:val="00DE2593"/>
    <w:rsid w:val="00DE27DC"/>
    <w:rsid w:val="00DE28C1"/>
    <w:rsid w:val="00DE28DE"/>
    <w:rsid w:val="00DE2E8D"/>
    <w:rsid w:val="00DE2EB0"/>
    <w:rsid w:val="00DE387A"/>
    <w:rsid w:val="00DE3F5F"/>
    <w:rsid w:val="00DE4079"/>
    <w:rsid w:val="00DE447C"/>
    <w:rsid w:val="00DE4AD1"/>
    <w:rsid w:val="00DE4B1B"/>
    <w:rsid w:val="00DE5940"/>
    <w:rsid w:val="00DE5A74"/>
    <w:rsid w:val="00DE5C76"/>
    <w:rsid w:val="00DE606D"/>
    <w:rsid w:val="00DE6321"/>
    <w:rsid w:val="00DE6ED1"/>
    <w:rsid w:val="00DE6F13"/>
    <w:rsid w:val="00DE7265"/>
    <w:rsid w:val="00DE7858"/>
    <w:rsid w:val="00DF0109"/>
    <w:rsid w:val="00DF0BE6"/>
    <w:rsid w:val="00DF15DD"/>
    <w:rsid w:val="00DF4FF1"/>
    <w:rsid w:val="00DF5238"/>
    <w:rsid w:val="00DF58C3"/>
    <w:rsid w:val="00DF63C6"/>
    <w:rsid w:val="00DF66F0"/>
    <w:rsid w:val="00DF7315"/>
    <w:rsid w:val="00DF757B"/>
    <w:rsid w:val="00E00D8C"/>
    <w:rsid w:val="00E00F5F"/>
    <w:rsid w:val="00E01029"/>
    <w:rsid w:val="00E01696"/>
    <w:rsid w:val="00E01972"/>
    <w:rsid w:val="00E01D77"/>
    <w:rsid w:val="00E021E7"/>
    <w:rsid w:val="00E02F4B"/>
    <w:rsid w:val="00E03A72"/>
    <w:rsid w:val="00E0420A"/>
    <w:rsid w:val="00E048B1"/>
    <w:rsid w:val="00E04A0E"/>
    <w:rsid w:val="00E04E2A"/>
    <w:rsid w:val="00E04EB9"/>
    <w:rsid w:val="00E04FE7"/>
    <w:rsid w:val="00E05181"/>
    <w:rsid w:val="00E0530B"/>
    <w:rsid w:val="00E054E4"/>
    <w:rsid w:val="00E057CD"/>
    <w:rsid w:val="00E05D92"/>
    <w:rsid w:val="00E066F3"/>
    <w:rsid w:val="00E06C17"/>
    <w:rsid w:val="00E06CB6"/>
    <w:rsid w:val="00E071EA"/>
    <w:rsid w:val="00E07356"/>
    <w:rsid w:val="00E074B7"/>
    <w:rsid w:val="00E07E0A"/>
    <w:rsid w:val="00E07F93"/>
    <w:rsid w:val="00E10727"/>
    <w:rsid w:val="00E1103D"/>
    <w:rsid w:val="00E118C5"/>
    <w:rsid w:val="00E11CD5"/>
    <w:rsid w:val="00E120E1"/>
    <w:rsid w:val="00E12131"/>
    <w:rsid w:val="00E128C6"/>
    <w:rsid w:val="00E12FAF"/>
    <w:rsid w:val="00E13450"/>
    <w:rsid w:val="00E13492"/>
    <w:rsid w:val="00E13B43"/>
    <w:rsid w:val="00E13B8B"/>
    <w:rsid w:val="00E13D53"/>
    <w:rsid w:val="00E13E60"/>
    <w:rsid w:val="00E14664"/>
    <w:rsid w:val="00E14EFB"/>
    <w:rsid w:val="00E15089"/>
    <w:rsid w:val="00E157B1"/>
    <w:rsid w:val="00E15DBA"/>
    <w:rsid w:val="00E16D9C"/>
    <w:rsid w:val="00E17194"/>
    <w:rsid w:val="00E179E3"/>
    <w:rsid w:val="00E17A92"/>
    <w:rsid w:val="00E17F01"/>
    <w:rsid w:val="00E20072"/>
    <w:rsid w:val="00E20A98"/>
    <w:rsid w:val="00E20B05"/>
    <w:rsid w:val="00E21219"/>
    <w:rsid w:val="00E218C0"/>
    <w:rsid w:val="00E21F61"/>
    <w:rsid w:val="00E23154"/>
    <w:rsid w:val="00E24D46"/>
    <w:rsid w:val="00E24EEE"/>
    <w:rsid w:val="00E253E3"/>
    <w:rsid w:val="00E25BCA"/>
    <w:rsid w:val="00E26609"/>
    <w:rsid w:val="00E2677C"/>
    <w:rsid w:val="00E27F31"/>
    <w:rsid w:val="00E303B3"/>
    <w:rsid w:val="00E30463"/>
    <w:rsid w:val="00E306F0"/>
    <w:rsid w:val="00E308D9"/>
    <w:rsid w:val="00E31266"/>
    <w:rsid w:val="00E315DF"/>
    <w:rsid w:val="00E31A6C"/>
    <w:rsid w:val="00E31AA5"/>
    <w:rsid w:val="00E31C75"/>
    <w:rsid w:val="00E31E3B"/>
    <w:rsid w:val="00E31E9C"/>
    <w:rsid w:val="00E3231A"/>
    <w:rsid w:val="00E33924"/>
    <w:rsid w:val="00E33FAE"/>
    <w:rsid w:val="00E34642"/>
    <w:rsid w:val="00E34742"/>
    <w:rsid w:val="00E34D3A"/>
    <w:rsid w:val="00E3514F"/>
    <w:rsid w:val="00E35511"/>
    <w:rsid w:val="00E36410"/>
    <w:rsid w:val="00E36AB1"/>
    <w:rsid w:val="00E37038"/>
    <w:rsid w:val="00E3739B"/>
    <w:rsid w:val="00E40188"/>
    <w:rsid w:val="00E40463"/>
    <w:rsid w:val="00E4055C"/>
    <w:rsid w:val="00E4069B"/>
    <w:rsid w:val="00E40A8F"/>
    <w:rsid w:val="00E40DC1"/>
    <w:rsid w:val="00E4133C"/>
    <w:rsid w:val="00E41359"/>
    <w:rsid w:val="00E41455"/>
    <w:rsid w:val="00E4148B"/>
    <w:rsid w:val="00E41ACE"/>
    <w:rsid w:val="00E41ECB"/>
    <w:rsid w:val="00E42727"/>
    <w:rsid w:val="00E4296F"/>
    <w:rsid w:val="00E43397"/>
    <w:rsid w:val="00E43765"/>
    <w:rsid w:val="00E438B9"/>
    <w:rsid w:val="00E438CA"/>
    <w:rsid w:val="00E44576"/>
    <w:rsid w:val="00E4532E"/>
    <w:rsid w:val="00E45357"/>
    <w:rsid w:val="00E45486"/>
    <w:rsid w:val="00E461B9"/>
    <w:rsid w:val="00E46AC4"/>
    <w:rsid w:val="00E46AD8"/>
    <w:rsid w:val="00E4761E"/>
    <w:rsid w:val="00E50343"/>
    <w:rsid w:val="00E50EDE"/>
    <w:rsid w:val="00E51D8B"/>
    <w:rsid w:val="00E5259E"/>
    <w:rsid w:val="00E52C6F"/>
    <w:rsid w:val="00E5341F"/>
    <w:rsid w:val="00E53913"/>
    <w:rsid w:val="00E54132"/>
    <w:rsid w:val="00E5475E"/>
    <w:rsid w:val="00E54807"/>
    <w:rsid w:val="00E54AC6"/>
    <w:rsid w:val="00E54AF7"/>
    <w:rsid w:val="00E54FC3"/>
    <w:rsid w:val="00E5514E"/>
    <w:rsid w:val="00E55B8C"/>
    <w:rsid w:val="00E56445"/>
    <w:rsid w:val="00E56955"/>
    <w:rsid w:val="00E56E15"/>
    <w:rsid w:val="00E56E90"/>
    <w:rsid w:val="00E57361"/>
    <w:rsid w:val="00E57DBD"/>
    <w:rsid w:val="00E57F62"/>
    <w:rsid w:val="00E60235"/>
    <w:rsid w:val="00E607A9"/>
    <w:rsid w:val="00E61029"/>
    <w:rsid w:val="00E6146B"/>
    <w:rsid w:val="00E615D8"/>
    <w:rsid w:val="00E6196C"/>
    <w:rsid w:val="00E61C2F"/>
    <w:rsid w:val="00E61E49"/>
    <w:rsid w:val="00E62192"/>
    <w:rsid w:val="00E625E5"/>
    <w:rsid w:val="00E627CD"/>
    <w:rsid w:val="00E62985"/>
    <w:rsid w:val="00E630F1"/>
    <w:rsid w:val="00E63402"/>
    <w:rsid w:val="00E63642"/>
    <w:rsid w:val="00E63781"/>
    <w:rsid w:val="00E63C60"/>
    <w:rsid w:val="00E645B1"/>
    <w:rsid w:val="00E64B87"/>
    <w:rsid w:val="00E658F3"/>
    <w:rsid w:val="00E65D4F"/>
    <w:rsid w:val="00E65E77"/>
    <w:rsid w:val="00E66C0F"/>
    <w:rsid w:val="00E6781C"/>
    <w:rsid w:val="00E67A39"/>
    <w:rsid w:val="00E67B55"/>
    <w:rsid w:val="00E67E11"/>
    <w:rsid w:val="00E71C6B"/>
    <w:rsid w:val="00E7202F"/>
    <w:rsid w:val="00E721E1"/>
    <w:rsid w:val="00E72643"/>
    <w:rsid w:val="00E7290C"/>
    <w:rsid w:val="00E72DBA"/>
    <w:rsid w:val="00E72E76"/>
    <w:rsid w:val="00E73B9B"/>
    <w:rsid w:val="00E73FFE"/>
    <w:rsid w:val="00E74248"/>
    <w:rsid w:val="00E751AC"/>
    <w:rsid w:val="00E754A8"/>
    <w:rsid w:val="00E7615C"/>
    <w:rsid w:val="00E76FE8"/>
    <w:rsid w:val="00E77031"/>
    <w:rsid w:val="00E77185"/>
    <w:rsid w:val="00E775A2"/>
    <w:rsid w:val="00E77D41"/>
    <w:rsid w:val="00E804ED"/>
    <w:rsid w:val="00E80813"/>
    <w:rsid w:val="00E8114A"/>
    <w:rsid w:val="00E81951"/>
    <w:rsid w:val="00E81A15"/>
    <w:rsid w:val="00E81BAA"/>
    <w:rsid w:val="00E81DA8"/>
    <w:rsid w:val="00E82A73"/>
    <w:rsid w:val="00E82AC6"/>
    <w:rsid w:val="00E8313E"/>
    <w:rsid w:val="00E83618"/>
    <w:rsid w:val="00E83649"/>
    <w:rsid w:val="00E8444A"/>
    <w:rsid w:val="00E84681"/>
    <w:rsid w:val="00E84FED"/>
    <w:rsid w:val="00E85266"/>
    <w:rsid w:val="00E8538B"/>
    <w:rsid w:val="00E857F9"/>
    <w:rsid w:val="00E85DB9"/>
    <w:rsid w:val="00E8632A"/>
    <w:rsid w:val="00E86838"/>
    <w:rsid w:val="00E86FD0"/>
    <w:rsid w:val="00E87A2D"/>
    <w:rsid w:val="00E87F94"/>
    <w:rsid w:val="00E900A5"/>
    <w:rsid w:val="00E90246"/>
    <w:rsid w:val="00E90A2B"/>
    <w:rsid w:val="00E92747"/>
    <w:rsid w:val="00E929E8"/>
    <w:rsid w:val="00E93883"/>
    <w:rsid w:val="00E93EF4"/>
    <w:rsid w:val="00E9400C"/>
    <w:rsid w:val="00E946AD"/>
    <w:rsid w:val="00E9476E"/>
    <w:rsid w:val="00E94E62"/>
    <w:rsid w:val="00E94FB3"/>
    <w:rsid w:val="00E95CE7"/>
    <w:rsid w:val="00E96A71"/>
    <w:rsid w:val="00E97069"/>
    <w:rsid w:val="00E976FA"/>
    <w:rsid w:val="00E97A21"/>
    <w:rsid w:val="00EA0250"/>
    <w:rsid w:val="00EA0271"/>
    <w:rsid w:val="00EA031D"/>
    <w:rsid w:val="00EA0500"/>
    <w:rsid w:val="00EA17DB"/>
    <w:rsid w:val="00EA18DA"/>
    <w:rsid w:val="00EA1D7E"/>
    <w:rsid w:val="00EA32B9"/>
    <w:rsid w:val="00EA3335"/>
    <w:rsid w:val="00EA37F2"/>
    <w:rsid w:val="00EA4229"/>
    <w:rsid w:val="00EA44A6"/>
    <w:rsid w:val="00EA64CC"/>
    <w:rsid w:val="00EA6A24"/>
    <w:rsid w:val="00EA6AC3"/>
    <w:rsid w:val="00EA6EE0"/>
    <w:rsid w:val="00EA71A2"/>
    <w:rsid w:val="00EA7C72"/>
    <w:rsid w:val="00EB0192"/>
    <w:rsid w:val="00EB0A28"/>
    <w:rsid w:val="00EB10E2"/>
    <w:rsid w:val="00EB1B48"/>
    <w:rsid w:val="00EB1B56"/>
    <w:rsid w:val="00EB1C23"/>
    <w:rsid w:val="00EB2658"/>
    <w:rsid w:val="00EB39B4"/>
    <w:rsid w:val="00EB3F9E"/>
    <w:rsid w:val="00EB477A"/>
    <w:rsid w:val="00EB54ED"/>
    <w:rsid w:val="00EB5C72"/>
    <w:rsid w:val="00EB5D65"/>
    <w:rsid w:val="00EB6689"/>
    <w:rsid w:val="00EB7519"/>
    <w:rsid w:val="00EB7ADF"/>
    <w:rsid w:val="00EC070A"/>
    <w:rsid w:val="00EC097D"/>
    <w:rsid w:val="00EC101D"/>
    <w:rsid w:val="00EC1060"/>
    <w:rsid w:val="00EC10F5"/>
    <w:rsid w:val="00EC15AB"/>
    <w:rsid w:val="00EC2BA9"/>
    <w:rsid w:val="00EC2CD5"/>
    <w:rsid w:val="00EC2DA7"/>
    <w:rsid w:val="00EC302C"/>
    <w:rsid w:val="00EC385D"/>
    <w:rsid w:val="00EC3C77"/>
    <w:rsid w:val="00EC3DD8"/>
    <w:rsid w:val="00EC497C"/>
    <w:rsid w:val="00EC4DCC"/>
    <w:rsid w:val="00EC55BA"/>
    <w:rsid w:val="00EC5914"/>
    <w:rsid w:val="00EC5AD0"/>
    <w:rsid w:val="00EC5BCE"/>
    <w:rsid w:val="00EC5E7E"/>
    <w:rsid w:val="00EC5FD1"/>
    <w:rsid w:val="00EC6670"/>
    <w:rsid w:val="00EC6C14"/>
    <w:rsid w:val="00EC708C"/>
    <w:rsid w:val="00EC7874"/>
    <w:rsid w:val="00ED07CB"/>
    <w:rsid w:val="00ED0BA8"/>
    <w:rsid w:val="00ED0C03"/>
    <w:rsid w:val="00ED0CEF"/>
    <w:rsid w:val="00ED0E33"/>
    <w:rsid w:val="00ED10C3"/>
    <w:rsid w:val="00ED1841"/>
    <w:rsid w:val="00ED2162"/>
    <w:rsid w:val="00ED2D5B"/>
    <w:rsid w:val="00ED3091"/>
    <w:rsid w:val="00ED30C5"/>
    <w:rsid w:val="00ED4BF0"/>
    <w:rsid w:val="00ED4E97"/>
    <w:rsid w:val="00ED56CB"/>
    <w:rsid w:val="00ED64F7"/>
    <w:rsid w:val="00EE0ECB"/>
    <w:rsid w:val="00EE1106"/>
    <w:rsid w:val="00EE176A"/>
    <w:rsid w:val="00EE19CD"/>
    <w:rsid w:val="00EE36E5"/>
    <w:rsid w:val="00EE3EC5"/>
    <w:rsid w:val="00EE50F4"/>
    <w:rsid w:val="00EE543E"/>
    <w:rsid w:val="00EE61A6"/>
    <w:rsid w:val="00EE63CC"/>
    <w:rsid w:val="00EE6882"/>
    <w:rsid w:val="00EE734C"/>
    <w:rsid w:val="00EE735F"/>
    <w:rsid w:val="00EF03BA"/>
    <w:rsid w:val="00EF03FA"/>
    <w:rsid w:val="00EF04F6"/>
    <w:rsid w:val="00EF310C"/>
    <w:rsid w:val="00EF354E"/>
    <w:rsid w:val="00EF3831"/>
    <w:rsid w:val="00EF3989"/>
    <w:rsid w:val="00EF3B1C"/>
    <w:rsid w:val="00EF42DD"/>
    <w:rsid w:val="00EF4342"/>
    <w:rsid w:val="00EF4F0A"/>
    <w:rsid w:val="00EF5313"/>
    <w:rsid w:val="00EF648A"/>
    <w:rsid w:val="00EF6C4F"/>
    <w:rsid w:val="00EF7610"/>
    <w:rsid w:val="00EF77E0"/>
    <w:rsid w:val="00F00903"/>
    <w:rsid w:val="00F01D8A"/>
    <w:rsid w:val="00F01F6C"/>
    <w:rsid w:val="00F02B44"/>
    <w:rsid w:val="00F033D7"/>
    <w:rsid w:val="00F038DF"/>
    <w:rsid w:val="00F03D02"/>
    <w:rsid w:val="00F03F80"/>
    <w:rsid w:val="00F0433E"/>
    <w:rsid w:val="00F05BA3"/>
    <w:rsid w:val="00F060BE"/>
    <w:rsid w:val="00F06290"/>
    <w:rsid w:val="00F063A4"/>
    <w:rsid w:val="00F06A08"/>
    <w:rsid w:val="00F06A2D"/>
    <w:rsid w:val="00F07BFF"/>
    <w:rsid w:val="00F1088C"/>
    <w:rsid w:val="00F1141C"/>
    <w:rsid w:val="00F11699"/>
    <w:rsid w:val="00F11915"/>
    <w:rsid w:val="00F11E0E"/>
    <w:rsid w:val="00F1252E"/>
    <w:rsid w:val="00F12867"/>
    <w:rsid w:val="00F12D35"/>
    <w:rsid w:val="00F1323D"/>
    <w:rsid w:val="00F13FFD"/>
    <w:rsid w:val="00F14592"/>
    <w:rsid w:val="00F14DA5"/>
    <w:rsid w:val="00F14F0A"/>
    <w:rsid w:val="00F15AC8"/>
    <w:rsid w:val="00F15BB9"/>
    <w:rsid w:val="00F15D3D"/>
    <w:rsid w:val="00F16B6D"/>
    <w:rsid w:val="00F1752A"/>
    <w:rsid w:val="00F17B71"/>
    <w:rsid w:val="00F17D7F"/>
    <w:rsid w:val="00F20092"/>
    <w:rsid w:val="00F20967"/>
    <w:rsid w:val="00F20BAA"/>
    <w:rsid w:val="00F21782"/>
    <w:rsid w:val="00F21854"/>
    <w:rsid w:val="00F21BEE"/>
    <w:rsid w:val="00F21CC0"/>
    <w:rsid w:val="00F22126"/>
    <w:rsid w:val="00F22152"/>
    <w:rsid w:val="00F22198"/>
    <w:rsid w:val="00F22D8D"/>
    <w:rsid w:val="00F22FCD"/>
    <w:rsid w:val="00F23172"/>
    <w:rsid w:val="00F2419E"/>
    <w:rsid w:val="00F246BB"/>
    <w:rsid w:val="00F24810"/>
    <w:rsid w:val="00F25DED"/>
    <w:rsid w:val="00F25FD2"/>
    <w:rsid w:val="00F26807"/>
    <w:rsid w:val="00F27252"/>
    <w:rsid w:val="00F279B3"/>
    <w:rsid w:val="00F3051E"/>
    <w:rsid w:val="00F30928"/>
    <w:rsid w:val="00F31627"/>
    <w:rsid w:val="00F31B3B"/>
    <w:rsid w:val="00F3214A"/>
    <w:rsid w:val="00F32371"/>
    <w:rsid w:val="00F329CC"/>
    <w:rsid w:val="00F330B9"/>
    <w:rsid w:val="00F33F1F"/>
    <w:rsid w:val="00F33F39"/>
    <w:rsid w:val="00F3439E"/>
    <w:rsid w:val="00F3464A"/>
    <w:rsid w:val="00F3471A"/>
    <w:rsid w:val="00F34866"/>
    <w:rsid w:val="00F35451"/>
    <w:rsid w:val="00F36185"/>
    <w:rsid w:val="00F36B0C"/>
    <w:rsid w:val="00F37EE8"/>
    <w:rsid w:val="00F401B0"/>
    <w:rsid w:val="00F40552"/>
    <w:rsid w:val="00F40DC5"/>
    <w:rsid w:val="00F41F4E"/>
    <w:rsid w:val="00F42C47"/>
    <w:rsid w:val="00F430C5"/>
    <w:rsid w:val="00F43981"/>
    <w:rsid w:val="00F43CC0"/>
    <w:rsid w:val="00F43F77"/>
    <w:rsid w:val="00F4420A"/>
    <w:rsid w:val="00F44333"/>
    <w:rsid w:val="00F463ED"/>
    <w:rsid w:val="00F46502"/>
    <w:rsid w:val="00F46B22"/>
    <w:rsid w:val="00F4737E"/>
    <w:rsid w:val="00F47B53"/>
    <w:rsid w:val="00F50C31"/>
    <w:rsid w:val="00F50EAD"/>
    <w:rsid w:val="00F5139A"/>
    <w:rsid w:val="00F51CE4"/>
    <w:rsid w:val="00F51FA3"/>
    <w:rsid w:val="00F52127"/>
    <w:rsid w:val="00F52337"/>
    <w:rsid w:val="00F5238F"/>
    <w:rsid w:val="00F52995"/>
    <w:rsid w:val="00F52BCB"/>
    <w:rsid w:val="00F52C16"/>
    <w:rsid w:val="00F53A3C"/>
    <w:rsid w:val="00F53BF8"/>
    <w:rsid w:val="00F53CA7"/>
    <w:rsid w:val="00F5421C"/>
    <w:rsid w:val="00F54919"/>
    <w:rsid w:val="00F54C4B"/>
    <w:rsid w:val="00F54D37"/>
    <w:rsid w:val="00F55C42"/>
    <w:rsid w:val="00F56399"/>
    <w:rsid w:val="00F57F3E"/>
    <w:rsid w:val="00F604B1"/>
    <w:rsid w:val="00F6080E"/>
    <w:rsid w:val="00F60B9A"/>
    <w:rsid w:val="00F61217"/>
    <w:rsid w:val="00F61956"/>
    <w:rsid w:val="00F62467"/>
    <w:rsid w:val="00F63EA5"/>
    <w:rsid w:val="00F63F60"/>
    <w:rsid w:val="00F64166"/>
    <w:rsid w:val="00F6470C"/>
    <w:rsid w:val="00F64E4A"/>
    <w:rsid w:val="00F65A96"/>
    <w:rsid w:val="00F65D01"/>
    <w:rsid w:val="00F65DFF"/>
    <w:rsid w:val="00F65FA3"/>
    <w:rsid w:val="00F66301"/>
    <w:rsid w:val="00F665C2"/>
    <w:rsid w:val="00F6740D"/>
    <w:rsid w:val="00F67B27"/>
    <w:rsid w:val="00F67FF9"/>
    <w:rsid w:val="00F70383"/>
    <w:rsid w:val="00F7099F"/>
    <w:rsid w:val="00F718BB"/>
    <w:rsid w:val="00F71B52"/>
    <w:rsid w:val="00F720F1"/>
    <w:rsid w:val="00F72492"/>
    <w:rsid w:val="00F7345B"/>
    <w:rsid w:val="00F7440E"/>
    <w:rsid w:val="00F749CC"/>
    <w:rsid w:val="00F74A8F"/>
    <w:rsid w:val="00F75083"/>
    <w:rsid w:val="00F756B0"/>
    <w:rsid w:val="00F75C5F"/>
    <w:rsid w:val="00F76AD0"/>
    <w:rsid w:val="00F76B2B"/>
    <w:rsid w:val="00F77939"/>
    <w:rsid w:val="00F77C96"/>
    <w:rsid w:val="00F77D06"/>
    <w:rsid w:val="00F77D0B"/>
    <w:rsid w:val="00F77F19"/>
    <w:rsid w:val="00F805B6"/>
    <w:rsid w:val="00F806AB"/>
    <w:rsid w:val="00F8129B"/>
    <w:rsid w:val="00F81588"/>
    <w:rsid w:val="00F815D0"/>
    <w:rsid w:val="00F81AEA"/>
    <w:rsid w:val="00F8296D"/>
    <w:rsid w:val="00F829F8"/>
    <w:rsid w:val="00F82CE0"/>
    <w:rsid w:val="00F82EEC"/>
    <w:rsid w:val="00F8302E"/>
    <w:rsid w:val="00F83927"/>
    <w:rsid w:val="00F84775"/>
    <w:rsid w:val="00F85071"/>
    <w:rsid w:val="00F85982"/>
    <w:rsid w:val="00F85C05"/>
    <w:rsid w:val="00F87992"/>
    <w:rsid w:val="00F87DF9"/>
    <w:rsid w:val="00F902F5"/>
    <w:rsid w:val="00F90B0F"/>
    <w:rsid w:val="00F90DF2"/>
    <w:rsid w:val="00F9162B"/>
    <w:rsid w:val="00F9170A"/>
    <w:rsid w:val="00F92148"/>
    <w:rsid w:val="00F924AE"/>
    <w:rsid w:val="00F93D8F"/>
    <w:rsid w:val="00F94078"/>
    <w:rsid w:val="00F959EE"/>
    <w:rsid w:val="00F966C9"/>
    <w:rsid w:val="00F96E66"/>
    <w:rsid w:val="00F97202"/>
    <w:rsid w:val="00FA075F"/>
    <w:rsid w:val="00FA0991"/>
    <w:rsid w:val="00FA0D47"/>
    <w:rsid w:val="00FA1576"/>
    <w:rsid w:val="00FA1796"/>
    <w:rsid w:val="00FA1BC9"/>
    <w:rsid w:val="00FA20FE"/>
    <w:rsid w:val="00FA2CDC"/>
    <w:rsid w:val="00FA2F38"/>
    <w:rsid w:val="00FA3626"/>
    <w:rsid w:val="00FA36F4"/>
    <w:rsid w:val="00FA39A0"/>
    <w:rsid w:val="00FA3D7F"/>
    <w:rsid w:val="00FA4454"/>
    <w:rsid w:val="00FA4C22"/>
    <w:rsid w:val="00FA6BE0"/>
    <w:rsid w:val="00FA74C3"/>
    <w:rsid w:val="00FA7A78"/>
    <w:rsid w:val="00FA7C66"/>
    <w:rsid w:val="00FB043D"/>
    <w:rsid w:val="00FB076A"/>
    <w:rsid w:val="00FB0B4A"/>
    <w:rsid w:val="00FB0C7A"/>
    <w:rsid w:val="00FB1635"/>
    <w:rsid w:val="00FB1A14"/>
    <w:rsid w:val="00FB1B05"/>
    <w:rsid w:val="00FB221E"/>
    <w:rsid w:val="00FB3137"/>
    <w:rsid w:val="00FB3772"/>
    <w:rsid w:val="00FB37D6"/>
    <w:rsid w:val="00FB39F1"/>
    <w:rsid w:val="00FB3C6E"/>
    <w:rsid w:val="00FB3EA0"/>
    <w:rsid w:val="00FB44D1"/>
    <w:rsid w:val="00FB45EE"/>
    <w:rsid w:val="00FB48FD"/>
    <w:rsid w:val="00FB546E"/>
    <w:rsid w:val="00FB5C48"/>
    <w:rsid w:val="00FB63AA"/>
    <w:rsid w:val="00FB6438"/>
    <w:rsid w:val="00FB6C8F"/>
    <w:rsid w:val="00FB7266"/>
    <w:rsid w:val="00FB7C01"/>
    <w:rsid w:val="00FB7DC0"/>
    <w:rsid w:val="00FC1694"/>
    <w:rsid w:val="00FC1851"/>
    <w:rsid w:val="00FC224A"/>
    <w:rsid w:val="00FC2E77"/>
    <w:rsid w:val="00FC3799"/>
    <w:rsid w:val="00FC457F"/>
    <w:rsid w:val="00FC4C41"/>
    <w:rsid w:val="00FC4F0F"/>
    <w:rsid w:val="00FC5816"/>
    <w:rsid w:val="00FC5A18"/>
    <w:rsid w:val="00FC60A4"/>
    <w:rsid w:val="00FC6565"/>
    <w:rsid w:val="00FC6E4C"/>
    <w:rsid w:val="00FC7325"/>
    <w:rsid w:val="00FC752E"/>
    <w:rsid w:val="00FC76FA"/>
    <w:rsid w:val="00FC7713"/>
    <w:rsid w:val="00FC7EC0"/>
    <w:rsid w:val="00FD0BD7"/>
    <w:rsid w:val="00FD0EEC"/>
    <w:rsid w:val="00FD10FB"/>
    <w:rsid w:val="00FD13F6"/>
    <w:rsid w:val="00FD1775"/>
    <w:rsid w:val="00FD18BE"/>
    <w:rsid w:val="00FD1B24"/>
    <w:rsid w:val="00FD2174"/>
    <w:rsid w:val="00FD2307"/>
    <w:rsid w:val="00FD2A23"/>
    <w:rsid w:val="00FD2B9D"/>
    <w:rsid w:val="00FD2E90"/>
    <w:rsid w:val="00FD3305"/>
    <w:rsid w:val="00FD35A9"/>
    <w:rsid w:val="00FD3987"/>
    <w:rsid w:val="00FD3CE8"/>
    <w:rsid w:val="00FD3F5A"/>
    <w:rsid w:val="00FD3FE4"/>
    <w:rsid w:val="00FD4293"/>
    <w:rsid w:val="00FD4559"/>
    <w:rsid w:val="00FD5324"/>
    <w:rsid w:val="00FD5F29"/>
    <w:rsid w:val="00FD6348"/>
    <w:rsid w:val="00FD67DB"/>
    <w:rsid w:val="00FD7111"/>
    <w:rsid w:val="00FD7190"/>
    <w:rsid w:val="00FD71F2"/>
    <w:rsid w:val="00FD728E"/>
    <w:rsid w:val="00FD7384"/>
    <w:rsid w:val="00FD75B8"/>
    <w:rsid w:val="00FD7C16"/>
    <w:rsid w:val="00FE0158"/>
    <w:rsid w:val="00FE08EB"/>
    <w:rsid w:val="00FE09A0"/>
    <w:rsid w:val="00FE0C9D"/>
    <w:rsid w:val="00FE0E98"/>
    <w:rsid w:val="00FE10F7"/>
    <w:rsid w:val="00FE16D1"/>
    <w:rsid w:val="00FE20D0"/>
    <w:rsid w:val="00FE2293"/>
    <w:rsid w:val="00FE278D"/>
    <w:rsid w:val="00FE343D"/>
    <w:rsid w:val="00FE3B26"/>
    <w:rsid w:val="00FE3D53"/>
    <w:rsid w:val="00FE4185"/>
    <w:rsid w:val="00FE4794"/>
    <w:rsid w:val="00FE4A02"/>
    <w:rsid w:val="00FE4D98"/>
    <w:rsid w:val="00FE4E7E"/>
    <w:rsid w:val="00FE55CF"/>
    <w:rsid w:val="00FE564F"/>
    <w:rsid w:val="00FE5A8F"/>
    <w:rsid w:val="00FE615F"/>
    <w:rsid w:val="00FE6E04"/>
    <w:rsid w:val="00FE6E06"/>
    <w:rsid w:val="00FE6F1F"/>
    <w:rsid w:val="00FE71E1"/>
    <w:rsid w:val="00FE72B5"/>
    <w:rsid w:val="00FE7A64"/>
    <w:rsid w:val="00FF0187"/>
    <w:rsid w:val="00FF018D"/>
    <w:rsid w:val="00FF03BF"/>
    <w:rsid w:val="00FF0935"/>
    <w:rsid w:val="00FF0D76"/>
    <w:rsid w:val="00FF0E8C"/>
    <w:rsid w:val="00FF253A"/>
    <w:rsid w:val="00FF2859"/>
    <w:rsid w:val="00FF2A49"/>
    <w:rsid w:val="00FF2AB6"/>
    <w:rsid w:val="00FF3240"/>
    <w:rsid w:val="00FF370C"/>
    <w:rsid w:val="00FF3D12"/>
    <w:rsid w:val="00FF47E5"/>
    <w:rsid w:val="00FF4B63"/>
    <w:rsid w:val="00FF4D57"/>
    <w:rsid w:val="00FF6A76"/>
    <w:rsid w:val="00FF74EE"/>
    <w:rsid w:val="00FF763F"/>
    <w:rsid w:val="00FF777E"/>
    <w:rsid w:val="00FF7E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25F2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94"/>
    <w:pPr>
      <w:spacing w:line="360" w:lineRule="auto"/>
      <w:ind w:firstLine="720"/>
      <w:jc w:val="both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279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894"/>
    <w:pPr>
      <w:keepNext/>
      <w:keepLines/>
      <w:spacing w:before="200"/>
      <w:ind w:firstLine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784"/>
    <w:pPr>
      <w:keepNext/>
      <w:keepLines/>
      <w:spacing w:before="200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8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7F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770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0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0BA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0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0BA"/>
    <w:rPr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0756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056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E29FF"/>
    <w:rPr>
      <w:lang w:eastAsia="ja-JP"/>
    </w:rPr>
  </w:style>
  <w:style w:type="character" w:styleId="PlaceholderText">
    <w:name w:val="Placeholder Text"/>
    <w:basedOn w:val="DefaultParagraphFont"/>
    <w:uiPriority w:val="99"/>
    <w:semiHidden/>
    <w:rsid w:val="008A5E30"/>
    <w:rPr>
      <w:color w:val="808080"/>
    </w:rPr>
  </w:style>
  <w:style w:type="paragraph" w:customStyle="1" w:styleId="normal0">
    <w:name w:val="normal"/>
    <w:rsid w:val="00A3132A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7327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23894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table" w:styleId="TableGrid">
    <w:name w:val="Table Grid"/>
    <w:basedOn w:val="TableNormal"/>
    <w:uiPriority w:val="59"/>
    <w:rsid w:val="00D64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72784"/>
    <w:rPr>
      <w:rFonts w:asciiTheme="majorHAnsi" w:eastAsiaTheme="majorEastAsia" w:hAnsiTheme="majorHAnsi" w:cstheme="majorBidi"/>
      <w:b/>
      <w:bCs/>
      <w:i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5650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500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5650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500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94"/>
    <w:pPr>
      <w:spacing w:line="360" w:lineRule="auto"/>
      <w:ind w:firstLine="720"/>
      <w:jc w:val="both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279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894"/>
    <w:pPr>
      <w:keepNext/>
      <w:keepLines/>
      <w:spacing w:before="200"/>
      <w:ind w:firstLine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784"/>
    <w:pPr>
      <w:keepNext/>
      <w:keepLines/>
      <w:spacing w:before="200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8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7F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770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0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0BA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0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0BA"/>
    <w:rPr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0756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056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E29FF"/>
    <w:rPr>
      <w:lang w:eastAsia="ja-JP"/>
    </w:rPr>
  </w:style>
  <w:style w:type="character" w:styleId="PlaceholderText">
    <w:name w:val="Placeholder Text"/>
    <w:basedOn w:val="DefaultParagraphFont"/>
    <w:uiPriority w:val="99"/>
    <w:semiHidden/>
    <w:rsid w:val="008A5E30"/>
    <w:rPr>
      <w:color w:val="808080"/>
    </w:rPr>
  </w:style>
  <w:style w:type="paragraph" w:customStyle="1" w:styleId="normal0">
    <w:name w:val="normal"/>
    <w:rsid w:val="00A3132A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7327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23894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table" w:styleId="TableGrid">
    <w:name w:val="Table Grid"/>
    <w:basedOn w:val="TableNormal"/>
    <w:uiPriority w:val="59"/>
    <w:rsid w:val="00D64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72784"/>
    <w:rPr>
      <w:rFonts w:asciiTheme="majorHAnsi" w:eastAsiaTheme="majorEastAsia" w:hAnsiTheme="majorHAnsi" w:cstheme="majorBidi"/>
      <w:b/>
      <w:bCs/>
      <w:i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5650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500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5650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500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1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4</Characters>
  <Application>Microsoft Macintosh Word</Application>
  <DocSecurity>0</DocSecurity>
  <Lines>17</Lines>
  <Paragraphs>4</Paragraphs>
  <ScaleCrop>false</ScaleCrop>
  <Company>MSKCC</Company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VR</dc:creator>
  <cp:keywords/>
  <dc:description/>
  <cp:lastModifiedBy>Xavier, Joao D./Sloan-Kettering Institute</cp:lastModifiedBy>
  <cp:revision>3</cp:revision>
  <cp:lastPrinted>2013-01-07T18:34:00Z</cp:lastPrinted>
  <dcterms:created xsi:type="dcterms:W3CDTF">2013-07-29T13:00:00Z</dcterms:created>
  <dcterms:modified xsi:type="dcterms:W3CDTF">2013-07-29T13:00:00Z</dcterms:modified>
</cp:coreProperties>
</file>